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E864A3" w14:textId="73A20A80" w:rsidR="0030414E" w:rsidRPr="00CD7240" w:rsidRDefault="0030414E">
      <w:pPr>
        <w:rPr>
          <w:rFonts w:ascii="Times New Roman" w:hAnsi="Times New Roman" w:cs="Times New Roman"/>
          <w:b/>
          <w:bCs/>
          <w:sz w:val="24"/>
          <w:szCs w:val="24"/>
        </w:rPr>
      </w:pPr>
      <w:r w:rsidRPr="00CD7240">
        <w:rPr>
          <w:rFonts w:ascii="Times New Roman" w:hAnsi="Times New Roman" w:cs="Times New Roman"/>
          <w:b/>
          <w:bCs/>
          <w:sz w:val="24"/>
          <w:szCs w:val="24"/>
        </w:rPr>
        <w:t xml:space="preserve">Supplementary table 1: Definition of complementary feeding practice indicators and changes </w:t>
      </w:r>
    </w:p>
    <w:tbl>
      <w:tblPr>
        <w:tblStyle w:val="TableGrid"/>
        <w:tblW w:w="0" w:type="auto"/>
        <w:tblLook w:val="04A0" w:firstRow="1" w:lastRow="0" w:firstColumn="1" w:lastColumn="0" w:noHBand="0" w:noVBand="1"/>
      </w:tblPr>
      <w:tblGrid>
        <w:gridCol w:w="2224"/>
        <w:gridCol w:w="957"/>
        <w:gridCol w:w="6564"/>
        <w:gridCol w:w="3205"/>
      </w:tblGrid>
      <w:tr w:rsidR="00CF059E" w:rsidRPr="00CD7240" w14:paraId="19A024C1" w14:textId="77777777" w:rsidTr="005D1725">
        <w:trPr>
          <w:ins w:id="0" w:author="Ahmed jubayer" w:date="2023-05-28T12:47:00Z"/>
        </w:trPr>
        <w:tc>
          <w:tcPr>
            <w:tcW w:w="0" w:type="auto"/>
          </w:tcPr>
          <w:p w14:paraId="6688D0D3" w14:textId="5BFA42F0" w:rsidR="00CF059E" w:rsidRPr="00CD7240" w:rsidRDefault="00CF059E">
            <w:pPr>
              <w:rPr>
                <w:ins w:id="1" w:author="Ahmed jubayer" w:date="2023-05-28T12:47:00Z"/>
                <w:rFonts w:ascii="Times New Roman" w:hAnsi="Times New Roman" w:cs="Times New Roman"/>
                <w:b/>
                <w:bCs/>
              </w:rPr>
            </w:pPr>
            <w:ins w:id="2" w:author="Ahmed jubayer" w:date="2023-05-28T12:47:00Z">
              <w:r w:rsidRPr="00CD7240">
                <w:rPr>
                  <w:rFonts w:ascii="Times New Roman" w:hAnsi="Times New Roman" w:cs="Times New Roman"/>
                  <w:b/>
                  <w:bCs/>
                </w:rPr>
                <w:t xml:space="preserve">Indicator </w:t>
              </w:r>
            </w:ins>
          </w:p>
        </w:tc>
        <w:tc>
          <w:tcPr>
            <w:tcW w:w="0" w:type="auto"/>
          </w:tcPr>
          <w:p w14:paraId="29C02B7C" w14:textId="47270A6F" w:rsidR="00CF059E" w:rsidRPr="00CD7240" w:rsidRDefault="00CF059E">
            <w:pPr>
              <w:rPr>
                <w:ins w:id="3" w:author="Ahmed jubayer" w:date="2023-05-28T12:47:00Z"/>
                <w:rFonts w:ascii="Times New Roman" w:hAnsi="Times New Roman" w:cs="Times New Roman"/>
                <w:b/>
                <w:bCs/>
              </w:rPr>
            </w:pPr>
            <w:ins w:id="4" w:author="Ahmed jubayer" w:date="2023-05-28T12:47:00Z">
              <w:r w:rsidRPr="00CD7240">
                <w:rPr>
                  <w:rFonts w:ascii="Times New Roman" w:hAnsi="Times New Roman" w:cs="Times New Roman"/>
                  <w:b/>
                  <w:bCs/>
                </w:rPr>
                <w:t>Age group</w:t>
              </w:r>
            </w:ins>
          </w:p>
        </w:tc>
        <w:tc>
          <w:tcPr>
            <w:tcW w:w="0" w:type="auto"/>
          </w:tcPr>
          <w:p w14:paraId="4C50FF0D" w14:textId="25BA8D92" w:rsidR="00CF059E" w:rsidRPr="00CD7240" w:rsidRDefault="00CF059E">
            <w:pPr>
              <w:rPr>
                <w:ins w:id="5" w:author="Ahmed jubayer" w:date="2023-05-28T12:47:00Z"/>
                <w:rFonts w:ascii="Times New Roman" w:hAnsi="Times New Roman" w:cs="Times New Roman"/>
                <w:b/>
                <w:bCs/>
              </w:rPr>
            </w:pPr>
            <w:ins w:id="6" w:author="Ahmed jubayer" w:date="2023-05-28T12:47:00Z">
              <w:r w:rsidRPr="00CD7240">
                <w:rPr>
                  <w:rFonts w:ascii="Times New Roman" w:hAnsi="Times New Roman" w:cs="Times New Roman"/>
                  <w:b/>
                  <w:bCs/>
                </w:rPr>
                <w:t>Definition</w:t>
              </w:r>
            </w:ins>
            <w:ins w:id="7" w:author="Ahmed jubayer" w:date="2023-05-28T12:51:00Z">
              <w:r w:rsidRPr="00CD7240">
                <w:rPr>
                  <w:rFonts w:ascii="Times New Roman" w:hAnsi="Times New Roman" w:cs="Times New Roman"/>
                  <w:b/>
                  <w:bCs/>
                </w:rPr>
                <w:t>/measurement technique</w:t>
              </w:r>
            </w:ins>
          </w:p>
        </w:tc>
        <w:tc>
          <w:tcPr>
            <w:tcW w:w="0" w:type="auto"/>
          </w:tcPr>
          <w:p w14:paraId="5A5568BE" w14:textId="420E00C9" w:rsidR="00CF059E" w:rsidRPr="00CD7240" w:rsidRDefault="00CF059E">
            <w:pPr>
              <w:rPr>
                <w:ins w:id="8" w:author="Ahmed jubayer" w:date="2023-05-28T12:47:00Z"/>
                <w:rFonts w:ascii="Times New Roman" w:hAnsi="Times New Roman" w:cs="Times New Roman"/>
                <w:b/>
                <w:bCs/>
              </w:rPr>
            </w:pPr>
            <w:ins w:id="9" w:author="Ahmed jubayer" w:date="2023-05-28T12:47:00Z">
              <w:r w:rsidRPr="00CD7240">
                <w:rPr>
                  <w:rFonts w:ascii="Times New Roman" w:hAnsi="Times New Roman" w:cs="Times New Roman"/>
                  <w:b/>
                  <w:bCs/>
                </w:rPr>
                <w:t>Key change from 2008</w:t>
              </w:r>
            </w:ins>
            <w:r w:rsidR="001F2775" w:rsidRPr="00CD7240">
              <w:rPr>
                <w:rFonts w:ascii="Times New Roman" w:hAnsi="Times New Roman" w:cs="Times New Roman"/>
                <w:b/>
                <w:bCs/>
              </w:rPr>
              <w:t xml:space="preserve"> </w:t>
            </w:r>
            <w:ins w:id="10" w:author="Ahmed jubayer" w:date="2023-05-28T13:08:00Z">
              <w:r w:rsidR="001F2775" w:rsidRPr="00CD7240">
                <w:rPr>
                  <w:rFonts w:ascii="Times New Roman" w:hAnsi="Times New Roman" w:cs="Times New Roman"/>
                  <w:b/>
                  <w:bCs/>
                </w:rPr>
                <w:t>definition</w:t>
              </w:r>
            </w:ins>
          </w:p>
        </w:tc>
      </w:tr>
      <w:tr w:rsidR="00CF059E" w:rsidRPr="00CD7240" w14:paraId="5E3F9F40" w14:textId="77777777" w:rsidTr="005D1725">
        <w:trPr>
          <w:ins w:id="11" w:author="Ahmed jubayer" w:date="2023-05-28T12:47:00Z"/>
        </w:trPr>
        <w:tc>
          <w:tcPr>
            <w:tcW w:w="0" w:type="auto"/>
          </w:tcPr>
          <w:p w14:paraId="2FAED0E3" w14:textId="63D68DEB" w:rsidR="00CF059E" w:rsidRPr="00CD7240" w:rsidRDefault="00CF059E">
            <w:pPr>
              <w:rPr>
                <w:ins w:id="12" w:author="Ahmed jubayer" w:date="2023-05-28T12:47:00Z"/>
                <w:rFonts w:ascii="Times New Roman" w:hAnsi="Times New Roman" w:cs="Times New Roman"/>
              </w:rPr>
            </w:pPr>
            <w:ins w:id="13" w:author="Ahmed jubayer" w:date="2023-05-28T12:48:00Z">
              <w:r w:rsidRPr="00CD7240">
                <w:rPr>
                  <w:rFonts w:ascii="Times New Roman" w:hAnsi="Times New Roman" w:cs="Times New Roman"/>
                </w:rPr>
                <w:t>Introduction of solid, semi-solid, or soft foods (ISSSF)</w:t>
              </w:r>
            </w:ins>
          </w:p>
        </w:tc>
        <w:tc>
          <w:tcPr>
            <w:tcW w:w="0" w:type="auto"/>
          </w:tcPr>
          <w:p w14:paraId="609066F6" w14:textId="464E93A1" w:rsidR="00CF059E" w:rsidRPr="00CD7240" w:rsidRDefault="00CF059E">
            <w:pPr>
              <w:rPr>
                <w:ins w:id="14" w:author="Ahmed jubayer" w:date="2023-05-28T12:47:00Z"/>
                <w:rFonts w:ascii="Times New Roman" w:hAnsi="Times New Roman" w:cs="Times New Roman"/>
              </w:rPr>
            </w:pPr>
            <w:ins w:id="15" w:author="Ahmed jubayer" w:date="2023-05-28T12:49:00Z">
              <w:r w:rsidRPr="00CD7240">
                <w:rPr>
                  <w:rFonts w:ascii="Times New Roman" w:hAnsi="Times New Roman" w:cs="Times New Roman"/>
                </w:rPr>
                <w:t>6 to 8 months</w:t>
              </w:r>
            </w:ins>
          </w:p>
        </w:tc>
        <w:tc>
          <w:tcPr>
            <w:tcW w:w="0" w:type="auto"/>
          </w:tcPr>
          <w:p w14:paraId="1ECAC4AF" w14:textId="1EB88999" w:rsidR="00CF059E" w:rsidRPr="00CD7240" w:rsidRDefault="00CF059E">
            <w:pPr>
              <w:rPr>
                <w:ins w:id="16" w:author="Ahmed jubayer" w:date="2023-05-28T12:47:00Z"/>
                <w:rFonts w:ascii="Times New Roman" w:hAnsi="Times New Roman" w:cs="Times New Roman"/>
              </w:rPr>
            </w:pPr>
            <w:ins w:id="17" w:author="Ahmed jubayer" w:date="2023-05-28T12:49:00Z">
              <w:r w:rsidRPr="00CD7240">
                <w:rPr>
                  <w:rFonts w:ascii="Times New Roman" w:hAnsi="Times New Roman" w:cs="Times New Roman"/>
                </w:rPr>
                <w:t>“Percentage of infants six to eight months of age who consumed solid, semisolid, or soft foods during the previous day”.</w:t>
              </w:r>
            </w:ins>
          </w:p>
        </w:tc>
        <w:tc>
          <w:tcPr>
            <w:tcW w:w="0" w:type="auto"/>
          </w:tcPr>
          <w:p w14:paraId="63E834D4" w14:textId="0456F431" w:rsidR="00CF059E" w:rsidRPr="00CD7240" w:rsidRDefault="00CF059E">
            <w:pPr>
              <w:rPr>
                <w:ins w:id="18" w:author="Ahmed jubayer" w:date="2023-05-28T12:47:00Z"/>
                <w:rFonts w:ascii="Times New Roman" w:hAnsi="Times New Roman" w:cs="Times New Roman"/>
              </w:rPr>
            </w:pPr>
            <w:ins w:id="19" w:author="Ahmed jubayer" w:date="2023-05-28T12:50:00Z">
              <w:r w:rsidRPr="00CD7240">
                <w:rPr>
                  <w:rFonts w:ascii="Times New Roman" w:hAnsi="Times New Roman" w:cs="Times New Roman"/>
                </w:rPr>
                <w:t>No changes</w:t>
              </w:r>
            </w:ins>
          </w:p>
        </w:tc>
      </w:tr>
      <w:tr w:rsidR="00CF059E" w:rsidRPr="00CD7240" w14:paraId="7D7FFB4A" w14:textId="77777777" w:rsidTr="005D1725">
        <w:trPr>
          <w:ins w:id="20" w:author="Ahmed jubayer" w:date="2023-05-28T12:47:00Z"/>
        </w:trPr>
        <w:tc>
          <w:tcPr>
            <w:tcW w:w="0" w:type="auto"/>
          </w:tcPr>
          <w:p w14:paraId="49CD4C37" w14:textId="53C50FB5" w:rsidR="00CF059E" w:rsidRPr="00CD7240" w:rsidRDefault="00CF059E">
            <w:pPr>
              <w:rPr>
                <w:ins w:id="21" w:author="Ahmed jubayer" w:date="2023-05-28T12:47:00Z"/>
                <w:rFonts w:ascii="Times New Roman" w:hAnsi="Times New Roman" w:cs="Times New Roman"/>
              </w:rPr>
            </w:pPr>
            <w:ins w:id="22" w:author="Ahmed jubayer" w:date="2023-05-28T12:52:00Z">
              <w:r w:rsidRPr="00CD7240">
                <w:rPr>
                  <w:rFonts w:ascii="Times New Roman" w:hAnsi="Times New Roman" w:cs="Times New Roman"/>
                </w:rPr>
                <w:t>Minimum dietary diversity (MDD)</w:t>
              </w:r>
            </w:ins>
          </w:p>
        </w:tc>
        <w:tc>
          <w:tcPr>
            <w:tcW w:w="0" w:type="auto"/>
          </w:tcPr>
          <w:p w14:paraId="63F1BE62" w14:textId="50FFA242" w:rsidR="00CF059E" w:rsidRPr="00CD7240" w:rsidRDefault="00CF059E">
            <w:pPr>
              <w:rPr>
                <w:ins w:id="23" w:author="Ahmed jubayer" w:date="2023-05-28T12:47:00Z"/>
                <w:rFonts w:ascii="Times New Roman" w:hAnsi="Times New Roman" w:cs="Times New Roman"/>
              </w:rPr>
            </w:pPr>
            <w:ins w:id="24" w:author="Ahmed jubayer" w:date="2023-05-28T12:52:00Z">
              <w:r w:rsidRPr="00CD7240">
                <w:rPr>
                  <w:rFonts w:ascii="Times New Roman" w:hAnsi="Times New Roman" w:cs="Times New Roman"/>
                </w:rPr>
                <w:t>6-23 months</w:t>
              </w:r>
            </w:ins>
          </w:p>
        </w:tc>
        <w:tc>
          <w:tcPr>
            <w:tcW w:w="0" w:type="auto"/>
          </w:tcPr>
          <w:p w14:paraId="4C219EBA" w14:textId="7CE506D6" w:rsidR="00CF059E" w:rsidRPr="00CD7240" w:rsidRDefault="00CF059E" w:rsidP="00FE5A80">
            <w:pPr>
              <w:jc w:val="both"/>
              <w:rPr>
                <w:ins w:id="25" w:author="Ahmed jubayer" w:date="2023-05-28T12:47:00Z"/>
                <w:rFonts w:ascii="Times New Roman" w:hAnsi="Times New Roman" w:cs="Times New Roman"/>
              </w:rPr>
            </w:pPr>
            <w:ins w:id="26" w:author="Ahmed jubayer" w:date="2023-05-28T12:53:00Z">
              <w:r w:rsidRPr="00CD7240">
                <w:rPr>
                  <w:rFonts w:ascii="Times New Roman" w:hAnsi="Times New Roman" w:cs="Times New Roman"/>
                </w:rPr>
                <w:t>Eight food groups were considered to calculate the dietary diversity score of infants 6-23 months of age: breast milk; grains, roots, tubers, and plantains; pulses (beans, peas, lentils), nuts and seeds; dairy products (milk, infant formula, yogurt, cheese); flesh foods (meat, fish, poultry, organ meats); eggs; vitamin-A rich fruits, and vegetables; other fruits and vegetables. Mothers or primary caregivers of children were asked if their children had eaten these foods in the preceding 24 hours. “Yes” responses were coded as 1, and “No” responses were coded as 0. For analytical purposes, “refused” or “don’t know” were considered missing values. After that, the dietary diversity score was calculated by summing up the reported number of food groups consumed. According to the new WHO/UNICEF definition, MDD was defined as the “percentage of children 6–23 months of age who consumed foods and beverages from at least five out of eight defined food groups during the previous day”.</w:t>
              </w:r>
            </w:ins>
          </w:p>
        </w:tc>
        <w:tc>
          <w:tcPr>
            <w:tcW w:w="0" w:type="auto"/>
          </w:tcPr>
          <w:p w14:paraId="40D31957" w14:textId="51B38866" w:rsidR="00CF059E" w:rsidRPr="00CD7240" w:rsidRDefault="005D1725">
            <w:pPr>
              <w:rPr>
                <w:ins w:id="27" w:author="Ahmed jubayer" w:date="2023-05-28T12:47:00Z"/>
                <w:rFonts w:ascii="Times New Roman" w:hAnsi="Times New Roman" w:cs="Times New Roman"/>
              </w:rPr>
            </w:pPr>
            <w:ins w:id="28" w:author="Ahmed jubayer" w:date="2023-05-28T12:53:00Z">
              <w:r w:rsidRPr="00CD7240">
                <w:rPr>
                  <w:rFonts w:ascii="Times New Roman" w:hAnsi="Times New Roman" w:cs="Times New Roman"/>
                </w:rPr>
                <w:t xml:space="preserve">Breast milk added as an </w:t>
              </w:r>
            </w:ins>
            <w:ins w:id="29" w:author="Ahmed jubayer" w:date="2023-05-28T12:54:00Z">
              <w:r w:rsidRPr="00CD7240">
                <w:rPr>
                  <w:rFonts w:ascii="Times New Roman" w:hAnsi="Times New Roman" w:cs="Times New Roman"/>
                </w:rPr>
                <w:t xml:space="preserve">eighth food groups and cut-off for MDD increased to five food groups. </w:t>
              </w:r>
            </w:ins>
          </w:p>
        </w:tc>
      </w:tr>
      <w:tr w:rsidR="00CF059E" w:rsidRPr="00CD7240" w14:paraId="15F29CFE" w14:textId="77777777" w:rsidTr="005D1725">
        <w:trPr>
          <w:ins w:id="30" w:author="Ahmed jubayer" w:date="2023-05-28T12:47:00Z"/>
        </w:trPr>
        <w:tc>
          <w:tcPr>
            <w:tcW w:w="0" w:type="auto"/>
          </w:tcPr>
          <w:p w14:paraId="31D83A2C" w14:textId="3DBBAE6E" w:rsidR="00CF059E" w:rsidRPr="00CD7240" w:rsidRDefault="005D1725">
            <w:pPr>
              <w:rPr>
                <w:ins w:id="31" w:author="Ahmed jubayer" w:date="2023-05-28T12:47:00Z"/>
                <w:rFonts w:ascii="Times New Roman" w:hAnsi="Times New Roman" w:cs="Times New Roman"/>
              </w:rPr>
            </w:pPr>
            <w:ins w:id="32" w:author="Ahmed jubayer" w:date="2023-05-28T12:55:00Z">
              <w:r w:rsidRPr="00CD7240">
                <w:rPr>
                  <w:rFonts w:ascii="Times New Roman" w:hAnsi="Times New Roman" w:cs="Times New Roman"/>
                </w:rPr>
                <w:t>Minimum meal frequency (MMF)</w:t>
              </w:r>
            </w:ins>
          </w:p>
        </w:tc>
        <w:tc>
          <w:tcPr>
            <w:tcW w:w="0" w:type="auto"/>
          </w:tcPr>
          <w:p w14:paraId="4F3C803A" w14:textId="3F8FE05B" w:rsidR="00CF059E" w:rsidRPr="00CD7240" w:rsidRDefault="005D1725">
            <w:pPr>
              <w:rPr>
                <w:ins w:id="33" w:author="Ahmed jubayer" w:date="2023-05-28T12:47:00Z"/>
                <w:rFonts w:ascii="Times New Roman" w:hAnsi="Times New Roman" w:cs="Times New Roman"/>
              </w:rPr>
            </w:pPr>
            <w:ins w:id="34" w:author="Ahmed jubayer" w:date="2023-05-28T12:56:00Z">
              <w:r w:rsidRPr="00CD7240">
                <w:rPr>
                  <w:rFonts w:ascii="Times New Roman" w:hAnsi="Times New Roman" w:cs="Times New Roman"/>
                </w:rPr>
                <w:t>6 to 23 months</w:t>
              </w:r>
            </w:ins>
          </w:p>
        </w:tc>
        <w:tc>
          <w:tcPr>
            <w:tcW w:w="0" w:type="auto"/>
          </w:tcPr>
          <w:p w14:paraId="5F100D88" w14:textId="620567B6" w:rsidR="00CF059E" w:rsidRPr="00CD7240" w:rsidRDefault="005D1725" w:rsidP="00FE5A80">
            <w:pPr>
              <w:jc w:val="both"/>
              <w:rPr>
                <w:ins w:id="35" w:author="Ahmed jubayer" w:date="2023-05-28T12:47:00Z"/>
                <w:rFonts w:ascii="Times New Roman" w:hAnsi="Times New Roman" w:cs="Times New Roman"/>
              </w:rPr>
            </w:pPr>
            <w:ins w:id="36" w:author="Ahmed jubayer" w:date="2023-05-28T12:56:00Z">
              <w:r w:rsidRPr="00CD7240">
                <w:rPr>
                  <w:rFonts w:ascii="Times New Roman" w:hAnsi="Times New Roman" w:cs="Times New Roman"/>
                </w:rPr>
                <w:t>MMF was defined as the “percentage of children 6–23 months of age who consumed solid, semi-solid, or soft foods (but also including milk feeds for non-breastfed children) at least the minimum number of times during the previous day.” The number of times was defined as twice for breastfed infants aged six to eight months, three times for breastfed children aged 9-23 months, and four feedings of solid, semi-solid, or soft foods or milk feeds for non-breastfed children aged 6–23 months whereby at least one of the four feeds must be a solid, semi-solid, or soft feed.</w:t>
              </w:r>
            </w:ins>
          </w:p>
        </w:tc>
        <w:tc>
          <w:tcPr>
            <w:tcW w:w="0" w:type="auto"/>
          </w:tcPr>
          <w:p w14:paraId="05E3F9CB" w14:textId="0B1EC4AD" w:rsidR="00CF059E" w:rsidRPr="00CD7240" w:rsidRDefault="005D1725" w:rsidP="005D1725">
            <w:pPr>
              <w:rPr>
                <w:ins w:id="37" w:author="Ahmed jubayer" w:date="2023-05-28T12:47:00Z"/>
                <w:rFonts w:ascii="Times New Roman" w:hAnsi="Times New Roman" w:cs="Times New Roman"/>
              </w:rPr>
            </w:pPr>
            <w:ins w:id="38" w:author="Ahmed jubayer" w:date="2023-05-28T12:58:00Z">
              <w:r w:rsidRPr="00CD7240">
                <w:rPr>
                  <w:rFonts w:ascii="Times New Roman" w:hAnsi="Times New Roman" w:cs="Times New Roman"/>
                </w:rPr>
                <w:t>At least one non-milk feeding is</w:t>
              </w:r>
            </w:ins>
            <w:ins w:id="39" w:author="Ahmed jubayer" w:date="2023-05-28T12:59:00Z">
              <w:r w:rsidRPr="00CD7240">
                <w:rPr>
                  <w:rFonts w:ascii="Times New Roman" w:hAnsi="Times New Roman" w:cs="Times New Roman"/>
                </w:rPr>
                <w:t xml:space="preserve"> </w:t>
              </w:r>
            </w:ins>
            <w:ins w:id="40" w:author="Ahmed jubayer" w:date="2023-05-28T12:58:00Z">
              <w:r w:rsidRPr="00CD7240">
                <w:rPr>
                  <w:rFonts w:ascii="Times New Roman" w:hAnsi="Times New Roman" w:cs="Times New Roman"/>
                </w:rPr>
                <w:t>required to meet minimum for</w:t>
              </w:r>
            </w:ins>
            <w:ins w:id="41" w:author="Ahmed jubayer" w:date="2023-05-28T12:59:00Z">
              <w:r w:rsidRPr="00CD7240">
                <w:rPr>
                  <w:rFonts w:ascii="Times New Roman" w:hAnsi="Times New Roman" w:cs="Times New Roman"/>
                </w:rPr>
                <w:t xml:space="preserve"> </w:t>
              </w:r>
            </w:ins>
            <w:ins w:id="42" w:author="Ahmed jubayer" w:date="2023-05-28T12:58:00Z">
              <w:r w:rsidRPr="00CD7240">
                <w:rPr>
                  <w:rFonts w:ascii="Times New Roman" w:hAnsi="Times New Roman" w:cs="Times New Roman"/>
                </w:rPr>
                <w:t>non-breastfed children while</w:t>
              </w:r>
            </w:ins>
            <w:ins w:id="43" w:author="Ahmed jubayer" w:date="2023-05-28T12:59:00Z">
              <w:r w:rsidRPr="00CD7240">
                <w:rPr>
                  <w:rFonts w:ascii="Times New Roman" w:hAnsi="Times New Roman" w:cs="Times New Roman"/>
                </w:rPr>
                <w:t xml:space="preserve"> </w:t>
              </w:r>
            </w:ins>
            <w:ins w:id="44" w:author="Ahmed jubayer" w:date="2023-05-28T12:58:00Z">
              <w:r w:rsidRPr="00CD7240">
                <w:rPr>
                  <w:rFonts w:ascii="Times New Roman" w:hAnsi="Times New Roman" w:cs="Times New Roman"/>
                </w:rPr>
                <w:t>the previous definition allowed</w:t>
              </w:r>
            </w:ins>
            <w:ins w:id="45" w:author="Ahmed jubayer" w:date="2023-05-28T12:59:00Z">
              <w:r w:rsidRPr="00CD7240">
                <w:rPr>
                  <w:rFonts w:ascii="Times New Roman" w:hAnsi="Times New Roman" w:cs="Times New Roman"/>
                </w:rPr>
                <w:t xml:space="preserve"> </w:t>
              </w:r>
            </w:ins>
            <w:ins w:id="46" w:author="Ahmed jubayer" w:date="2023-05-28T12:58:00Z">
              <w:r w:rsidRPr="00CD7240">
                <w:rPr>
                  <w:rFonts w:ascii="Times New Roman" w:hAnsi="Times New Roman" w:cs="Times New Roman"/>
                </w:rPr>
                <w:t>children to achieve the minimum</w:t>
              </w:r>
            </w:ins>
            <w:ins w:id="47" w:author="Ahmed jubayer" w:date="2023-05-28T12:59:00Z">
              <w:r w:rsidRPr="00CD7240">
                <w:rPr>
                  <w:rFonts w:ascii="Times New Roman" w:hAnsi="Times New Roman" w:cs="Times New Roman"/>
                </w:rPr>
                <w:t xml:space="preserve"> </w:t>
              </w:r>
            </w:ins>
            <w:ins w:id="48" w:author="Ahmed jubayer" w:date="2023-05-28T12:58:00Z">
              <w:r w:rsidRPr="00CD7240">
                <w:rPr>
                  <w:rFonts w:ascii="Times New Roman" w:hAnsi="Times New Roman" w:cs="Times New Roman"/>
                </w:rPr>
                <w:t>with milk feeds only</w:t>
              </w:r>
            </w:ins>
          </w:p>
        </w:tc>
      </w:tr>
      <w:tr w:rsidR="00CF059E" w:rsidRPr="00CD7240" w14:paraId="22439DD4" w14:textId="77777777" w:rsidTr="005D1725">
        <w:trPr>
          <w:ins w:id="49" w:author="Ahmed jubayer" w:date="2023-05-28T12:47:00Z"/>
        </w:trPr>
        <w:tc>
          <w:tcPr>
            <w:tcW w:w="0" w:type="auto"/>
          </w:tcPr>
          <w:p w14:paraId="177D7140" w14:textId="7161CF3F" w:rsidR="00CF059E" w:rsidRPr="00CD7240" w:rsidRDefault="005D1725">
            <w:pPr>
              <w:rPr>
                <w:ins w:id="50" w:author="Ahmed jubayer" w:date="2023-05-28T12:47:00Z"/>
                <w:rFonts w:ascii="Times New Roman" w:hAnsi="Times New Roman" w:cs="Times New Roman"/>
              </w:rPr>
            </w:pPr>
            <w:ins w:id="51" w:author="Ahmed jubayer" w:date="2023-05-28T12:56:00Z">
              <w:r w:rsidRPr="00CD7240">
                <w:rPr>
                  <w:rFonts w:ascii="Times New Roman" w:hAnsi="Times New Roman" w:cs="Times New Roman"/>
                </w:rPr>
                <w:t>Minimum milk feeding frequency for non-breastfed children 6–23 months (MMFF)</w:t>
              </w:r>
            </w:ins>
          </w:p>
        </w:tc>
        <w:tc>
          <w:tcPr>
            <w:tcW w:w="0" w:type="auto"/>
          </w:tcPr>
          <w:p w14:paraId="426E67D6" w14:textId="3B526B21" w:rsidR="00CF059E" w:rsidRPr="00CD7240" w:rsidRDefault="005D1725">
            <w:pPr>
              <w:rPr>
                <w:ins w:id="52" w:author="Ahmed jubayer" w:date="2023-05-28T12:47:00Z"/>
                <w:rFonts w:ascii="Times New Roman" w:hAnsi="Times New Roman" w:cs="Times New Roman"/>
              </w:rPr>
            </w:pPr>
            <w:ins w:id="53" w:author="Ahmed jubayer" w:date="2023-05-28T12:56:00Z">
              <w:r w:rsidRPr="00CD7240">
                <w:rPr>
                  <w:rFonts w:ascii="Times New Roman" w:hAnsi="Times New Roman" w:cs="Times New Roman"/>
                </w:rPr>
                <w:t>6 to 23 months</w:t>
              </w:r>
            </w:ins>
          </w:p>
        </w:tc>
        <w:tc>
          <w:tcPr>
            <w:tcW w:w="0" w:type="auto"/>
          </w:tcPr>
          <w:p w14:paraId="20925070" w14:textId="3150EE6D" w:rsidR="00CF059E" w:rsidRPr="00CD7240" w:rsidRDefault="005D1725" w:rsidP="00FE5A80">
            <w:pPr>
              <w:jc w:val="both"/>
              <w:rPr>
                <w:ins w:id="54" w:author="Ahmed jubayer" w:date="2023-05-28T12:47:00Z"/>
                <w:rFonts w:ascii="Times New Roman" w:hAnsi="Times New Roman" w:cs="Times New Roman"/>
              </w:rPr>
            </w:pPr>
            <w:ins w:id="55" w:author="Ahmed jubayer" w:date="2023-05-28T12:57:00Z">
              <w:r w:rsidRPr="00CD7240">
                <w:rPr>
                  <w:rFonts w:ascii="Times New Roman" w:hAnsi="Times New Roman" w:cs="Times New Roman"/>
                </w:rPr>
                <w:t>MMFF was defined as the “percentage of non-breastfed children 6–23 months of age who consumed at least two milk feeds during the previous day.” Any formula (such as infant formula) or animal milk (other than human breast milk), as well as semi-solid and fluid/drinkable yogurt, were considered as milk feeds.</w:t>
              </w:r>
            </w:ins>
          </w:p>
        </w:tc>
        <w:tc>
          <w:tcPr>
            <w:tcW w:w="0" w:type="auto"/>
          </w:tcPr>
          <w:p w14:paraId="2824AE68" w14:textId="1E3BF186" w:rsidR="00CF059E" w:rsidRPr="00CD7240" w:rsidRDefault="005D1725">
            <w:pPr>
              <w:rPr>
                <w:ins w:id="56" w:author="Ahmed jubayer" w:date="2023-05-28T12:47:00Z"/>
                <w:rFonts w:ascii="Times New Roman" w:hAnsi="Times New Roman" w:cs="Times New Roman"/>
              </w:rPr>
            </w:pPr>
            <w:ins w:id="57" w:author="Ahmed jubayer" w:date="2023-05-28T13:00:00Z">
              <w:r w:rsidRPr="00CD7240">
                <w:rPr>
                  <w:rFonts w:ascii="Times New Roman" w:hAnsi="Times New Roman" w:cs="Times New Roman"/>
                </w:rPr>
                <w:t xml:space="preserve">This was an </w:t>
              </w:r>
              <w:proofErr w:type="gramStart"/>
              <w:r w:rsidRPr="00CD7240">
                <w:rPr>
                  <w:rFonts w:ascii="Times New Roman" w:hAnsi="Times New Roman" w:cs="Times New Roman"/>
                </w:rPr>
                <w:t>“optional” indicators</w:t>
              </w:r>
            </w:ins>
            <w:proofErr w:type="gramEnd"/>
          </w:p>
        </w:tc>
      </w:tr>
      <w:tr w:rsidR="00CF059E" w:rsidRPr="00CD7240" w14:paraId="4B23DF02" w14:textId="77777777" w:rsidTr="005D1725">
        <w:trPr>
          <w:ins w:id="58" w:author="Ahmed jubayer" w:date="2023-05-28T12:47:00Z"/>
        </w:trPr>
        <w:tc>
          <w:tcPr>
            <w:tcW w:w="0" w:type="auto"/>
          </w:tcPr>
          <w:p w14:paraId="170AA3E3" w14:textId="1EB12CF1" w:rsidR="00CF059E" w:rsidRPr="00CD7240" w:rsidRDefault="005D1725">
            <w:pPr>
              <w:rPr>
                <w:ins w:id="59" w:author="Ahmed jubayer" w:date="2023-05-28T12:47:00Z"/>
                <w:rFonts w:ascii="Times New Roman" w:hAnsi="Times New Roman" w:cs="Times New Roman"/>
              </w:rPr>
            </w:pPr>
            <w:ins w:id="60" w:author="Ahmed jubayer" w:date="2023-05-28T12:59:00Z">
              <w:r w:rsidRPr="00CD7240">
                <w:rPr>
                  <w:rFonts w:ascii="Times New Roman" w:hAnsi="Times New Roman" w:cs="Times New Roman"/>
                </w:rPr>
                <w:lastRenderedPageBreak/>
                <w:t>Minimum acceptable diet (MAD)</w:t>
              </w:r>
            </w:ins>
          </w:p>
        </w:tc>
        <w:tc>
          <w:tcPr>
            <w:tcW w:w="0" w:type="auto"/>
          </w:tcPr>
          <w:p w14:paraId="0E3DF517" w14:textId="63910822" w:rsidR="00CF059E" w:rsidRPr="00CD7240" w:rsidRDefault="005D1725">
            <w:pPr>
              <w:rPr>
                <w:ins w:id="61" w:author="Ahmed jubayer" w:date="2023-05-28T12:47:00Z"/>
                <w:rFonts w:ascii="Times New Roman" w:hAnsi="Times New Roman" w:cs="Times New Roman"/>
              </w:rPr>
            </w:pPr>
            <w:ins w:id="62" w:author="Ahmed jubayer" w:date="2023-05-28T13:00:00Z">
              <w:r w:rsidRPr="00CD7240">
                <w:rPr>
                  <w:rFonts w:ascii="Times New Roman" w:hAnsi="Times New Roman" w:cs="Times New Roman"/>
                </w:rPr>
                <w:t>6 to 23 months</w:t>
              </w:r>
            </w:ins>
          </w:p>
        </w:tc>
        <w:tc>
          <w:tcPr>
            <w:tcW w:w="0" w:type="auto"/>
          </w:tcPr>
          <w:p w14:paraId="79F01A9D" w14:textId="4A10CA24" w:rsidR="00CF059E" w:rsidRPr="00CD7240" w:rsidRDefault="005D1725" w:rsidP="00FE5A80">
            <w:pPr>
              <w:jc w:val="both"/>
              <w:rPr>
                <w:ins w:id="63" w:author="Ahmed jubayer" w:date="2023-05-28T12:47:00Z"/>
                <w:rFonts w:ascii="Times New Roman" w:hAnsi="Times New Roman" w:cs="Times New Roman"/>
              </w:rPr>
            </w:pPr>
            <w:ins w:id="64" w:author="Ahmed jubayer" w:date="2023-05-28T12:59:00Z">
              <w:r w:rsidRPr="00CD7240">
                <w:rPr>
                  <w:rFonts w:ascii="Times New Roman" w:hAnsi="Times New Roman" w:cs="Times New Roman"/>
                </w:rPr>
                <w:t>MAD was defined as the “percentage of children 6–23 months of age who consumed a minimum acceptable diet during the previous day”. The definition of a minimum acceptable diet was different for breastfed and non-breastfed children. Breastfed children who had MDD and MMF for their age were defined as MAD. On the other hand, for non-breastfed children, MAD was defined as receiving MDD and MMF for their age, and at least two milk feeds during the previous day.</w:t>
              </w:r>
            </w:ins>
          </w:p>
        </w:tc>
        <w:tc>
          <w:tcPr>
            <w:tcW w:w="0" w:type="auto"/>
          </w:tcPr>
          <w:p w14:paraId="0B3A0022" w14:textId="05A795FE" w:rsidR="00CF059E" w:rsidRPr="00CD7240" w:rsidRDefault="005D1725" w:rsidP="005D1725">
            <w:pPr>
              <w:rPr>
                <w:ins w:id="65" w:author="Ahmed jubayer" w:date="2023-05-28T12:47:00Z"/>
                <w:rFonts w:ascii="Times New Roman" w:hAnsi="Times New Roman" w:cs="Times New Roman"/>
              </w:rPr>
            </w:pPr>
            <w:ins w:id="66" w:author="Ahmed jubayer" w:date="2023-05-28T13:02:00Z">
              <w:r w:rsidRPr="00CD7240">
                <w:rPr>
                  <w:rFonts w:ascii="Times New Roman" w:hAnsi="Times New Roman" w:cs="Times New Roman"/>
                </w:rPr>
                <w:t>Altered to reflect changes in MDD and MMF above</w:t>
              </w:r>
            </w:ins>
          </w:p>
        </w:tc>
      </w:tr>
      <w:tr w:rsidR="00CF059E" w:rsidRPr="00CD7240" w14:paraId="7B8A4051" w14:textId="77777777" w:rsidTr="005D1725">
        <w:trPr>
          <w:ins w:id="67" w:author="Ahmed jubayer" w:date="2023-05-28T12:47:00Z"/>
        </w:trPr>
        <w:tc>
          <w:tcPr>
            <w:tcW w:w="0" w:type="auto"/>
          </w:tcPr>
          <w:p w14:paraId="3A2F3495" w14:textId="44A9C0B1" w:rsidR="00CF059E" w:rsidRPr="00CD7240" w:rsidRDefault="005D1725">
            <w:pPr>
              <w:rPr>
                <w:ins w:id="68" w:author="Ahmed jubayer" w:date="2023-05-28T12:47:00Z"/>
                <w:rFonts w:ascii="Times New Roman" w:hAnsi="Times New Roman" w:cs="Times New Roman"/>
              </w:rPr>
            </w:pPr>
            <w:ins w:id="69" w:author="Ahmed jubayer" w:date="2023-05-28T13:01:00Z">
              <w:r w:rsidRPr="00CD7240">
                <w:rPr>
                  <w:rFonts w:ascii="Times New Roman" w:hAnsi="Times New Roman" w:cs="Times New Roman"/>
                </w:rPr>
                <w:t>Egg and/or flesh food consumption (EFF)</w:t>
              </w:r>
            </w:ins>
          </w:p>
        </w:tc>
        <w:tc>
          <w:tcPr>
            <w:tcW w:w="0" w:type="auto"/>
          </w:tcPr>
          <w:p w14:paraId="4000FE56" w14:textId="537F7F68" w:rsidR="00CF059E" w:rsidRPr="00CD7240" w:rsidRDefault="005D1725">
            <w:pPr>
              <w:rPr>
                <w:ins w:id="70" w:author="Ahmed jubayer" w:date="2023-05-28T12:47:00Z"/>
                <w:rFonts w:ascii="Times New Roman" w:hAnsi="Times New Roman" w:cs="Times New Roman"/>
              </w:rPr>
            </w:pPr>
            <w:ins w:id="71" w:author="Ahmed jubayer" w:date="2023-05-28T13:01:00Z">
              <w:r w:rsidRPr="00CD7240">
                <w:rPr>
                  <w:rFonts w:ascii="Times New Roman" w:hAnsi="Times New Roman" w:cs="Times New Roman"/>
                </w:rPr>
                <w:t>6 to 23 months</w:t>
              </w:r>
            </w:ins>
          </w:p>
        </w:tc>
        <w:tc>
          <w:tcPr>
            <w:tcW w:w="0" w:type="auto"/>
          </w:tcPr>
          <w:p w14:paraId="012A0AA7" w14:textId="42B5C3F4" w:rsidR="00CF059E" w:rsidRPr="00CD7240" w:rsidRDefault="005D1725" w:rsidP="00FE5A80">
            <w:pPr>
              <w:jc w:val="both"/>
              <w:rPr>
                <w:ins w:id="72" w:author="Ahmed jubayer" w:date="2023-05-28T12:47:00Z"/>
                <w:rFonts w:ascii="Times New Roman" w:hAnsi="Times New Roman" w:cs="Times New Roman"/>
              </w:rPr>
            </w:pPr>
            <w:ins w:id="73" w:author="Ahmed jubayer" w:date="2023-05-28T13:01:00Z">
              <w:r w:rsidRPr="00CD7240">
                <w:rPr>
                  <w:rFonts w:ascii="Times New Roman" w:hAnsi="Times New Roman" w:cs="Times New Roman"/>
                </w:rPr>
                <w:t>EFF was defined as the “percentage of children 6–23 months of age who consumed egg and/or flesh food (meat, fish, poultry, organ meats) during the previous day.”</w:t>
              </w:r>
            </w:ins>
          </w:p>
        </w:tc>
        <w:tc>
          <w:tcPr>
            <w:tcW w:w="0" w:type="auto"/>
          </w:tcPr>
          <w:p w14:paraId="44E7613D" w14:textId="25F1BE5E" w:rsidR="00CF059E" w:rsidRPr="00CD7240" w:rsidRDefault="005D1725">
            <w:pPr>
              <w:rPr>
                <w:ins w:id="74" w:author="Ahmed jubayer" w:date="2023-05-28T12:47:00Z"/>
                <w:rFonts w:ascii="Times New Roman" w:hAnsi="Times New Roman" w:cs="Times New Roman"/>
              </w:rPr>
            </w:pPr>
            <w:ins w:id="75" w:author="Ahmed jubayer" w:date="2023-05-28T13:03:00Z">
              <w:r w:rsidRPr="00CD7240">
                <w:rPr>
                  <w:rFonts w:ascii="Times New Roman" w:hAnsi="Times New Roman" w:cs="Times New Roman"/>
                </w:rPr>
                <w:t xml:space="preserve">New indicator </w:t>
              </w:r>
            </w:ins>
          </w:p>
        </w:tc>
      </w:tr>
      <w:tr w:rsidR="00CF059E" w:rsidRPr="00CD7240" w14:paraId="6E33D264" w14:textId="77777777" w:rsidTr="005D1725">
        <w:trPr>
          <w:ins w:id="76" w:author="Ahmed jubayer" w:date="2023-05-28T12:47:00Z"/>
        </w:trPr>
        <w:tc>
          <w:tcPr>
            <w:tcW w:w="0" w:type="auto"/>
          </w:tcPr>
          <w:p w14:paraId="01D262F5" w14:textId="09594A79" w:rsidR="00CF059E" w:rsidRPr="00CD7240" w:rsidRDefault="005D1725">
            <w:pPr>
              <w:rPr>
                <w:ins w:id="77" w:author="Ahmed jubayer" w:date="2023-05-28T12:47:00Z"/>
                <w:rFonts w:ascii="Times New Roman" w:hAnsi="Times New Roman" w:cs="Times New Roman"/>
              </w:rPr>
            </w:pPr>
            <w:ins w:id="78" w:author="Ahmed jubayer" w:date="2023-05-28T13:03:00Z">
              <w:r w:rsidRPr="00CD7240">
                <w:rPr>
                  <w:rFonts w:ascii="Times New Roman" w:hAnsi="Times New Roman" w:cs="Times New Roman"/>
                </w:rPr>
                <w:t>Sweet beverage consumption (SWB)</w:t>
              </w:r>
            </w:ins>
          </w:p>
        </w:tc>
        <w:tc>
          <w:tcPr>
            <w:tcW w:w="0" w:type="auto"/>
          </w:tcPr>
          <w:p w14:paraId="7F2B0A78" w14:textId="4E7BDFBC" w:rsidR="00CF059E" w:rsidRPr="00CD7240" w:rsidRDefault="005D1725">
            <w:pPr>
              <w:rPr>
                <w:ins w:id="79" w:author="Ahmed jubayer" w:date="2023-05-28T12:47:00Z"/>
                <w:rFonts w:ascii="Times New Roman" w:hAnsi="Times New Roman" w:cs="Times New Roman"/>
              </w:rPr>
            </w:pPr>
            <w:ins w:id="80" w:author="Ahmed jubayer" w:date="2023-05-28T13:03:00Z">
              <w:r w:rsidRPr="00CD7240">
                <w:rPr>
                  <w:rFonts w:ascii="Times New Roman" w:hAnsi="Times New Roman" w:cs="Times New Roman"/>
                </w:rPr>
                <w:t>6 to 23 months</w:t>
              </w:r>
            </w:ins>
          </w:p>
        </w:tc>
        <w:tc>
          <w:tcPr>
            <w:tcW w:w="0" w:type="auto"/>
          </w:tcPr>
          <w:p w14:paraId="313DAA03" w14:textId="70E70945" w:rsidR="00CF059E" w:rsidRPr="00CD7240" w:rsidRDefault="005D1725" w:rsidP="00FE5A80">
            <w:pPr>
              <w:jc w:val="both"/>
              <w:rPr>
                <w:ins w:id="81" w:author="Ahmed jubayer" w:date="2023-05-28T12:47:00Z"/>
                <w:rFonts w:ascii="Times New Roman" w:hAnsi="Times New Roman" w:cs="Times New Roman"/>
              </w:rPr>
            </w:pPr>
            <w:ins w:id="82" w:author="Ahmed jubayer" w:date="2023-05-28T13:03:00Z">
              <w:r w:rsidRPr="00CD7240">
                <w:rPr>
                  <w:rFonts w:ascii="Times New Roman" w:hAnsi="Times New Roman" w:cs="Times New Roman"/>
                </w:rPr>
                <w:t>SWB was defined as the “percentage of children 6–23 months of age who consumed a sweet beverage during the previous day.”</w:t>
              </w:r>
            </w:ins>
          </w:p>
        </w:tc>
        <w:tc>
          <w:tcPr>
            <w:tcW w:w="0" w:type="auto"/>
          </w:tcPr>
          <w:p w14:paraId="25B00EC8" w14:textId="3D28E22D" w:rsidR="00CF059E" w:rsidRPr="00CD7240" w:rsidRDefault="005D1725">
            <w:pPr>
              <w:rPr>
                <w:ins w:id="83" w:author="Ahmed jubayer" w:date="2023-05-28T12:47:00Z"/>
                <w:rFonts w:ascii="Times New Roman" w:hAnsi="Times New Roman" w:cs="Times New Roman"/>
              </w:rPr>
            </w:pPr>
            <w:ins w:id="84" w:author="Ahmed jubayer" w:date="2023-05-28T13:03:00Z">
              <w:r w:rsidRPr="00CD7240">
                <w:rPr>
                  <w:rFonts w:ascii="Times New Roman" w:hAnsi="Times New Roman" w:cs="Times New Roman"/>
                </w:rPr>
                <w:t>New indicator</w:t>
              </w:r>
            </w:ins>
          </w:p>
        </w:tc>
      </w:tr>
      <w:tr w:rsidR="005D1725" w:rsidRPr="00CD7240" w14:paraId="28A805B6" w14:textId="77777777" w:rsidTr="005D1725">
        <w:trPr>
          <w:ins w:id="85" w:author="Ahmed jubayer" w:date="2023-05-28T13:02:00Z"/>
        </w:trPr>
        <w:tc>
          <w:tcPr>
            <w:tcW w:w="0" w:type="auto"/>
          </w:tcPr>
          <w:p w14:paraId="16AD2C0B" w14:textId="4C5A5D02" w:rsidR="005D1725" w:rsidRPr="00CD7240" w:rsidRDefault="005D1725">
            <w:pPr>
              <w:rPr>
                <w:ins w:id="86" w:author="Ahmed jubayer" w:date="2023-05-28T13:02:00Z"/>
                <w:rFonts w:ascii="Times New Roman" w:hAnsi="Times New Roman" w:cs="Times New Roman"/>
              </w:rPr>
            </w:pPr>
            <w:ins w:id="87" w:author="Ahmed jubayer" w:date="2023-05-28T13:04:00Z">
              <w:r w:rsidRPr="00CD7240">
                <w:rPr>
                  <w:rFonts w:ascii="Times New Roman" w:hAnsi="Times New Roman" w:cs="Times New Roman"/>
                </w:rPr>
                <w:t>Unhealthy food consumption (UFC)</w:t>
              </w:r>
            </w:ins>
          </w:p>
        </w:tc>
        <w:tc>
          <w:tcPr>
            <w:tcW w:w="0" w:type="auto"/>
          </w:tcPr>
          <w:p w14:paraId="0C7F69B5" w14:textId="32A534C8" w:rsidR="005D1725" w:rsidRPr="00CD7240" w:rsidRDefault="005D1725">
            <w:pPr>
              <w:rPr>
                <w:ins w:id="88" w:author="Ahmed jubayer" w:date="2023-05-28T13:02:00Z"/>
                <w:rFonts w:ascii="Times New Roman" w:hAnsi="Times New Roman" w:cs="Times New Roman"/>
              </w:rPr>
            </w:pPr>
            <w:ins w:id="89" w:author="Ahmed jubayer" w:date="2023-05-28T13:04:00Z">
              <w:r w:rsidRPr="00CD7240">
                <w:rPr>
                  <w:rFonts w:ascii="Times New Roman" w:hAnsi="Times New Roman" w:cs="Times New Roman"/>
                </w:rPr>
                <w:t>6 to 23 months</w:t>
              </w:r>
            </w:ins>
          </w:p>
        </w:tc>
        <w:tc>
          <w:tcPr>
            <w:tcW w:w="0" w:type="auto"/>
          </w:tcPr>
          <w:p w14:paraId="0F06F1B7" w14:textId="79D87701" w:rsidR="005D1725" w:rsidRPr="00CD7240" w:rsidRDefault="005D1725" w:rsidP="00FE5A80">
            <w:pPr>
              <w:jc w:val="both"/>
              <w:rPr>
                <w:ins w:id="90" w:author="Ahmed jubayer" w:date="2023-05-28T13:02:00Z"/>
                <w:rFonts w:ascii="Times New Roman" w:hAnsi="Times New Roman" w:cs="Times New Roman"/>
              </w:rPr>
            </w:pPr>
            <w:ins w:id="91" w:author="Ahmed jubayer" w:date="2023-05-28T13:04:00Z">
              <w:r w:rsidRPr="00CD7240">
                <w:rPr>
                  <w:rFonts w:ascii="Times New Roman" w:hAnsi="Times New Roman" w:cs="Times New Roman"/>
                </w:rPr>
                <w:t>UFC was defined as the “percentage of children 6–23 months of age who consumed selected sentinel unhealthy foods during the previous day”. Sentinel unhealthy foods included candies, chocolate, and other sugar confections; Frozen treats like ice cream, sorbet, cakes, pastries, sweet biscuits, and other baked or fried confections; chips, French fries, instant noodles, and similar items.</w:t>
              </w:r>
            </w:ins>
          </w:p>
        </w:tc>
        <w:tc>
          <w:tcPr>
            <w:tcW w:w="0" w:type="auto"/>
          </w:tcPr>
          <w:p w14:paraId="1873AC5C" w14:textId="7CA8A640" w:rsidR="005D1725" w:rsidRPr="00CD7240" w:rsidRDefault="005D1725">
            <w:pPr>
              <w:rPr>
                <w:ins w:id="92" w:author="Ahmed jubayer" w:date="2023-05-28T13:02:00Z"/>
                <w:rFonts w:ascii="Times New Roman" w:hAnsi="Times New Roman" w:cs="Times New Roman"/>
              </w:rPr>
            </w:pPr>
            <w:ins w:id="93" w:author="Ahmed jubayer" w:date="2023-05-28T13:03:00Z">
              <w:r w:rsidRPr="00CD7240">
                <w:rPr>
                  <w:rFonts w:ascii="Times New Roman" w:hAnsi="Times New Roman" w:cs="Times New Roman"/>
                </w:rPr>
                <w:t>New indicator</w:t>
              </w:r>
            </w:ins>
          </w:p>
        </w:tc>
      </w:tr>
      <w:tr w:rsidR="005D1725" w:rsidRPr="00CD7240" w14:paraId="1F3454E5" w14:textId="77777777" w:rsidTr="005D1725">
        <w:trPr>
          <w:ins w:id="94" w:author="Ahmed jubayer" w:date="2023-05-28T13:02:00Z"/>
        </w:trPr>
        <w:tc>
          <w:tcPr>
            <w:tcW w:w="0" w:type="auto"/>
          </w:tcPr>
          <w:p w14:paraId="2447D5C6" w14:textId="28E4BAB1" w:rsidR="005D1725" w:rsidRPr="00CD7240" w:rsidRDefault="005D1725">
            <w:pPr>
              <w:rPr>
                <w:ins w:id="95" w:author="Ahmed jubayer" w:date="2023-05-28T13:02:00Z"/>
                <w:rFonts w:ascii="Times New Roman" w:hAnsi="Times New Roman" w:cs="Times New Roman"/>
              </w:rPr>
            </w:pPr>
            <w:ins w:id="96" w:author="Ahmed jubayer" w:date="2023-05-28T13:04:00Z">
              <w:r w:rsidRPr="00CD7240">
                <w:rPr>
                  <w:rFonts w:ascii="Times New Roman" w:hAnsi="Times New Roman" w:cs="Times New Roman"/>
                </w:rPr>
                <w:t>Zero vegetable or fruit consumption (ZVF)</w:t>
              </w:r>
            </w:ins>
          </w:p>
        </w:tc>
        <w:tc>
          <w:tcPr>
            <w:tcW w:w="0" w:type="auto"/>
          </w:tcPr>
          <w:p w14:paraId="72E0C918" w14:textId="602CA069" w:rsidR="005D1725" w:rsidRPr="00CD7240" w:rsidRDefault="005D1725">
            <w:pPr>
              <w:rPr>
                <w:ins w:id="97" w:author="Ahmed jubayer" w:date="2023-05-28T13:02:00Z"/>
                <w:rFonts w:ascii="Times New Roman" w:hAnsi="Times New Roman" w:cs="Times New Roman"/>
              </w:rPr>
            </w:pPr>
            <w:ins w:id="98" w:author="Ahmed jubayer" w:date="2023-05-28T13:05:00Z">
              <w:r w:rsidRPr="00CD7240">
                <w:rPr>
                  <w:rFonts w:ascii="Times New Roman" w:hAnsi="Times New Roman" w:cs="Times New Roman"/>
                </w:rPr>
                <w:t>6 to 23 months</w:t>
              </w:r>
            </w:ins>
          </w:p>
        </w:tc>
        <w:tc>
          <w:tcPr>
            <w:tcW w:w="0" w:type="auto"/>
          </w:tcPr>
          <w:p w14:paraId="348F9874" w14:textId="1968B876" w:rsidR="005D1725" w:rsidRPr="00CD7240" w:rsidRDefault="005D1725" w:rsidP="00FE5A80">
            <w:pPr>
              <w:jc w:val="both"/>
              <w:rPr>
                <w:ins w:id="99" w:author="Ahmed jubayer" w:date="2023-05-28T13:02:00Z"/>
                <w:rFonts w:ascii="Times New Roman" w:hAnsi="Times New Roman" w:cs="Times New Roman"/>
              </w:rPr>
            </w:pPr>
            <w:ins w:id="100" w:author="Ahmed jubayer" w:date="2023-05-28T13:04:00Z">
              <w:r w:rsidRPr="00CD7240">
                <w:rPr>
                  <w:rFonts w:ascii="Times New Roman" w:hAnsi="Times New Roman" w:cs="Times New Roman"/>
                </w:rPr>
                <w:t>ZVF was defined as the “percentage of children 6–23 months of age who did not consume any vegetables or fruits during the previous day.”</w:t>
              </w:r>
            </w:ins>
          </w:p>
        </w:tc>
        <w:tc>
          <w:tcPr>
            <w:tcW w:w="0" w:type="auto"/>
          </w:tcPr>
          <w:p w14:paraId="03D86200" w14:textId="6D736601" w:rsidR="005D1725" w:rsidRPr="00CD7240" w:rsidRDefault="005D1725">
            <w:pPr>
              <w:rPr>
                <w:ins w:id="101" w:author="Ahmed jubayer" w:date="2023-05-28T13:02:00Z"/>
                <w:rFonts w:ascii="Times New Roman" w:hAnsi="Times New Roman" w:cs="Times New Roman"/>
              </w:rPr>
            </w:pPr>
            <w:ins w:id="102" w:author="Ahmed jubayer" w:date="2023-05-28T13:03:00Z">
              <w:r w:rsidRPr="00CD7240">
                <w:rPr>
                  <w:rFonts w:ascii="Times New Roman" w:hAnsi="Times New Roman" w:cs="Times New Roman"/>
                </w:rPr>
                <w:t>New indicator</w:t>
              </w:r>
            </w:ins>
          </w:p>
        </w:tc>
      </w:tr>
    </w:tbl>
    <w:p w14:paraId="2C6AA3C2" w14:textId="77777777" w:rsidR="0030414E" w:rsidRPr="00CD7240" w:rsidRDefault="0030414E">
      <w:pPr>
        <w:rPr>
          <w:rFonts w:ascii="Times New Roman" w:hAnsi="Times New Roman" w:cs="Times New Roman"/>
          <w:b/>
          <w:bCs/>
          <w:sz w:val="24"/>
          <w:szCs w:val="24"/>
        </w:rPr>
      </w:pPr>
    </w:p>
    <w:p w14:paraId="126683EF" w14:textId="77777777" w:rsidR="00F7687D" w:rsidRPr="00CD7240" w:rsidRDefault="00F7687D" w:rsidP="00F7687D">
      <w:pPr>
        <w:rPr>
          <w:ins w:id="103" w:author="Ahmed jubayer" w:date="2023-05-28T15:02:00Z"/>
          <w:rFonts w:ascii="Times New Roman" w:hAnsi="Times New Roman" w:cs="Times New Roman"/>
          <w:b/>
          <w:bCs/>
          <w:sz w:val="24"/>
          <w:szCs w:val="24"/>
        </w:rPr>
      </w:pPr>
      <w:ins w:id="104" w:author="Ahmed jubayer" w:date="2023-05-28T15:02:00Z">
        <w:r w:rsidRPr="00CD7240">
          <w:rPr>
            <w:rFonts w:ascii="Times New Roman" w:hAnsi="Times New Roman" w:cs="Times New Roman"/>
            <w:b/>
            <w:bCs/>
            <w:sz w:val="24"/>
            <w:szCs w:val="24"/>
          </w:rPr>
          <w:t xml:space="preserve">Supplementary table 2: List of predictors </w:t>
        </w:r>
      </w:ins>
    </w:p>
    <w:tbl>
      <w:tblPr>
        <w:tblStyle w:val="TableGrid"/>
        <w:tblW w:w="0" w:type="auto"/>
        <w:tblLook w:val="04A0" w:firstRow="1" w:lastRow="0" w:firstColumn="1" w:lastColumn="0" w:noHBand="0" w:noVBand="1"/>
      </w:tblPr>
      <w:tblGrid>
        <w:gridCol w:w="6475"/>
        <w:gridCol w:w="6475"/>
      </w:tblGrid>
      <w:tr w:rsidR="00F7687D" w:rsidRPr="00CD7240" w14:paraId="459AD1A0" w14:textId="77777777" w:rsidTr="00F7687D">
        <w:trPr>
          <w:ins w:id="105" w:author="Ahmed jubayer" w:date="2023-05-28T15:02:00Z"/>
        </w:trPr>
        <w:tc>
          <w:tcPr>
            <w:tcW w:w="6475" w:type="dxa"/>
          </w:tcPr>
          <w:p w14:paraId="73506282" w14:textId="7427B931" w:rsidR="00F7687D" w:rsidRPr="00CD7240" w:rsidRDefault="00F7687D">
            <w:pPr>
              <w:rPr>
                <w:ins w:id="106" w:author="Ahmed jubayer" w:date="2023-05-28T15:02:00Z"/>
                <w:rFonts w:ascii="Times New Roman" w:hAnsi="Times New Roman" w:cs="Times New Roman"/>
                <w:b/>
                <w:bCs/>
                <w:sz w:val="24"/>
                <w:szCs w:val="24"/>
              </w:rPr>
            </w:pPr>
            <w:ins w:id="107" w:author="Ahmed jubayer" w:date="2023-05-28T15:03:00Z">
              <w:r w:rsidRPr="00CD7240">
                <w:rPr>
                  <w:rFonts w:ascii="Times New Roman" w:hAnsi="Times New Roman" w:cs="Times New Roman"/>
                  <w:b/>
                  <w:bCs/>
                  <w:sz w:val="24"/>
                  <w:szCs w:val="24"/>
                </w:rPr>
                <w:t xml:space="preserve">Variable </w:t>
              </w:r>
            </w:ins>
          </w:p>
        </w:tc>
        <w:tc>
          <w:tcPr>
            <w:tcW w:w="6475" w:type="dxa"/>
          </w:tcPr>
          <w:p w14:paraId="6DE00132" w14:textId="46C0339A" w:rsidR="00F7687D" w:rsidRPr="00CD7240" w:rsidRDefault="00F7687D">
            <w:pPr>
              <w:rPr>
                <w:ins w:id="108" w:author="Ahmed jubayer" w:date="2023-05-28T15:02:00Z"/>
                <w:rFonts w:ascii="Times New Roman" w:hAnsi="Times New Roman" w:cs="Times New Roman"/>
                <w:b/>
                <w:bCs/>
                <w:sz w:val="24"/>
                <w:szCs w:val="24"/>
              </w:rPr>
            </w:pPr>
            <w:ins w:id="109" w:author="Ahmed jubayer" w:date="2023-05-28T15:03:00Z">
              <w:r w:rsidRPr="00CD7240">
                <w:rPr>
                  <w:rFonts w:ascii="Times New Roman" w:hAnsi="Times New Roman" w:cs="Times New Roman"/>
                  <w:b/>
                  <w:bCs/>
                  <w:sz w:val="24"/>
                  <w:szCs w:val="24"/>
                </w:rPr>
                <w:t>Categories</w:t>
              </w:r>
            </w:ins>
          </w:p>
        </w:tc>
      </w:tr>
      <w:tr w:rsidR="00F7687D" w:rsidRPr="00CD7240" w14:paraId="31A32780" w14:textId="77777777" w:rsidTr="00FA1E34">
        <w:trPr>
          <w:ins w:id="110" w:author="Ahmed jubayer" w:date="2023-05-28T15:03:00Z"/>
        </w:trPr>
        <w:tc>
          <w:tcPr>
            <w:tcW w:w="12950" w:type="dxa"/>
            <w:gridSpan w:val="2"/>
          </w:tcPr>
          <w:p w14:paraId="2A9BAF5C" w14:textId="20ACD36E" w:rsidR="00F7687D" w:rsidRPr="00CD7240" w:rsidRDefault="00F7687D" w:rsidP="00F7687D">
            <w:pPr>
              <w:jc w:val="center"/>
              <w:rPr>
                <w:ins w:id="111" w:author="Ahmed jubayer" w:date="2023-05-28T15:03:00Z"/>
                <w:rFonts w:ascii="Times New Roman" w:hAnsi="Times New Roman" w:cs="Times New Roman"/>
                <w:b/>
                <w:bCs/>
                <w:sz w:val="24"/>
                <w:szCs w:val="24"/>
              </w:rPr>
            </w:pPr>
            <w:ins w:id="112" w:author="Ahmed jubayer" w:date="2023-05-28T15:03:00Z">
              <w:r w:rsidRPr="00CD7240">
                <w:rPr>
                  <w:rFonts w:ascii="Times New Roman" w:hAnsi="Times New Roman" w:cs="Times New Roman"/>
                  <w:b/>
                  <w:bCs/>
                  <w:sz w:val="24"/>
                  <w:szCs w:val="24"/>
                </w:rPr>
                <w:t>Child characteristics</w:t>
              </w:r>
            </w:ins>
          </w:p>
        </w:tc>
      </w:tr>
      <w:tr w:rsidR="00F7687D" w:rsidRPr="00CD7240" w14:paraId="2594A3F8" w14:textId="77777777" w:rsidTr="00F7687D">
        <w:trPr>
          <w:ins w:id="113" w:author="Ahmed jubayer" w:date="2023-05-28T15:02:00Z"/>
        </w:trPr>
        <w:tc>
          <w:tcPr>
            <w:tcW w:w="6475" w:type="dxa"/>
          </w:tcPr>
          <w:p w14:paraId="5F68C7B5" w14:textId="69A9886F" w:rsidR="00F7687D" w:rsidRPr="00CD7240" w:rsidRDefault="00F7687D">
            <w:pPr>
              <w:rPr>
                <w:ins w:id="114" w:author="Ahmed jubayer" w:date="2023-05-28T15:02:00Z"/>
                <w:rFonts w:ascii="Times New Roman" w:hAnsi="Times New Roman" w:cs="Times New Roman"/>
                <w:sz w:val="24"/>
                <w:szCs w:val="24"/>
              </w:rPr>
            </w:pPr>
            <w:ins w:id="115" w:author="Ahmed jubayer" w:date="2023-05-28T15:04:00Z">
              <w:r w:rsidRPr="00CD7240">
                <w:rPr>
                  <w:rFonts w:ascii="Times New Roman" w:hAnsi="Times New Roman" w:cs="Times New Roman"/>
                  <w:sz w:val="24"/>
                  <w:szCs w:val="24"/>
                </w:rPr>
                <w:t>Age of the child</w:t>
              </w:r>
            </w:ins>
            <w:ins w:id="116" w:author="Ahmed jubayer" w:date="2023-05-28T15:05:00Z">
              <w:r w:rsidRPr="00CD7240">
                <w:rPr>
                  <w:rFonts w:ascii="Times New Roman" w:hAnsi="Times New Roman" w:cs="Times New Roman"/>
                  <w:sz w:val="24"/>
                  <w:szCs w:val="24"/>
                </w:rPr>
                <w:t xml:space="preserve"> </w:t>
              </w:r>
              <w:proofErr w:type="gramStart"/>
              <w:r w:rsidRPr="00CD7240">
                <w:rPr>
                  <w:rFonts w:ascii="Times New Roman" w:hAnsi="Times New Roman" w:cs="Times New Roman"/>
                  <w:sz w:val="24"/>
                  <w:szCs w:val="24"/>
                </w:rPr>
                <w:t>( in</w:t>
              </w:r>
              <w:proofErr w:type="gramEnd"/>
              <w:r w:rsidRPr="00CD7240">
                <w:rPr>
                  <w:rFonts w:ascii="Times New Roman" w:hAnsi="Times New Roman" w:cs="Times New Roman"/>
                  <w:sz w:val="24"/>
                  <w:szCs w:val="24"/>
                </w:rPr>
                <w:t xml:space="preserve"> months)</w:t>
              </w:r>
            </w:ins>
          </w:p>
        </w:tc>
        <w:tc>
          <w:tcPr>
            <w:tcW w:w="6475" w:type="dxa"/>
          </w:tcPr>
          <w:p w14:paraId="51C249C3" w14:textId="4782018E" w:rsidR="00F7687D" w:rsidRPr="00CD7240" w:rsidRDefault="00F7687D">
            <w:pPr>
              <w:rPr>
                <w:ins w:id="117" w:author="Ahmed jubayer" w:date="2023-05-28T15:02:00Z"/>
                <w:rFonts w:ascii="Times New Roman" w:hAnsi="Times New Roman" w:cs="Times New Roman"/>
                <w:sz w:val="24"/>
                <w:szCs w:val="24"/>
              </w:rPr>
            </w:pPr>
            <w:ins w:id="118" w:author="Ahmed jubayer" w:date="2023-05-28T15:04:00Z">
              <w:r w:rsidRPr="00CD7240">
                <w:rPr>
                  <w:rFonts w:ascii="Times New Roman" w:hAnsi="Times New Roman" w:cs="Times New Roman"/>
                  <w:sz w:val="24"/>
                  <w:szCs w:val="24"/>
                </w:rPr>
                <w:t>6 -11, 12-17, 18-23</w:t>
              </w:r>
            </w:ins>
          </w:p>
        </w:tc>
      </w:tr>
      <w:tr w:rsidR="00F7687D" w:rsidRPr="00CD7240" w14:paraId="71E18340" w14:textId="77777777" w:rsidTr="00F7687D">
        <w:trPr>
          <w:ins w:id="119" w:author="Ahmed jubayer" w:date="2023-05-28T15:02:00Z"/>
        </w:trPr>
        <w:tc>
          <w:tcPr>
            <w:tcW w:w="6475" w:type="dxa"/>
          </w:tcPr>
          <w:p w14:paraId="52632AAC" w14:textId="4D7DAD28" w:rsidR="00F7687D" w:rsidRPr="00CD7240" w:rsidRDefault="00F7687D">
            <w:pPr>
              <w:rPr>
                <w:ins w:id="120" w:author="Ahmed jubayer" w:date="2023-05-28T15:02:00Z"/>
                <w:rFonts w:ascii="Times New Roman" w:hAnsi="Times New Roman" w:cs="Times New Roman"/>
                <w:sz w:val="24"/>
                <w:szCs w:val="24"/>
              </w:rPr>
            </w:pPr>
            <w:ins w:id="121" w:author="Ahmed jubayer" w:date="2023-05-28T15:04:00Z">
              <w:r w:rsidRPr="00CD7240">
                <w:rPr>
                  <w:rFonts w:ascii="Times New Roman" w:hAnsi="Times New Roman" w:cs="Times New Roman"/>
                  <w:sz w:val="24"/>
                  <w:szCs w:val="24"/>
                </w:rPr>
                <w:t xml:space="preserve">Gender </w:t>
              </w:r>
            </w:ins>
          </w:p>
        </w:tc>
        <w:tc>
          <w:tcPr>
            <w:tcW w:w="6475" w:type="dxa"/>
          </w:tcPr>
          <w:p w14:paraId="4168F08F" w14:textId="667A8992" w:rsidR="00F7687D" w:rsidRPr="00CD7240" w:rsidRDefault="003B7D4D">
            <w:pPr>
              <w:rPr>
                <w:ins w:id="122" w:author="Ahmed jubayer" w:date="2023-05-28T15:02:00Z"/>
                <w:rFonts w:ascii="Times New Roman" w:hAnsi="Times New Roman" w:cs="Times New Roman"/>
                <w:sz w:val="24"/>
                <w:szCs w:val="24"/>
              </w:rPr>
            </w:pPr>
            <w:ins w:id="123" w:author="Ahmed jubayer" w:date="2023-05-28T15:05:00Z">
              <w:r w:rsidRPr="00CD7240">
                <w:rPr>
                  <w:rFonts w:ascii="Times New Roman" w:hAnsi="Times New Roman" w:cs="Times New Roman"/>
                  <w:sz w:val="24"/>
                  <w:szCs w:val="24"/>
                </w:rPr>
                <w:t>Male, female</w:t>
              </w:r>
            </w:ins>
          </w:p>
        </w:tc>
      </w:tr>
      <w:tr w:rsidR="00F7687D" w:rsidRPr="00CD7240" w14:paraId="61473183" w14:textId="77777777" w:rsidTr="00F7687D">
        <w:trPr>
          <w:ins w:id="124" w:author="Ahmed jubayer" w:date="2023-05-28T15:02:00Z"/>
        </w:trPr>
        <w:tc>
          <w:tcPr>
            <w:tcW w:w="6475" w:type="dxa"/>
          </w:tcPr>
          <w:p w14:paraId="73751E44" w14:textId="6F477E5C" w:rsidR="00F7687D" w:rsidRPr="00CD7240" w:rsidRDefault="003B7D4D">
            <w:pPr>
              <w:rPr>
                <w:ins w:id="125" w:author="Ahmed jubayer" w:date="2023-05-28T15:02:00Z"/>
                <w:rFonts w:ascii="Times New Roman" w:hAnsi="Times New Roman" w:cs="Times New Roman"/>
                <w:sz w:val="24"/>
                <w:szCs w:val="24"/>
              </w:rPr>
            </w:pPr>
            <w:ins w:id="126" w:author="Ahmed jubayer" w:date="2023-05-28T15:05:00Z">
              <w:r w:rsidRPr="00CD7240">
                <w:rPr>
                  <w:rFonts w:ascii="Times New Roman" w:hAnsi="Times New Roman" w:cs="Times New Roman"/>
                  <w:sz w:val="24"/>
                  <w:szCs w:val="24"/>
                </w:rPr>
                <w:t xml:space="preserve">Birth order </w:t>
              </w:r>
            </w:ins>
          </w:p>
        </w:tc>
        <w:tc>
          <w:tcPr>
            <w:tcW w:w="6475" w:type="dxa"/>
          </w:tcPr>
          <w:p w14:paraId="6F1705D2" w14:textId="17BC77B6" w:rsidR="00F7687D" w:rsidRPr="00CD7240" w:rsidRDefault="003B7D4D">
            <w:pPr>
              <w:rPr>
                <w:ins w:id="127" w:author="Ahmed jubayer" w:date="2023-05-28T15:02:00Z"/>
                <w:rFonts w:ascii="Times New Roman" w:hAnsi="Times New Roman" w:cs="Times New Roman"/>
                <w:sz w:val="24"/>
                <w:szCs w:val="24"/>
              </w:rPr>
            </w:pPr>
            <w:ins w:id="128" w:author="Ahmed jubayer" w:date="2023-05-28T15:05:00Z">
              <w:r w:rsidRPr="00CD7240">
                <w:rPr>
                  <w:rFonts w:ascii="Times New Roman" w:hAnsi="Times New Roman" w:cs="Times New Roman"/>
                  <w:sz w:val="24"/>
                  <w:szCs w:val="24"/>
                </w:rPr>
                <w:t>1-2</w:t>
              </w:r>
            </w:ins>
            <w:ins w:id="129" w:author="Ahmed jubayer" w:date="2023-05-28T15:06:00Z">
              <w:r w:rsidRPr="00CD7240">
                <w:rPr>
                  <w:rFonts w:ascii="Times New Roman" w:hAnsi="Times New Roman" w:cs="Times New Roman"/>
                  <w:sz w:val="24"/>
                  <w:szCs w:val="24"/>
                </w:rPr>
                <w:t>, ≥3</w:t>
              </w:r>
            </w:ins>
          </w:p>
        </w:tc>
      </w:tr>
      <w:tr w:rsidR="003B7D4D" w:rsidRPr="00CD7240" w14:paraId="37B84412" w14:textId="77777777" w:rsidTr="00746A32">
        <w:trPr>
          <w:ins w:id="130" w:author="Ahmed jubayer" w:date="2023-05-28T15:02:00Z"/>
        </w:trPr>
        <w:tc>
          <w:tcPr>
            <w:tcW w:w="12950" w:type="dxa"/>
            <w:gridSpan w:val="2"/>
          </w:tcPr>
          <w:p w14:paraId="4B0FC9A9" w14:textId="5D66ECBE" w:rsidR="003B7D4D" w:rsidRPr="00CD7240" w:rsidRDefault="003B7D4D" w:rsidP="003B7D4D">
            <w:pPr>
              <w:jc w:val="center"/>
              <w:rPr>
                <w:ins w:id="131" w:author="Ahmed jubayer" w:date="2023-05-28T15:02:00Z"/>
                <w:rFonts w:ascii="Times New Roman" w:hAnsi="Times New Roman" w:cs="Times New Roman"/>
                <w:b/>
                <w:bCs/>
                <w:sz w:val="24"/>
                <w:szCs w:val="24"/>
              </w:rPr>
            </w:pPr>
            <w:ins w:id="132" w:author="Ahmed jubayer" w:date="2023-05-28T15:06:00Z">
              <w:r w:rsidRPr="00CD7240">
                <w:rPr>
                  <w:rFonts w:ascii="Times New Roman" w:hAnsi="Times New Roman" w:cs="Times New Roman"/>
                  <w:b/>
                  <w:bCs/>
                  <w:sz w:val="24"/>
                  <w:szCs w:val="24"/>
                </w:rPr>
                <w:t>Maternal characteristics</w:t>
              </w:r>
            </w:ins>
          </w:p>
        </w:tc>
      </w:tr>
      <w:tr w:rsidR="003B7D4D" w:rsidRPr="00CD7240" w14:paraId="6BDDFAE3" w14:textId="77777777" w:rsidTr="00F7687D">
        <w:trPr>
          <w:ins w:id="133" w:author="Ahmed jubayer" w:date="2023-05-28T15:06:00Z"/>
        </w:trPr>
        <w:tc>
          <w:tcPr>
            <w:tcW w:w="6475" w:type="dxa"/>
          </w:tcPr>
          <w:p w14:paraId="68ACE196" w14:textId="73157DC8" w:rsidR="003B7D4D" w:rsidRPr="00CD7240" w:rsidRDefault="003B7D4D">
            <w:pPr>
              <w:rPr>
                <w:ins w:id="134" w:author="Ahmed jubayer" w:date="2023-05-28T15:06:00Z"/>
                <w:rFonts w:ascii="Times New Roman" w:hAnsi="Times New Roman" w:cs="Times New Roman"/>
                <w:sz w:val="24"/>
                <w:szCs w:val="24"/>
              </w:rPr>
            </w:pPr>
            <w:ins w:id="135" w:author="Ahmed jubayer" w:date="2023-05-28T15:07:00Z">
              <w:r w:rsidRPr="00CD7240">
                <w:rPr>
                  <w:rFonts w:ascii="Times New Roman" w:hAnsi="Times New Roman" w:cs="Times New Roman"/>
                  <w:sz w:val="24"/>
                  <w:szCs w:val="24"/>
                </w:rPr>
                <w:t>Age in year</w:t>
              </w:r>
            </w:ins>
          </w:p>
        </w:tc>
        <w:tc>
          <w:tcPr>
            <w:tcW w:w="6475" w:type="dxa"/>
          </w:tcPr>
          <w:p w14:paraId="4B5736CC" w14:textId="4F67B2B9" w:rsidR="003B7D4D" w:rsidRPr="00CD7240" w:rsidRDefault="003B7D4D">
            <w:pPr>
              <w:rPr>
                <w:ins w:id="136" w:author="Ahmed jubayer" w:date="2023-05-28T15:06:00Z"/>
                <w:rFonts w:ascii="Times New Roman" w:hAnsi="Times New Roman" w:cs="Times New Roman"/>
                <w:sz w:val="24"/>
                <w:szCs w:val="24"/>
              </w:rPr>
            </w:pPr>
            <w:ins w:id="137" w:author="Ahmed jubayer" w:date="2023-05-28T15:07:00Z">
              <w:r w:rsidRPr="00CD7240">
                <w:rPr>
                  <w:rFonts w:ascii="Times New Roman" w:hAnsi="Times New Roman" w:cs="Times New Roman"/>
                  <w:sz w:val="24"/>
                  <w:szCs w:val="24"/>
                </w:rPr>
                <w:t>15-19, 20-30, 31 or above</w:t>
              </w:r>
            </w:ins>
          </w:p>
        </w:tc>
      </w:tr>
      <w:tr w:rsidR="003B7D4D" w:rsidRPr="00CD7240" w14:paraId="14EBB274" w14:textId="77777777" w:rsidTr="00F7687D">
        <w:trPr>
          <w:ins w:id="138" w:author="Ahmed jubayer" w:date="2023-05-28T15:06:00Z"/>
        </w:trPr>
        <w:tc>
          <w:tcPr>
            <w:tcW w:w="6475" w:type="dxa"/>
          </w:tcPr>
          <w:p w14:paraId="0901C476" w14:textId="4A565FB9" w:rsidR="003B7D4D" w:rsidRPr="00CD7240" w:rsidRDefault="003B7D4D">
            <w:pPr>
              <w:rPr>
                <w:ins w:id="139" w:author="Ahmed jubayer" w:date="2023-05-28T15:06:00Z"/>
                <w:rFonts w:ascii="Times New Roman" w:hAnsi="Times New Roman" w:cs="Times New Roman"/>
                <w:sz w:val="24"/>
                <w:szCs w:val="24"/>
              </w:rPr>
            </w:pPr>
            <w:ins w:id="140" w:author="Ahmed jubayer" w:date="2023-05-28T15:07:00Z">
              <w:r w:rsidRPr="00CD7240">
                <w:rPr>
                  <w:rFonts w:ascii="Times New Roman" w:hAnsi="Times New Roman" w:cs="Times New Roman"/>
                  <w:sz w:val="24"/>
                  <w:szCs w:val="24"/>
                </w:rPr>
                <w:t>Education level</w:t>
              </w:r>
            </w:ins>
          </w:p>
        </w:tc>
        <w:tc>
          <w:tcPr>
            <w:tcW w:w="6475" w:type="dxa"/>
          </w:tcPr>
          <w:p w14:paraId="23DA9DFD" w14:textId="0934D8CE" w:rsidR="003B7D4D" w:rsidRPr="00CD7240" w:rsidRDefault="003B7D4D">
            <w:pPr>
              <w:rPr>
                <w:ins w:id="141" w:author="Ahmed jubayer" w:date="2023-05-28T15:06:00Z"/>
                <w:rFonts w:ascii="Times New Roman" w:hAnsi="Times New Roman" w:cs="Times New Roman"/>
                <w:sz w:val="24"/>
                <w:szCs w:val="24"/>
              </w:rPr>
            </w:pPr>
            <w:ins w:id="142" w:author="Ahmed jubayer" w:date="2023-05-28T15:07:00Z">
              <w:r w:rsidRPr="00CD7240">
                <w:rPr>
                  <w:rFonts w:ascii="Times New Roman" w:hAnsi="Times New Roman" w:cs="Times New Roman"/>
                  <w:sz w:val="24"/>
                  <w:szCs w:val="24"/>
                </w:rPr>
                <w:t>No formal</w:t>
              </w:r>
            </w:ins>
            <w:ins w:id="143" w:author="Ahmed jubayer" w:date="2023-05-28T15:08:00Z">
              <w:r w:rsidRPr="00CD7240">
                <w:rPr>
                  <w:rFonts w:ascii="Times New Roman" w:hAnsi="Times New Roman" w:cs="Times New Roman"/>
                  <w:sz w:val="24"/>
                  <w:szCs w:val="24"/>
                </w:rPr>
                <w:t xml:space="preserve"> education, primary or below, secondary or higher</w:t>
              </w:r>
            </w:ins>
          </w:p>
        </w:tc>
      </w:tr>
      <w:tr w:rsidR="003B7D4D" w:rsidRPr="00CD7240" w14:paraId="60C35024" w14:textId="77777777" w:rsidTr="00F7687D">
        <w:trPr>
          <w:ins w:id="144" w:author="Ahmed jubayer" w:date="2023-05-28T15:06:00Z"/>
        </w:trPr>
        <w:tc>
          <w:tcPr>
            <w:tcW w:w="6475" w:type="dxa"/>
          </w:tcPr>
          <w:p w14:paraId="554434AF" w14:textId="36B4897C" w:rsidR="003B7D4D" w:rsidRPr="00CD7240" w:rsidRDefault="003B7D4D">
            <w:pPr>
              <w:rPr>
                <w:ins w:id="145" w:author="Ahmed jubayer" w:date="2023-05-28T15:06:00Z"/>
                <w:rFonts w:ascii="Times New Roman" w:hAnsi="Times New Roman" w:cs="Times New Roman"/>
                <w:sz w:val="24"/>
                <w:szCs w:val="24"/>
              </w:rPr>
            </w:pPr>
            <w:ins w:id="146" w:author="Ahmed jubayer" w:date="2023-05-28T15:09:00Z">
              <w:r w:rsidRPr="00CD7240">
                <w:rPr>
                  <w:rFonts w:ascii="Times New Roman" w:hAnsi="Times New Roman" w:cs="Times New Roman"/>
                  <w:sz w:val="24"/>
                  <w:szCs w:val="24"/>
                </w:rPr>
                <w:t>N</w:t>
              </w:r>
            </w:ins>
            <w:ins w:id="147" w:author="Ahmed jubayer" w:date="2023-05-28T15:08:00Z">
              <w:r w:rsidRPr="00CD7240">
                <w:rPr>
                  <w:rFonts w:ascii="Times New Roman" w:hAnsi="Times New Roman" w:cs="Times New Roman"/>
                  <w:sz w:val="24"/>
                  <w:szCs w:val="24"/>
                </w:rPr>
                <w:t>umber of under-5 children</w:t>
              </w:r>
            </w:ins>
          </w:p>
        </w:tc>
        <w:tc>
          <w:tcPr>
            <w:tcW w:w="6475" w:type="dxa"/>
          </w:tcPr>
          <w:p w14:paraId="34A60966" w14:textId="05B79672" w:rsidR="003B7D4D" w:rsidRPr="00CD7240" w:rsidRDefault="003B7D4D">
            <w:pPr>
              <w:rPr>
                <w:ins w:id="148" w:author="Ahmed jubayer" w:date="2023-05-28T15:06:00Z"/>
                <w:rFonts w:ascii="Times New Roman" w:hAnsi="Times New Roman" w:cs="Times New Roman"/>
                <w:sz w:val="24"/>
                <w:szCs w:val="24"/>
              </w:rPr>
            </w:pPr>
            <w:ins w:id="149" w:author="Ahmed jubayer" w:date="2023-05-28T15:08:00Z">
              <w:r w:rsidRPr="00CD7240">
                <w:rPr>
                  <w:rFonts w:ascii="Times New Roman" w:hAnsi="Times New Roman" w:cs="Times New Roman"/>
                  <w:sz w:val="24"/>
                  <w:szCs w:val="24"/>
                </w:rPr>
                <w:t>one, two, three or more</w:t>
              </w:r>
            </w:ins>
          </w:p>
        </w:tc>
      </w:tr>
      <w:tr w:rsidR="003B7D4D" w:rsidRPr="00CD7240" w14:paraId="3363FEA0" w14:textId="77777777" w:rsidTr="00F7687D">
        <w:trPr>
          <w:ins w:id="150" w:author="Ahmed jubayer" w:date="2023-05-28T15:06:00Z"/>
        </w:trPr>
        <w:tc>
          <w:tcPr>
            <w:tcW w:w="6475" w:type="dxa"/>
          </w:tcPr>
          <w:p w14:paraId="7C80AC7B" w14:textId="28997E38" w:rsidR="003B7D4D" w:rsidRPr="00CD7240" w:rsidRDefault="003B7D4D">
            <w:pPr>
              <w:rPr>
                <w:ins w:id="151" w:author="Ahmed jubayer" w:date="2023-05-28T15:06:00Z"/>
                <w:rFonts w:ascii="Times New Roman" w:hAnsi="Times New Roman" w:cs="Times New Roman"/>
                <w:sz w:val="24"/>
                <w:szCs w:val="24"/>
              </w:rPr>
            </w:pPr>
            <w:ins w:id="152" w:author="Ahmed jubayer" w:date="2023-05-28T15:09:00Z">
              <w:r w:rsidRPr="00CD7240">
                <w:rPr>
                  <w:rFonts w:ascii="Times New Roman" w:hAnsi="Times New Roman" w:cs="Times New Roman"/>
                  <w:sz w:val="24"/>
                  <w:szCs w:val="24"/>
                </w:rPr>
                <w:t>Receive Antenatal care (ANC)</w:t>
              </w:r>
            </w:ins>
          </w:p>
        </w:tc>
        <w:tc>
          <w:tcPr>
            <w:tcW w:w="6475" w:type="dxa"/>
          </w:tcPr>
          <w:p w14:paraId="6F65E736" w14:textId="3485BD3B" w:rsidR="003B7D4D" w:rsidRPr="00CD7240" w:rsidRDefault="003B7D4D">
            <w:pPr>
              <w:rPr>
                <w:ins w:id="153" w:author="Ahmed jubayer" w:date="2023-05-28T15:06:00Z"/>
                <w:rFonts w:ascii="Times New Roman" w:hAnsi="Times New Roman" w:cs="Times New Roman"/>
                <w:sz w:val="24"/>
                <w:szCs w:val="24"/>
              </w:rPr>
            </w:pPr>
            <w:ins w:id="154" w:author="Ahmed jubayer" w:date="2023-05-28T15:09:00Z">
              <w:r w:rsidRPr="00CD7240">
                <w:rPr>
                  <w:rFonts w:ascii="Times New Roman" w:hAnsi="Times New Roman" w:cs="Times New Roman"/>
                  <w:sz w:val="24"/>
                  <w:szCs w:val="24"/>
                </w:rPr>
                <w:t>Yes, no</w:t>
              </w:r>
            </w:ins>
          </w:p>
        </w:tc>
      </w:tr>
      <w:tr w:rsidR="003B7D4D" w:rsidRPr="00CD7240" w14:paraId="2590386F" w14:textId="77777777" w:rsidTr="00F7687D">
        <w:trPr>
          <w:ins w:id="155" w:author="Ahmed jubayer" w:date="2023-05-28T15:06:00Z"/>
        </w:trPr>
        <w:tc>
          <w:tcPr>
            <w:tcW w:w="6475" w:type="dxa"/>
          </w:tcPr>
          <w:p w14:paraId="27DD3FFD" w14:textId="113D0295" w:rsidR="003B7D4D" w:rsidRPr="00CD7240" w:rsidRDefault="003B7D4D">
            <w:pPr>
              <w:rPr>
                <w:ins w:id="156" w:author="Ahmed jubayer" w:date="2023-05-28T15:06:00Z"/>
                <w:rFonts w:ascii="Times New Roman" w:hAnsi="Times New Roman" w:cs="Times New Roman"/>
                <w:sz w:val="24"/>
                <w:szCs w:val="24"/>
              </w:rPr>
            </w:pPr>
            <w:ins w:id="157" w:author="Ahmed jubayer" w:date="2023-05-28T15:09:00Z">
              <w:r w:rsidRPr="00CD7240">
                <w:rPr>
                  <w:rFonts w:ascii="Times New Roman" w:hAnsi="Times New Roman" w:cs="Times New Roman"/>
                  <w:sz w:val="24"/>
                  <w:szCs w:val="24"/>
                </w:rPr>
                <w:t>The status of ANC</w:t>
              </w:r>
            </w:ins>
          </w:p>
        </w:tc>
        <w:tc>
          <w:tcPr>
            <w:tcW w:w="6475" w:type="dxa"/>
          </w:tcPr>
          <w:p w14:paraId="6DEC83FB" w14:textId="27ABF476" w:rsidR="003B7D4D" w:rsidRPr="00CD7240" w:rsidRDefault="003B7D4D">
            <w:pPr>
              <w:rPr>
                <w:ins w:id="158" w:author="Ahmed jubayer" w:date="2023-05-28T15:06:00Z"/>
                <w:rFonts w:ascii="Times New Roman" w:hAnsi="Times New Roman" w:cs="Times New Roman"/>
                <w:sz w:val="24"/>
                <w:szCs w:val="24"/>
              </w:rPr>
            </w:pPr>
            <w:ins w:id="159" w:author="Ahmed jubayer" w:date="2023-05-28T15:09:00Z">
              <w:r w:rsidRPr="00CD7240">
                <w:rPr>
                  <w:rFonts w:ascii="Times New Roman" w:hAnsi="Times New Roman" w:cs="Times New Roman"/>
                  <w:sz w:val="24"/>
                  <w:szCs w:val="24"/>
                </w:rPr>
                <w:t xml:space="preserve">Adequate, inadequate </w:t>
              </w:r>
            </w:ins>
          </w:p>
        </w:tc>
      </w:tr>
      <w:tr w:rsidR="00F7687D" w:rsidRPr="00CD7240" w14:paraId="5ADCA376" w14:textId="77777777" w:rsidTr="00F7687D">
        <w:trPr>
          <w:ins w:id="160" w:author="Ahmed jubayer" w:date="2023-05-28T15:02:00Z"/>
        </w:trPr>
        <w:tc>
          <w:tcPr>
            <w:tcW w:w="6475" w:type="dxa"/>
          </w:tcPr>
          <w:p w14:paraId="331831B1" w14:textId="58270095" w:rsidR="00F7687D" w:rsidRPr="00CD7240" w:rsidRDefault="003B7D4D">
            <w:pPr>
              <w:rPr>
                <w:ins w:id="161" w:author="Ahmed jubayer" w:date="2023-05-28T15:02:00Z"/>
                <w:rFonts w:ascii="Times New Roman" w:hAnsi="Times New Roman" w:cs="Times New Roman"/>
                <w:sz w:val="24"/>
                <w:szCs w:val="24"/>
              </w:rPr>
            </w:pPr>
            <w:ins w:id="162" w:author="Ahmed jubayer" w:date="2023-05-28T15:10:00Z">
              <w:r w:rsidRPr="00CD7240">
                <w:rPr>
                  <w:rFonts w:ascii="Times New Roman" w:hAnsi="Times New Roman" w:cs="Times New Roman"/>
                  <w:sz w:val="24"/>
                  <w:szCs w:val="24"/>
                </w:rPr>
                <w:lastRenderedPageBreak/>
                <w:t>Delivery place</w:t>
              </w:r>
            </w:ins>
          </w:p>
        </w:tc>
        <w:tc>
          <w:tcPr>
            <w:tcW w:w="6475" w:type="dxa"/>
          </w:tcPr>
          <w:p w14:paraId="42373442" w14:textId="523C90A6" w:rsidR="00F7687D" w:rsidRPr="00CD7240" w:rsidRDefault="003B7D4D">
            <w:pPr>
              <w:rPr>
                <w:ins w:id="163" w:author="Ahmed jubayer" w:date="2023-05-28T15:02:00Z"/>
                <w:rFonts w:ascii="Times New Roman" w:hAnsi="Times New Roman" w:cs="Times New Roman"/>
                <w:sz w:val="24"/>
                <w:szCs w:val="24"/>
              </w:rPr>
            </w:pPr>
            <w:ins w:id="164" w:author="Ahmed jubayer" w:date="2023-05-28T15:10:00Z">
              <w:r w:rsidRPr="00CD7240">
                <w:rPr>
                  <w:rFonts w:ascii="Times New Roman" w:hAnsi="Times New Roman" w:cs="Times New Roman"/>
                  <w:sz w:val="24"/>
                  <w:szCs w:val="24"/>
                </w:rPr>
                <w:t>health facility, non-health facility</w:t>
              </w:r>
            </w:ins>
          </w:p>
        </w:tc>
      </w:tr>
      <w:tr w:rsidR="003B7D4D" w:rsidRPr="00CD7240" w14:paraId="456AF000" w14:textId="77777777" w:rsidTr="00026923">
        <w:trPr>
          <w:ins w:id="165" w:author="Ahmed jubayer" w:date="2023-05-28T15:09:00Z"/>
        </w:trPr>
        <w:tc>
          <w:tcPr>
            <w:tcW w:w="12950" w:type="dxa"/>
            <w:gridSpan w:val="2"/>
          </w:tcPr>
          <w:p w14:paraId="68955F03" w14:textId="19BCCDBD" w:rsidR="003B7D4D" w:rsidRPr="00CD7240" w:rsidRDefault="003B7D4D" w:rsidP="003B7D4D">
            <w:pPr>
              <w:jc w:val="center"/>
              <w:rPr>
                <w:ins w:id="166" w:author="Ahmed jubayer" w:date="2023-05-28T15:09:00Z"/>
                <w:rFonts w:ascii="Times New Roman" w:hAnsi="Times New Roman" w:cs="Times New Roman"/>
                <w:b/>
                <w:bCs/>
                <w:sz w:val="24"/>
                <w:szCs w:val="24"/>
              </w:rPr>
            </w:pPr>
            <w:ins w:id="167" w:author="Ahmed jubayer" w:date="2023-05-28T15:10:00Z">
              <w:r w:rsidRPr="00CD7240">
                <w:rPr>
                  <w:rFonts w:ascii="Times New Roman" w:hAnsi="Times New Roman" w:cs="Times New Roman"/>
                  <w:b/>
                  <w:bCs/>
                  <w:sz w:val="24"/>
                  <w:szCs w:val="24"/>
                </w:rPr>
                <w:t>Household or community level factors</w:t>
              </w:r>
            </w:ins>
          </w:p>
        </w:tc>
      </w:tr>
      <w:tr w:rsidR="003B7D4D" w:rsidRPr="00CD7240" w14:paraId="087A490E" w14:textId="77777777" w:rsidTr="00F7687D">
        <w:trPr>
          <w:ins w:id="168" w:author="Ahmed jubayer" w:date="2023-05-28T15:10:00Z"/>
        </w:trPr>
        <w:tc>
          <w:tcPr>
            <w:tcW w:w="6475" w:type="dxa"/>
          </w:tcPr>
          <w:p w14:paraId="1D605B8A" w14:textId="09CF9934" w:rsidR="003B7D4D" w:rsidRPr="00CD7240" w:rsidRDefault="003B7D4D">
            <w:pPr>
              <w:rPr>
                <w:ins w:id="169" w:author="Ahmed jubayer" w:date="2023-05-28T15:10:00Z"/>
                <w:rFonts w:ascii="Times New Roman" w:hAnsi="Times New Roman" w:cs="Times New Roman"/>
                <w:sz w:val="24"/>
                <w:szCs w:val="24"/>
              </w:rPr>
            </w:pPr>
            <w:ins w:id="170" w:author="Ahmed jubayer" w:date="2023-05-28T15:11:00Z">
              <w:r w:rsidRPr="00CD7240">
                <w:rPr>
                  <w:rFonts w:ascii="Times New Roman" w:hAnsi="Times New Roman" w:cs="Times New Roman"/>
                  <w:sz w:val="24"/>
                  <w:szCs w:val="24"/>
                </w:rPr>
                <w:t xml:space="preserve">Household size </w:t>
              </w:r>
            </w:ins>
          </w:p>
        </w:tc>
        <w:tc>
          <w:tcPr>
            <w:tcW w:w="6475" w:type="dxa"/>
          </w:tcPr>
          <w:p w14:paraId="14A491CE" w14:textId="385DE80D" w:rsidR="003B7D4D" w:rsidRPr="00CD7240" w:rsidRDefault="003B7D4D">
            <w:pPr>
              <w:rPr>
                <w:ins w:id="171" w:author="Ahmed jubayer" w:date="2023-05-28T15:10:00Z"/>
                <w:rFonts w:ascii="Times New Roman" w:hAnsi="Times New Roman" w:cs="Times New Roman"/>
                <w:sz w:val="24"/>
                <w:szCs w:val="24"/>
              </w:rPr>
            </w:pPr>
            <w:ins w:id="172" w:author="Ahmed jubayer" w:date="2023-05-28T15:11:00Z">
              <w:r w:rsidRPr="00CD7240">
                <w:rPr>
                  <w:rFonts w:ascii="Times New Roman" w:hAnsi="Times New Roman" w:cs="Times New Roman"/>
                  <w:sz w:val="24"/>
                  <w:szCs w:val="24"/>
                </w:rPr>
                <w:t>≤5, ≥6</w:t>
              </w:r>
            </w:ins>
          </w:p>
        </w:tc>
      </w:tr>
      <w:tr w:rsidR="003B7D4D" w:rsidRPr="00CD7240" w14:paraId="76D83190" w14:textId="77777777" w:rsidTr="00F7687D">
        <w:trPr>
          <w:ins w:id="173" w:author="Ahmed jubayer" w:date="2023-05-28T15:10:00Z"/>
        </w:trPr>
        <w:tc>
          <w:tcPr>
            <w:tcW w:w="6475" w:type="dxa"/>
          </w:tcPr>
          <w:p w14:paraId="7515A868" w14:textId="0A2A109D" w:rsidR="003B7D4D" w:rsidRPr="00CD7240" w:rsidRDefault="002F1BCC">
            <w:pPr>
              <w:rPr>
                <w:ins w:id="174" w:author="Ahmed jubayer" w:date="2023-05-28T15:10:00Z"/>
                <w:rFonts w:ascii="Times New Roman" w:hAnsi="Times New Roman" w:cs="Times New Roman"/>
                <w:sz w:val="24"/>
                <w:szCs w:val="24"/>
              </w:rPr>
            </w:pPr>
            <w:r w:rsidRPr="00CD7240">
              <w:rPr>
                <w:rFonts w:ascii="Times New Roman" w:hAnsi="Times New Roman" w:cs="Times New Roman"/>
                <w:sz w:val="24"/>
                <w:szCs w:val="24"/>
              </w:rPr>
              <w:t>H</w:t>
            </w:r>
            <w:ins w:id="175" w:author="Ahmed jubayer" w:date="2023-05-28T15:12:00Z">
              <w:r w:rsidR="003B7D4D" w:rsidRPr="00CD7240">
                <w:rPr>
                  <w:rFonts w:ascii="Times New Roman" w:hAnsi="Times New Roman" w:cs="Times New Roman"/>
                  <w:sz w:val="24"/>
                  <w:szCs w:val="24"/>
                </w:rPr>
                <w:t xml:space="preserve">ousehold food security </w:t>
              </w:r>
            </w:ins>
          </w:p>
        </w:tc>
        <w:tc>
          <w:tcPr>
            <w:tcW w:w="6475" w:type="dxa"/>
          </w:tcPr>
          <w:p w14:paraId="5AEAA566" w14:textId="6D359C36" w:rsidR="003B7D4D" w:rsidRPr="00CD7240" w:rsidRDefault="00771191">
            <w:pPr>
              <w:rPr>
                <w:ins w:id="176" w:author="Ahmed jubayer" w:date="2023-05-28T15:10:00Z"/>
                <w:rFonts w:ascii="Times New Roman" w:hAnsi="Times New Roman" w:cs="Times New Roman"/>
                <w:sz w:val="24"/>
                <w:szCs w:val="24"/>
              </w:rPr>
            </w:pPr>
            <w:ins w:id="177" w:author="Ahmed jubayer" w:date="2023-05-28T15:12:00Z">
              <w:r w:rsidRPr="00CD7240">
                <w:rPr>
                  <w:rFonts w:ascii="Times New Roman" w:hAnsi="Times New Roman" w:cs="Times New Roman"/>
                  <w:sz w:val="24"/>
                  <w:szCs w:val="24"/>
                </w:rPr>
                <w:t>F</w:t>
              </w:r>
              <w:r w:rsidR="003B7D4D" w:rsidRPr="00CD7240">
                <w:rPr>
                  <w:rFonts w:ascii="Times New Roman" w:hAnsi="Times New Roman" w:cs="Times New Roman"/>
                  <w:sz w:val="24"/>
                  <w:szCs w:val="24"/>
                </w:rPr>
                <w:t>ood secure, food insecure</w:t>
              </w:r>
            </w:ins>
          </w:p>
        </w:tc>
      </w:tr>
      <w:tr w:rsidR="003B7D4D" w:rsidRPr="00CD7240" w14:paraId="502C27DA" w14:textId="77777777" w:rsidTr="00F7687D">
        <w:trPr>
          <w:ins w:id="178" w:author="Ahmed jubayer" w:date="2023-05-28T15:10:00Z"/>
        </w:trPr>
        <w:tc>
          <w:tcPr>
            <w:tcW w:w="6475" w:type="dxa"/>
          </w:tcPr>
          <w:p w14:paraId="6D38F910" w14:textId="7D0F18FC" w:rsidR="003B7D4D" w:rsidRPr="00CD7240" w:rsidRDefault="002F1BCC">
            <w:pPr>
              <w:rPr>
                <w:ins w:id="179" w:author="Ahmed jubayer" w:date="2023-05-28T15:10:00Z"/>
                <w:rFonts w:ascii="Times New Roman" w:hAnsi="Times New Roman" w:cs="Times New Roman"/>
                <w:sz w:val="24"/>
                <w:szCs w:val="24"/>
              </w:rPr>
            </w:pPr>
            <w:r w:rsidRPr="00CD7240">
              <w:rPr>
                <w:rFonts w:ascii="Times New Roman" w:hAnsi="Times New Roman" w:cs="Times New Roman"/>
                <w:sz w:val="24"/>
                <w:szCs w:val="24"/>
              </w:rPr>
              <w:t>P</w:t>
            </w:r>
            <w:ins w:id="180" w:author="Ahmed jubayer" w:date="2023-05-28T15:12:00Z">
              <w:r w:rsidR="00771191" w:rsidRPr="00CD7240">
                <w:rPr>
                  <w:rFonts w:ascii="Times New Roman" w:hAnsi="Times New Roman" w:cs="Times New Roman"/>
                  <w:sz w:val="24"/>
                  <w:szCs w:val="24"/>
                </w:rPr>
                <w:t>rimary adult decision maker</w:t>
              </w:r>
            </w:ins>
          </w:p>
        </w:tc>
        <w:tc>
          <w:tcPr>
            <w:tcW w:w="6475" w:type="dxa"/>
          </w:tcPr>
          <w:p w14:paraId="3DB7D326" w14:textId="299BFEFE" w:rsidR="003B7D4D" w:rsidRPr="00CD7240" w:rsidRDefault="00771191">
            <w:pPr>
              <w:rPr>
                <w:ins w:id="181" w:author="Ahmed jubayer" w:date="2023-05-28T15:10:00Z"/>
                <w:rFonts w:ascii="Times New Roman" w:hAnsi="Times New Roman" w:cs="Times New Roman"/>
                <w:sz w:val="24"/>
                <w:szCs w:val="24"/>
              </w:rPr>
            </w:pPr>
            <w:ins w:id="182" w:author="Ahmed jubayer" w:date="2023-05-28T15:12:00Z">
              <w:r w:rsidRPr="00CD7240">
                <w:rPr>
                  <w:rFonts w:ascii="Times New Roman" w:hAnsi="Times New Roman" w:cs="Times New Roman"/>
                  <w:sz w:val="24"/>
                  <w:szCs w:val="24"/>
                </w:rPr>
                <w:t xml:space="preserve">Male, female </w:t>
              </w:r>
            </w:ins>
          </w:p>
        </w:tc>
      </w:tr>
      <w:tr w:rsidR="003B7D4D" w:rsidRPr="00CD7240" w14:paraId="3D2600D1" w14:textId="77777777" w:rsidTr="00F7687D">
        <w:trPr>
          <w:ins w:id="183" w:author="Ahmed jubayer" w:date="2023-05-28T15:09:00Z"/>
        </w:trPr>
        <w:tc>
          <w:tcPr>
            <w:tcW w:w="6475" w:type="dxa"/>
          </w:tcPr>
          <w:p w14:paraId="1EB05A2B" w14:textId="0C1A78B8" w:rsidR="003B7D4D" w:rsidRPr="00CD7240" w:rsidRDefault="00771191">
            <w:pPr>
              <w:rPr>
                <w:ins w:id="184" w:author="Ahmed jubayer" w:date="2023-05-28T15:09:00Z"/>
                <w:rFonts w:ascii="Times New Roman" w:hAnsi="Times New Roman" w:cs="Times New Roman"/>
                <w:sz w:val="24"/>
                <w:szCs w:val="24"/>
              </w:rPr>
            </w:pPr>
            <w:ins w:id="185" w:author="Ahmed jubayer" w:date="2023-05-28T15:13:00Z">
              <w:r w:rsidRPr="00CD7240">
                <w:rPr>
                  <w:rFonts w:ascii="Times New Roman" w:hAnsi="Times New Roman" w:cs="Times New Roman"/>
                  <w:sz w:val="24"/>
                  <w:szCs w:val="24"/>
                </w:rPr>
                <w:t>Monthly per capita household (</w:t>
              </w:r>
              <w:proofErr w:type="spellStart"/>
              <w:r w:rsidRPr="00CD7240">
                <w:rPr>
                  <w:rFonts w:ascii="Times New Roman" w:hAnsi="Times New Roman" w:cs="Times New Roman"/>
                  <w:sz w:val="24"/>
                  <w:szCs w:val="24"/>
                </w:rPr>
                <w:t>food+non-food</w:t>
              </w:r>
              <w:proofErr w:type="spellEnd"/>
              <w:r w:rsidRPr="00CD7240">
                <w:rPr>
                  <w:rFonts w:ascii="Times New Roman" w:hAnsi="Times New Roman" w:cs="Times New Roman"/>
                  <w:sz w:val="24"/>
                  <w:szCs w:val="24"/>
                </w:rPr>
                <w:t>) expenditure</w:t>
              </w:r>
            </w:ins>
          </w:p>
        </w:tc>
        <w:tc>
          <w:tcPr>
            <w:tcW w:w="6475" w:type="dxa"/>
          </w:tcPr>
          <w:p w14:paraId="6E7FEFF8" w14:textId="073D9626" w:rsidR="003B7D4D" w:rsidRPr="00CD7240" w:rsidRDefault="00771191">
            <w:pPr>
              <w:rPr>
                <w:ins w:id="186" w:author="Ahmed jubayer" w:date="2023-05-28T15:09:00Z"/>
                <w:rFonts w:ascii="Times New Roman" w:hAnsi="Times New Roman" w:cs="Times New Roman"/>
                <w:sz w:val="24"/>
                <w:szCs w:val="24"/>
              </w:rPr>
            </w:pPr>
            <w:ins w:id="187" w:author="Ahmed jubayer" w:date="2023-05-28T15:13:00Z">
              <w:r w:rsidRPr="00CD7240">
                <w:rPr>
                  <w:rFonts w:ascii="Times New Roman" w:hAnsi="Times New Roman" w:cs="Times New Roman"/>
                  <w:sz w:val="24"/>
                  <w:szCs w:val="24"/>
                </w:rPr>
                <w:t>&lt;30 USD, 30-45 USD, &gt;45 USD</w:t>
              </w:r>
            </w:ins>
          </w:p>
        </w:tc>
      </w:tr>
      <w:tr w:rsidR="00771191" w:rsidRPr="00CD7240" w14:paraId="1B414F33" w14:textId="77777777" w:rsidTr="00F7687D">
        <w:trPr>
          <w:ins w:id="188" w:author="Ahmed jubayer" w:date="2023-05-28T15:13:00Z"/>
        </w:trPr>
        <w:tc>
          <w:tcPr>
            <w:tcW w:w="6475" w:type="dxa"/>
          </w:tcPr>
          <w:p w14:paraId="6EB40099" w14:textId="549BD39F" w:rsidR="00771191" w:rsidRPr="00CD7240" w:rsidRDefault="00771191">
            <w:pPr>
              <w:rPr>
                <w:ins w:id="189" w:author="Ahmed jubayer" w:date="2023-05-28T15:13:00Z"/>
                <w:rFonts w:ascii="Times New Roman" w:hAnsi="Times New Roman" w:cs="Times New Roman"/>
                <w:sz w:val="24"/>
                <w:szCs w:val="24"/>
              </w:rPr>
            </w:pPr>
            <w:ins w:id="190" w:author="Ahmed jubayer" w:date="2023-05-28T15:13:00Z">
              <w:r w:rsidRPr="00CD7240">
                <w:rPr>
                  <w:rFonts w:ascii="Times New Roman" w:hAnsi="Times New Roman" w:cs="Times New Roman"/>
                  <w:sz w:val="24"/>
                  <w:szCs w:val="24"/>
                </w:rPr>
                <w:t xml:space="preserve">Division </w:t>
              </w:r>
            </w:ins>
          </w:p>
        </w:tc>
        <w:tc>
          <w:tcPr>
            <w:tcW w:w="6475" w:type="dxa"/>
          </w:tcPr>
          <w:p w14:paraId="0A87EAA4" w14:textId="70AD9BA7" w:rsidR="00771191" w:rsidRPr="00CD7240" w:rsidRDefault="00771191">
            <w:pPr>
              <w:rPr>
                <w:ins w:id="191" w:author="Ahmed jubayer" w:date="2023-05-28T15:13:00Z"/>
                <w:rFonts w:ascii="Times New Roman" w:hAnsi="Times New Roman" w:cs="Times New Roman"/>
                <w:sz w:val="24"/>
                <w:szCs w:val="24"/>
              </w:rPr>
            </w:pPr>
            <w:ins w:id="192" w:author="Ahmed jubayer" w:date="2023-05-28T15:13:00Z">
              <w:r w:rsidRPr="00CD7240">
                <w:rPr>
                  <w:rFonts w:ascii="Times New Roman" w:hAnsi="Times New Roman" w:cs="Times New Roman"/>
                  <w:sz w:val="24"/>
                  <w:szCs w:val="24"/>
                </w:rPr>
                <w:t xml:space="preserve">Barisal, Chittagong, Dhaka, Khulna, </w:t>
              </w:r>
              <w:proofErr w:type="spellStart"/>
              <w:r w:rsidRPr="00CD7240">
                <w:rPr>
                  <w:rFonts w:ascii="Times New Roman" w:hAnsi="Times New Roman" w:cs="Times New Roman"/>
                  <w:sz w:val="24"/>
                  <w:szCs w:val="24"/>
                </w:rPr>
                <w:t>Rajshahi</w:t>
              </w:r>
              <w:proofErr w:type="spellEnd"/>
              <w:r w:rsidRPr="00CD7240">
                <w:rPr>
                  <w:rFonts w:ascii="Times New Roman" w:hAnsi="Times New Roman" w:cs="Times New Roman"/>
                  <w:sz w:val="24"/>
                  <w:szCs w:val="24"/>
                </w:rPr>
                <w:t>, Rangpur, and Sylhet</w:t>
              </w:r>
            </w:ins>
          </w:p>
        </w:tc>
      </w:tr>
    </w:tbl>
    <w:p w14:paraId="4C7C991C" w14:textId="21DCD314" w:rsidR="0030414E" w:rsidRPr="00CD7240" w:rsidRDefault="004575E2">
      <w:pPr>
        <w:rPr>
          <w:rFonts w:ascii="Times New Roman" w:hAnsi="Times New Roman" w:cs="Times New Roman"/>
          <w:b/>
          <w:bCs/>
          <w:sz w:val="24"/>
          <w:szCs w:val="24"/>
        </w:rPr>
      </w:pPr>
      <w:r w:rsidRPr="00CD7240">
        <w:rPr>
          <w:rFonts w:ascii="Times New Roman" w:hAnsi="Times New Roman" w:cs="Times New Roman"/>
          <w:b/>
          <w:bCs/>
          <w:sz w:val="24"/>
          <w:szCs w:val="24"/>
        </w:rPr>
        <w:t xml:space="preserve">  </w:t>
      </w:r>
    </w:p>
    <w:p w14:paraId="08345364" w14:textId="758AFB95" w:rsidR="004575E2" w:rsidRPr="00CD7240" w:rsidRDefault="001451EB">
      <w:pPr>
        <w:rPr>
          <w:ins w:id="193" w:author="Ahmed jubayer" w:date="2023-05-29T23:58:00Z"/>
          <w:rFonts w:ascii="Times New Roman" w:hAnsi="Times New Roman" w:cs="Times New Roman"/>
          <w:b/>
          <w:bCs/>
          <w:sz w:val="24"/>
          <w:szCs w:val="24"/>
        </w:rPr>
      </w:pPr>
      <w:ins w:id="194" w:author="Ahmed jubayer" w:date="2023-05-29T23:58:00Z">
        <w:r w:rsidRPr="00CD7240">
          <w:rPr>
            <w:rFonts w:ascii="Times New Roman" w:hAnsi="Times New Roman" w:cs="Times New Roman"/>
            <w:b/>
            <w:bCs/>
            <w:sz w:val="24"/>
            <w:szCs w:val="24"/>
          </w:rPr>
          <w:t>Supplementary Table 3: Variance Inflation factors (VIF) among the explanatory variables</w:t>
        </w:r>
      </w:ins>
    </w:p>
    <w:tbl>
      <w:tblPr>
        <w:tblStyle w:val="TableGrid"/>
        <w:tblW w:w="0" w:type="auto"/>
        <w:tblLook w:val="04A0" w:firstRow="1" w:lastRow="0" w:firstColumn="1" w:lastColumn="0" w:noHBand="0" w:noVBand="1"/>
      </w:tblPr>
      <w:tblGrid>
        <w:gridCol w:w="6475"/>
        <w:gridCol w:w="6475"/>
      </w:tblGrid>
      <w:tr w:rsidR="001451EB" w:rsidRPr="00CD7240" w14:paraId="74D3A24C" w14:textId="77777777" w:rsidTr="001451EB">
        <w:trPr>
          <w:ins w:id="195" w:author="Ahmed jubayer" w:date="2023-05-29T23:59:00Z"/>
        </w:trPr>
        <w:tc>
          <w:tcPr>
            <w:tcW w:w="6475" w:type="dxa"/>
          </w:tcPr>
          <w:p w14:paraId="3C71D936" w14:textId="7A999380" w:rsidR="001451EB" w:rsidRPr="00CD7240" w:rsidRDefault="001451EB">
            <w:pPr>
              <w:rPr>
                <w:ins w:id="196" w:author="Ahmed jubayer" w:date="2023-05-29T23:59:00Z"/>
                <w:rFonts w:ascii="Times New Roman" w:hAnsi="Times New Roman" w:cs="Times New Roman"/>
                <w:b/>
                <w:bCs/>
                <w:sz w:val="24"/>
                <w:szCs w:val="24"/>
              </w:rPr>
            </w:pPr>
            <w:ins w:id="197" w:author="Ahmed jubayer" w:date="2023-05-29T23:59:00Z">
              <w:r w:rsidRPr="00CD7240">
                <w:rPr>
                  <w:rFonts w:ascii="Times New Roman" w:hAnsi="Times New Roman" w:cs="Times New Roman"/>
                  <w:b/>
                  <w:bCs/>
                  <w:sz w:val="24"/>
                  <w:szCs w:val="24"/>
                </w:rPr>
                <w:t>Variable</w:t>
              </w:r>
            </w:ins>
          </w:p>
        </w:tc>
        <w:tc>
          <w:tcPr>
            <w:tcW w:w="6475" w:type="dxa"/>
          </w:tcPr>
          <w:p w14:paraId="76A6B751" w14:textId="335961ED" w:rsidR="001451EB" w:rsidRPr="00CD7240" w:rsidRDefault="001451EB">
            <w:pPr>
              <w:rPr>
                <w:ins w:id="198" w:author="Ahmed jubayer" w:date="2023-05-29T23:59:00Z"/>
                <w:rFonts w:ascii="Times New Roman" w:hAnsi="Times New Roman" w:cs="Times New Roman"/>
                <w:b/>
                <w:bCs/>
                <w:sz w:val="24"/>
                <w:szCs w:val="24"/>
              </w:rPr>
            </w:pPr>
            <w:ins w:id="199" w:author="Ahmed jubayer" w:date="2023-05-29T23:59:00Z">
              <w:r w:rsidRPr="00CD7240">
                <w:rPr>
                  <w:rFonts w:ascii="Times New Roman" w:hAnsi="Times New Roman" w:cs="Times New Roman"/>
                  <w:b/>
                  <w:bCs/>
                  <w:sz w:val="24"/>
                  <w:szCs w:val="24"/>
                </w:rPr>
                <w:t xml:space="preserve">VIF </w:t>
              </w:r>
            </w:ins>
          </w:p>
        </w:tc>
      </w:tr>
      <w:tr w:rsidR="001451EB" w:rsidRPr="00CD7240" w14:paraId="5E8E56A0" w14:textId="77777777" w:rsidTr="001451EB">
        <w:trPr>
          <w:ins w:id="200" w:author="Ahmed jubayer" w:date="2023-05-29T23:59:00Z"/>
        </w:trPr>
        <w:tc>
          <w:tcPr>
            <w:tcW w:w="6475" w:type="dxa"/>
          </w:tcPr>
          <w:p w14:paraId="6F97766C" w14:textId="77777777" w:rsidR="001451EB" w:rsidRPr="00CD7240" w:rsidRDefault="001451EB">
            <w:pPr>
              <w:rPr>
                <w:ins w:id="201" w:author="Ahmed jubayer" w:date="2023-05-29T23:59:00Z"/>
                <w:rFonts w:ascii="Times New Roman" w:hAnsi="Times New Roman" w:cs="Times New Roman"/>
                <w:sz w:val="24"/>
                <w:szCs w:val="24"/>
              </w:rPr>
            </w:pPr>
            <w:ins w:id="202" w:author="Ahmed jubayer" w:date="2023-05-29T23:59:00Z">
              <w:r w:rsidRPr="00CD7240">
                <w:rPr>
                  <w:rFonts w:ascii="Times New Roman" w:hAnsi="Times New Roman" w:cs="Times New Roman"/>
                  <w:sz w:val="24"/>
                  <w:szCs w:val="24"/>
                </w:rPr>
                <w:t>Age of child</w:t>
              </w:r>
            </w:ins>
          </w:p>
          <w:p w14:paraId="423CCA3F" w14:textId="33E88AC7" w:rsidR="001451EB" w:rsidRPr="00CD7240" w:rsidRDefault="001451EB">
            <w:pPr>
              <w:rPr>
                <w:ins w:id="203" w:author="Ahmed jubayer" w:date="2023-05-29T23:59:00Z"/>
                <w:rFonts w:ascii="Times New Roman" w:hAnsi="Times New Roman" w:cs="Times New Roman"/>
                <w:sz w:val="24"/>
                <w:szCs w:val="24"/>
              </w:rPr>
            </w:pPr>
            <w:ins w:id="204" w:author="Ahmed jubayer" w:date="2023-05-30T00:00:00Z">
              <w:r w:rsidRPr="00CD7240">
                <w:rPr>
                  <w:rFonts w:ascii="Times New Roman" w:hAnsi="Times New Roman" w:cs="Times New Roman"/>
                  <w:sz w:val="24"/>
                  <w:szCs w:val="24"/>
                </w:rPr>
                <w:t>12 to 17</w:t>
              </w:r>
            </w:ins>
          </w:p>
          <w:p w14:paraId="760631D2" w14:textId="55A7EEB5" w:rsidR="001451EB" w:rsidRPr="00CD7240" w:rsidRDefault="001451EB">
            <w:pPr>
              <w:rPr>
                <w:ins w:id="205" w:author="Ahmed jubayer" w:date="2023-05-29T23:59:00Z"/>
                <w:rFonts w:ascii="Times New Roman" w:hAnsi="Times New Roman" w:cs="Times New Roman"/>
                <w:sz w:val="24"/>
                <w:szCs w:val="24"/>
              </w:rPr>
            </w:pPr>
            <w:ins w:id="206" w:author="Ahmed jubayer" w:date="2023-05-29T23:59:00Z">
              <w:r w:rsidRPr="00CD7240">
                <w:rPr>
                  <w:rFonts w:ascii="Times New Roman" w:hAnsi="Times New Roman" w:cs="Times New Roman"/>
                  <w:sz w:val="24"/>
                  <w:szCs w:val="24"/>
                </w:rPr>
                <w:t>1</w:t>
              </w:r>
            </w:ins>
            <w:ins w:id="207" w:author="Ahmed jubayer" w:date="2023-05-30T00:00:00Z">
              <w:r w:rsidRPr="00CD7240">
                <w:rPr>
                  <w:rFonts w:ascii="Times New Roman" w:hAnsi="Times New Roman" w:cs="Times New Roman"/>
                  <w:sz w:val="24"/>
                  <w:szCs w:val="24"/>
                </w:rPr>
                <w:t>8 to 23</w:t>
              </w:r>
            </w:ins>
          </w:p>
        </w:tc>
        <w:tc>
          <w:tcPr>
            <w:tcW w:w="6475" w:type="dxa"/>
          </w:tcPr>
          <w:p w14:paraId="344207B3" w14:textId="77777777" w:rsidR="001451EB" w:rsidRPr="00CD7240" w:rsidRDefault="001451EB">
            <w:pPr>
              <w:rPr>
                <w:ins w:id="208" w:author="Ahmed jubayer" w:date="2023-05-30T00:00:00Z"/>
                <w:rFonts w:ascii="Times New Roman" w:hAnsi="Times New Roman" w:cs="Times New Roman"/>
                <w:sz w:val="24"/>
                <w:szCs w:val="24"/>
              </w:rPr>
            </w:pPr>
          </w:p>
          <w:p w14:paraId="08028D92" w14:textId="59578D3D" w:rsidR="001451EB" w:rsidRPr="00CD7240" w:rsidRDefault="001451EB">
            <w:pPr>
              <w:rPr>
                <w:ins w:id="209" w:author="Ahmed jubayer" w:date="2023-05-30T00:00:00Z"/>
                <w:rFonts w:ascii="Times New Roman" w:hAnsi="Times New Roman" w:cs="Times New Roman"/>
                <w:sz w:val="24"/>
                <w:szCs w:val="24"/>
              </w:rPr>
            </w:pPr>
            <w:ins w:id="210" w:author="Ahmed jubayer" w:date="2023-05-30T00:00:00Z">
              <w:r w:rsidRPr="00CD7240">
                <w:rPr>
                  <w:rFonts w:ascii="Times New Roman" w:hAnsi="Times New Roman" w:cs="Times New Roman"/>
                  <w:sz w:val="24"/>
                  <w:szCs w:val="24"/>
                </w:rPr>
                <w:t>1</w:t>
              </w:r>
            </w:ins>
            <w:ins w:id="211" w:author="Ahmed jubayer" w:date="2023-05-30T00:01:00Z">
              <w:r w:rsidRPr="00CD7240">
                <w:rPr>
                  <w:rFonts w:ascii="Times New Roman" w:hAnsi="Times New Roman" w:cs="Times New Roman"/>
                  <w:sz w:val="24"/>
                  <w:szCs w:val="24"/>
                </w:rPr>
                <w:t>.39</w:t>
              </w:r>
            </w:ins>
          </w:p>
          <w:p w14:paraId="66B23B00" w14:textId="4A3EAC3D" w:rsidR="001451EB" w:rsidRPr="00CD7240" w:rsidRDefault="001451EB">
            <w:pPr>
              <w:rPr>
                <w:ins w:id="212" w:author="Ahmed jubayer" w:date="2023-05-29T23:59:00Z"/>
                <w:rFonts w:ascii="Times New Roman" w:hAnsi="Times New Roman" w:cs="Times New Roman"/>
                <w:sz w:val="24"/>
                <w:szCs w:val="24"/>
              </w:rPr>
            </w:pPr>
            <w:ins w:id="213" w:author="Ahmed jubayer" w:date="2023-05-30T00:01:00Z">
              <w:r w:rsidRPr="00CD7240">
                <w:rPr>
                  <w:rFonts w:ascii="Times New Roman" w:hAnsi="Times New Roman" w:cs="Times New Roman"/>
                  <w:sz w:val="24"/>
                  <w:szCs w:val="24"/>
                </w:rPr>
                <w:t>1.42</w:t>
              </w:r>
            </w:ins>
          </w:p>
        </w:tc>
      </w:tr>
      <w:tr w:rsidR="001451EB" w:rsidRPr="00CD7240" w14:paraId="53EB451C" w14:textId="77777777" w:rsidTr="001451EB">
        <w:trPr>
          <w:ins w:id="214" w:author="Ahmed jubayer" w:date="2023-05-29T23:59:00Z"/>
        </w:trPr>
        <w:tc>
          <w:tcPr>
            <w:tcW w:w="6475" w:type="dxa"/>
          </w:tcPr>
          <w:p w14:paraId="03C90A60" w14:textId="77777777" w:rsidR="001451EB" w:rsidRPr="00CD7240" w:rsidRDefault="001451EB">
            <w:pPr>
              <w:rPr>
                <w:ins w:id="215" w:author="Ahmed jubayer" w:date="2023-05-30T00:01:00Z"/>
                <w:rFonts w:ascii="Times New Roman" w:hAnsi="Times New Roman" w:cs="Times New Roman"/>
                <w:sz w:val="24"/>
                <w:szCs w:val="24"/>
              </w:rPr>
            </w:pPr>
            <w:ins w:id="216" w:author="Ahmed jubayer" w:date="2023-05-30T00:01:00Z">
              <w:r w:rsidRPr="00CD7240">
                <w:rPr>
                  <w:rFonts w:ascii="Times New Roman" w:hAnsi="Times New Roman" w:cs="Times New Roman"/>
                  <w:sz w:val="24"/>
                  <w:szCs w:val="24"/>
                </w:rPr>
                <w:t>Gender of child</w:t>
              </w:r>
            </w:ins>
          </w:p>
          <w:p w14:paraId="159E19FC" w14:textId="2881FD63" w:rsidR="001451EB" w:rsidRPr="00CD7240" w:rsidRDefault="001451EB">
            <w:pPr>
              <w:rPr>
                <w:ins w:id="217" w:author="Ahmed jubayer" w:date="2023-05-29T23:59:00Z"/>
                <w:rFonts w:ascii="Times New Roman" w:hAnsi="Times New Roman" w:cs="Times New Roman"/>
                <w:sz w:val="24"/>
                <w:szCs w:val="24"/>
              </w:rPr>
            </w:pPr>
            <w:ins w:id="218" w:author="Ahmed jubayer" w:date="2023-05-30T00:01:00Z">
              <w:r w:rsidRPr="00CD7240">
                <w:rPr>
                  <w:rFonts w:ascii="Times New Roman" w:hAnsi="Times New Roman" w:cs="Times New Roman"/>
                  <w:sz w:val="24"/>
                  <w:szCs w:val="24"/>
                </w:rPr>
                <w:t>Female</w:t>
              </w:r>
            </w:ins>
          </w:p>
        </w:tc>
        <w:tc>
          <w:tcPr>
            <w:tcW w:w="6475" w:type="dxa"/>
          </w:tcPr>
          <w:p w14:paraId="594DB670" w14:textId="77777777" w:rsidR="001451EB" w:rsidRPr="00CD7240" w:rsidRDefault="001451EB">
            <w:pPr>
              <w:rPr>
                <w:ins w:id="219" w:author="Ahmed jubayer" w:date="2023-05-30T00:01:00Z"/>
                <w:rFonts w:ascii="Times New Roman" w:hAnsi="Times New Roman" w:cs="Times New Roman"/>
                <w:sz w:val="24"/>
                <w:szCs w:val="24"/>
              </w:rPr>
            </w:pPr>
          </w:p>
          <w:p w14:paraId="6D579490" w14:textId="4FF757DA" w:rsidR="001451EB" w:rsidRPr="00CD7240" w:rsidRDefault="001451EB">
            <w:pPr>
              <w:rPr>
                <w:ins w:id="220" w:author="Ahmed jubayer" w:date="2023-05-29T23:59:00Z"/>
                <w:rFonts w:ascii="Times New Roman" w:hAnsi="Times New Roman" w:cs="Times New Roman"/>
                <w:sz w:val="24"/>
                <w:szCs w:val="24"/>
              </w:rPr>
            </w:pPr>
            <w:ins w:id="221" w:author="Ahmed jubayer" w:date="2023-05-30T00:01:00Z">
              <w:r w:rsidRPr="00CD7240">
                <w:rPr>
                  <w:rFonts w:ascii="Times New Roman" w:hAnsi="Times New Roman" w:cs="Times New Roman"/>
                  <w:sz w:val="24"/>
                  <w:szCs w:val="24"/>
                </w:rPr>
                <w:t>1.03</w:t>
              </w:r>
            </w:ins>
          </w:p>
        </w:tc>
      </w:tr>
      <w:tr w:rsidR="001451EB" w:rsidRPr="00CD7240" w14:paraId="2583F1AA" w14:textId="77777777" w:rsidTr="001451EB">
        <w:trPr>
          <w:ins w:id="222" w:author="Ahmed jubayer" w:date="2023-05-29T23:59:00Z"/>
        </w:trPr>
        <w:tc>
          <w:tcPr>
            <w:tcW w:w="6475" w:type="dxa"/>
          </w:tcPr>
          <w:p w14:paraId="35F8FCFA" w14:textId="77777777" w:rsidR="001451EB" w:rsidRPr="00CD7240" w:rsidRDefault="001451EB">
            <w:pPr>
              <w:rPr>
                <w:ins w:id="223" w:author="Ahmed jubayer" w:date="2023-05-30T00:01:00Z"/>
                <w:rFonts w:ascii="Times New Roman" w:hAnsi="Times New Roman" w:cs="Times New Roman"/>
                <w:sz w:val="24"/>
                <w:szCs w:val="24"/>
              </w:rPr>
            </w:pPr>
            <w:ins w:id="224" w:author="Ahmed jubayer" w:date="2023-05-30T00:01:00Z">
              <w:r w:rsidRPr="00CD7240">
                <w:rPr>
                  <w:rFonts w:ascii="Times New Roman" w:hAnsi="Times New Roman" w:cs="Times New Roman"/>
                  <w:sz w:val="24"/>
                  <w:szCs w:val="24"/>
                </w:rPr>
                <w:t>Birth order</w:t>
              </w:r>
            </w:ins>
          </w:p>
          <w:p w14:paraId="03C71320" w14:textId="644229EB" w:rsidR="001451EB" w:rsidRPr="00CD7240" w:rsidRDefault="001451EB">
            <w:pPr>
              <w:rPr>
                <w:ins w:id="225" w:author="Ahmed jubayer" w:date="2023-05-29T23:59:00Z"/>
                <w:rFonts w:ascii="Times New Roman" w:hAnsi="Times New Roman" w:cs="Times New Roman"/>
                <w:sz w:val="24"/>
                <w:szCs w:val="24"/>
              </w:rPr>
            </w:pPr>
            <w:ins w:id="226" w:author="Ahmed jubayer" w:date="2023-05-30T00:02:00Z">
              <w:r w:rsidRPr="00CD7240">
                <w:rPr>
                  <w:rFonts w:ascii="Times New Roman" w:hAnsi="Times New Roman" w:cs="Times New Roman"/>
                  <w:sz w:val="24"/>
                  <w:szCs w:val="24"/>
                </w:rPr>
                <w:t>≥3</w:t>
              </w:r>
            </w:ins>
          </w:p>
        </w:tc>
        <w:tc>
          <w:tcPr>
            <w:tcW w:w="6475" w:type="dxa"/>
          </w:tcPr>
          <w:p w14:paraId="6F045B1C" w14:textId="77777777" w:rsidR="001451EB" w:rsidRPr="00CD7240" w:rsidRDefault="001451EB">
            <w:pPr>
              <w:rPr>
                <w:ins w:id="227" w:author="Ahmed jubayer" w:date="2023-05-30T00:02:00Z"/>
                <w:rFonts w:ascii="Times New Roman" w:hAnsi="Times New Roman" w:cs="Times New Roman"/>
                <w:sz w:val="24"/>
                <w:szCs w:val="24"/>
              </w:rPr>
            </w:pPr>
          </w:p>
          <w:p w14:paraId="07355ED6" w14:textId="75F554C1" w:rsidR="001451EB" w:rsidRPr="00CD7240" w:rsidRDefault="001451EB">
            <w:pPr>
              <w:rPr>
                <w:ins w:id="228" w:author="Ahmed jubayer" w:date="2023-05-29T23:59:00Z"/>
                <w:rFonts w:ascii="Times New Roman" w:hAnsi="Times New Roman" w:cs="Times New Roman"/>
                <w:sz w:val="24"/>
                <w:szCs w:val="24"/>
              </w:rPr>
            </w:pPr>
            <w:ins w:id="229" w:author="Ahmed jubayer" w:date="2023-05-30T00:02:00Z">
              <w:r w:rsidRPr="00CD7240">
                <w:rPr>
                  <w:rFonts w:ascii="Times New Roman" w:hAnsi="Times New Roman" w:cs="Times New Roman"/>
                  <w:sz w:val="24"/>
                  <w:szCs w:val="24"/>
                </w:rPr>
                <w:t>1.69</w:t>
              </w:r>
            </w:ins>
          </w:p>
        </w:tc>
      </w:tr>
      <w:tr w:rsidR="001451EB" w:rsidRPr="00CD7240" w14:paraId="3C4F8522" w14:textId="77777777" w:rsidTr="001451EB">
        <w:trPr>
          <w:ins w:id="230" w:author="Ahmed jubayer" w:date="2023-05-29T23:59:00Z"/>
        </w:trPr>
        <w:tc>
          <w:tcPr>
            <w:tcW w:w="6475" w:type="dxa"/>
          </w:tcPr>
          <w:p w14:paraId="56D45C24" w14:textId="77777777" w:rsidR="001451EB" w:rsidRPr="00CD7240" w:rsidRDefault="001451EB" w:rsidP="001451EB">
            <w:pPr>
              <w:spacing w:after="0" w:line="240" w:lineRule="auto"/>
              <w:rPr>
                <w:ins w:id="231" w:author="Ahmed jubayer" w:date="2023-05-30T00:02:00Z"/>
                <w:rFonts w:ascii="Times New Roman" w:hAnsi="Times New Roman" w:cs="Times New Roman"/>
                <w:sz w:val="24"/>
                <w:szCs w:val="24"/>
              </w:rPr>
            </w:pPr>
            <w:ins w:id="232" w:author="Ahmed jubayer" w:date="2023-05-30T00:02:00Z">
              <w:r w:rsidRPr="00CD7240">
                <w:rPr>
                  <w:rFonts w:ascii="Times New Roman" w:hAnsi="Times New Roman" w:cs="Times New Roman"/>
                  <w:sz w:val="24"/>
                  <w:szCs w:val="24"/>
                </w:rPr>
                <w:t>Maternal Age in year</w:t>
              </w:r>
            </w:ins>
          </w:p>
          <w:p w14:paraId="2BDFC12C" w14:textId="77777777" w:rsidR="001451EB" w:rsidRPr="00CD7240" w:rsidRDefault="001451EB" w:rsidP="001451EB">
            <w:pPr>
              <w:spacing w:after="0" w:line="240" w:lineRule="auto"/>
              <w:rPr>
                <w:ins w:id="233" w:author="Ahmed jubayer" w:date="2023-05-30T00:02:00Z"/>
                <w:rFonts w:ascii="Times New Roman" w:hAnsi="Times New Roman" w:cs="Times New Roman"/>
                <w:sz w:val="24"/>
                <w:szCs w:val="24"/>
              </w:rPr>
            </w:pPr>
            <w:ins w:id="234" w:author="Ahmed jubayer" w:date="2023-05-30T00:02:00Z">
              <w:r w:rsidRPr="00CD7240">
                <w:rPr>
                  <w:rFonts w:ascii="Times New Roman" w:hAnsi="Times New Roman" w:cs="Times New Roman"/>
                  <w:sz w:val="24"/>
                  <w:szCs w:val="24"/>
                </w:rPr>
                <w:t>15-19</w:t>
              </w:r>
            </w:ins>
          </w:p>
          <w:p w14:paraId="51DAC9E5" w14:textId="420284A2" w:rsidR="001451EB" w:rsidRPr="00CD7240" w:rsidRDefault="001451EB" w:rsidP="001451EB">
            <w:pPr>
              <w:rPr>
                <w:ins w:id="235" w:author="Ahmed jubayer" w:date="2023-05-29T23:59:00Z"/>
                <w:rFonts w:ascii="Times New Roman" w:hAnsi="Times New Roman" w:cs="Times New Roman"/>
                <w:sz w:val="24"/>
                <w:szCs w:val="24"/>
              </w:rPr>
            </w:pPr>
            <w:ins w:id="236" w:author="Ahmed jubayer" w:date="2023-05-30T00:02:00Z">
              <w:r w:rsidRPr="00CD7240">
                <w:rPr>
                  <w:rFonts w:ascii="Times New Roman" w:hAnsi="Times New Roman" w:cs="Times New Roman"/>
                  <w:sz w:val="24"/>
                  <w:szCs w:val="24"/>
                </w:rPr>
                <w:t>20-30</w:t>
              </w:r>
            </w:ins>
          </w:p>
        </w:tc>
        <w:tc>
          <w:tcPr>
            <w:tcW w:w="6475" w:type="dxa"/>
          </w:tcPr>
          <w:p w14:paraId="7325D669" w14:textId="77777777" w:rsidR="001451EB" w:rsidRPr="00CD7240" w:rsidRDefault="001451EB">
            <w:pPr>
              <w:rPr>
                <w:ins w:id="237" w:author="Ahmed jubayer" w:date="2023-05-30T00:05:00Z"/>
                <w:rFonts w:ascii="Times New Roman" w:hAnsi="Times New Roman" w:cs="Times New Roman"/>
                <w:sz w:val="24"/>
                <w:szCs w:val="24"/>
              </w:rPr>
            </w:pPr>
          </w:p>
          <w:p w14:paraId="15AEE06C" w14:textId="77777777" w:rsidR="001451EB" w:rsidRPr="00CD7240" w:rsidRDefault="001451EB">
            <w:pPr>
              <w:rPr>
                <w:ins w:id="238" w:author="Ahmed jubayer" w:date="2023-05-30T00:05:00Z"/>
                <w:rFonts w:ascii="Times New Roman" w:hAnsi="Times New Roman" w:cs="Times New Roman"/>
                <w:sz w:val="24"/>
                <w:szCs w:val="24"/>
              </w:rPr>
            </w:pPr>
            <w:ins w:id="239" w:author="Ahmed jubayer" w:date="2023-05-30T00:05:00Z">
              <w:r w:rsidRPr="00CD7240">
                <w:rPr>
                  <w:rFonts w:ascii="Times New Roman" w:hAnsi="Times New Roman" w:cs="Times New Roman"/>
                  <w:sz w:val="24"/>
                  <w:szCs w:val="24"/>
                </w:rPr>
                <w:t>2.28</w:t>
              </w:r>
            </w:ins>
          </w:p>
          <w:p w14:paraId="51802670" w14:textId="3E76BD62" w:rsidR="001451EB" w:rsidRPr="00CD7240" w:rsidRDefault="001451EB">
            <w:pPr>
              <w:rPr>
                <w:ins w:id="240" w:author="Ahmed jubayer" w:date="2023-05-29T23:59:00Z"/>
                <w:rFonts w:ascii="Times New Roman" w:hAnsi="Times New Roman" w:cs="Times New Roman"/>
                <w:sz w:val="24"/>
                <w:szCs w:val="24"/>
              </w:rPr>
            </w:pPr>
            <w:ins w:id="241" w:author="Ahmed jubayer" w:date="2023-05-30T00:05:00Z">
              <w:r w:rsidRPr="00CD7240">
                <w:rPr>
                  <w:rFonts w:ascii="Times New Roman" w:hAnsi="Times New Roman" w:cs="Times New Roman"/>
                  <w:sz w:val="24"/>
                  <w:szCs w:val="24"/>
                </w:rPr>
                <w:t>2.89</w:t>
              </w:r>
            </w:ins>
          </w:p>
        </w:tc>
      </w:tr>
      <w:tr w:rsidR="001451EB" w:rsidRPr="00CD7240" w14:paraId="31E30E00" w14:textId="77777777" w:rsidTr="001451EB">
        <w:trPr>
          <w:ins w:id="242" w:author="Ahmed jubayer" w:date="2023-05-29T23:59:00Z"/>
        </w:trPr>
        <w:tc>
          <w:tcPr>
            <w:tcW w:w="6475" w:type="dxa"/>
          </w:tcPr>
          <w:p w14:paraId="5198C341" w14:textId="77777777" w:rsidR="001451EB" w:rsidRPr="00CD7240" w:rsidRDefault="001451EB" w:rsidP="001451EB">
            <w:pPr>
              <w:spacing w:after="0" w:line="240" w:lineRule="auto"/>
              <w:rPr>
                <w:ins w:id="243" w:author="Ahmed jubayer" w:date="2023-05-30T00:07:00Z"/>
                <w:rFonts w:ascii="Times New Roman" w:hAnsi="Times New Roman" w:cs="Times New Roman"/>
                <w:sz w:val="24"/>
                <w:szCs w:val="24"/>
              </w:rPr>
            </w:pPr>
            <w:ins w:id="244" w:author="Ahmed jubayer" w:date="2023-05-30T00:07:00Z">
              <w:r w:rsidRPr="00CD7240">
                <w:rPr>
                  <w:rFonts w:ascii="Times New Roman" w:hAnsi="Times New Roman" w:cs="Times New Roman"/>
                  <w:sz w:val="24"/>
                  <w:szCs w:val="24"/>
                </w:rPr>
                <w:t xml:space="preserve">Maternal education level </w:t>
              </w:r>
            </w:ins>
          </w:p>
          <w:p w14:paraId="240F5985" w14:textId="77777777" w:rsidR="001451EB" w:rsidRPr="00CD7240" w:rsidRDefault="001451EB" w:rsidP="001451EB">
            <w:pPr>
              <w:spacing w:after="0" w:line="240" w:lineRule="auto"/>
              <w:rPr>
                <w:ins w:id="245" w:author="Ahmed jubayer" w:date="2023-05-30T00:07:00Z"/>
                <w:rFonts w:ascii="Times New Roman" w:hAnsi="Times New Roman" w:cs="Times New Roman"/>
                <w:sz w:val="24"/>
                <w:szCs w:val="24"/>
              </w:rPr>
            </w:pPr>
            <w:ins w:id="246" w:author="Ahmed jubayer" w:date="2023-05-30T00:07:00Z">
              <w:r w:rsidRPr="00CD7240">
                <w:rPr>
                  <w:rFonts w:ascii="Times New Roman" w:hAnsi="Times New Roman" w:cs="Times New Roman"/>
                  <w:sz w:val="24"/>
                  <w:szCs w:val="24"/>
                </w:rPr>
                <w:t>Primary or below</w:t>
              </w:r>
            </w:ins>
          </w:p>
          <w:p w14:paraId="51B33926" w14:textId="64CAFE70" w:rsidR="001451EB" w:rsidRPr="00CD7240" w:rsidRDefault="001451EB" w:rsidP="001451EB">
            <w:pPr>
              <w:rPr>
                <w:ins w:id="247" w:author="Ahmed jubayer" w:date="2023-05-29T23:59:00Z"/>
                <w:rFonts w:ascii="Times New Roman" w:hAnsi="Times New Roman" w:cs="Times New Roman"/>
                <w:sz w:val="24"/>
                <w:szCs w:val="24"/>
              </w:rPr>
            </w:pPr>
            <w:ins w:id="248" w:author="Ahmed jubayer" w:date="2023-05-30T00:07:00Z">
              <w:r w:rsidRPr="00CD7240">
                <w:rPr>
                  <w:rFonts w:ascii="Times New Roman" w:hAnsi="Times New Roman" w:cs="Times New Roman"/>
                  <w:sz w:val="24"/>
                  <w:szCs w:val="24"/>
                </w:rPr>
                <w:t xml:space="preserve">Secondary or higher </w:t>
              </w:r>
            </w:ins>
          </w:p>
        </w:tc>
        <w:tc>
          <w:tcPr>
            <w:tcW w:w="6475" w:type="dxa"/>
          </w:tcPr>
          <w:p w14:paraId="6C6314A2" w14:textId="77777777" w:rsidR="001451EB" w:rsidRPr="00CD7240" w:rsidRDefault="001451EB">
            <w:pPr>
              <w:rPr>
                <w:ins w:id="249" w:author="Ahmed jubayer" w:date="2023-05-30T00:07:00Z"/>
                <w:rFonts w:ascii="Times New Roman" w:hAnsi="Times New Roman" w:cs="Times New Roman"/>
                <w:sz w:val="24"/>
                <w:szCs w:val="24"/>
              </w:rPr>
            </w:pPr>
          </w:p>
          <w:p w14:paraId="485934C2" w14:textId="77777777" w:rsidR="00335445" w:rsidRPr="00CD7240" w:rsidRDefault="00335445">
            <w:pPr>
              <w:rPr>
                <w:ins w:id="250" w:author="Ahmed jubayer" w:date="2023-05-30T00:07:00Z"/>
                <w:rFonts w:ascii="Times New Roman" w:hAnsi="Times New Roman" w:cs="Times New Roman"/>
                <w:sz w:val="24"/>
                <w:szCs w:val="24"/>
              </w:rPr>
            </w:pPr>
            <w:ins w:id="251" w:author="Ahmed jubayer" w:date="2023-05-30T00:07:00Z">
              <w:r w:rsidRPr="00CD7240">
                <w:rPr>
                  <w:rFonts w:ascii="Times New Roman" w:hAnsi="Times New Roman" w:cs="Times New Roman"/>
                  <w:sz w:val="24"/>
                  <w:szCs w:val="24"/>
                </w:rPr>
                <w:t>3.75</w:t>
              </w:r>
            </w:ins>
          </w:p>
          <w:p w14:paraId="63A451CD" w14:textId="3E6E2729" w:rsidR="00335445" w:rsidRPr="00CD7240" w:rsidRDefault="00335445">
            <w:pPr>
              <w:rPr>
                <w:ins w:id="252" w:author="Ahmed jubayer" w:date="2023-05-29T23:59:00Z"/>
                <w:rFonts w:ascii="Times New Roman" w:hAnsi="Times New Roman" w:cs="Times New Roman"/>
                <w:sz w:val="24"/>
                <w:szCs w:val="24"/>
              </w:rPr>
            </w:pPr>
            <w:ins w:id="253" w:author="Ahmed jubayer" w:date="2023-05-30T00:07:00Z">
              <w:r w:rsidRPr="00CD7240">
                <w:rPr>
                  <w:rFonts w:ascii="Times New Roman" w:hAnsi="Times New Roman" w:cs="Times New Roman"/>
                  <w:sz w:val="24"/>
                  <w:szCs w:val="24"/>
                </w:rPr>
                <w:t>4.2</w:t>
              </w:r>
            </w:ins>
          </w:p>
        </w:tc>
      </w:tr>
      <w:tr w:rsidR="001451EB" w:rsidRPr="00CD7240" w14:paraId="5C701FFA" w14:textId="77777777" w:rsidTr="001451EB">
        <w:trPr>
          <w:ins w:id="254" w:author="Ahmed jubayer" w:date="2023-05-29T23:59:00Z"/>
        </w:trPr>
        <w:tc>
          <w:tcPr>
            <w:tcW w:w="6475" w:type="dxa"/>
          </w:tcPr>
          <w:p w14:paraId="57C180FE" w14:textId="77777777" w:rsidR="00335445" w:rsidRPr="00CD7240" w:rsidRDefault="00335445" w:rsidP="00335445">
            <w:pPr>
              <w:spacing w:after="0" w:line="240" w:lineRule="auto"/>
              <w:rPr>
                <w:ins w:id="255" w:author="Ahmed jubayer" w:date="2023-05-30T00:08:00Z"/>
                <w:rFonts w:ascii="Times New Roman" w:hAnsi="Times New Roman" w:cs="Times New Roman"/>
                <w:sz w:val="24"/>
                <w:szCs w:val="24"/>
              </w:rPr>
            </w:pPr>
            <w:ins w:id="256" w:author="Ahmed jubayer" w:date="2023-05-30T00:08:00Z">
              <w:r w:rsidRPr="00CD7240">
                <w:rPr>
                  <w:rFonts w:ascii="Times New Roman" w:hAnsi="Times New Roman" w:cs="Times New Roman"/>
                  <w:sz w:val="24"/>
                  <w:szCs w:val="24"/>
                </w:rPr>
                <w:t>Number of U-5 children</w:t>
              </w:r>
            </w:ins>
          </w:p>
          <w:p w14:paraId="6E9CD862" w14:textId="357E8204" w:rsidR="001451EB" w:rsidRPr="00CD7240" w:rsidRDefault="00335445" w:rsidP="00335445">
            <w:pPr>
              <w:rPr>
                <w:ins w:id="257" w:author="Ahmed jubayer" w:date="2023-05-29T23:59:00Z"/>
                <w:rFonts w:ascii="Times New Roman" w:hAnsi="Times New Roman" w:cs="Times New Roman"/>
                <w:sz w:val="24"/>
                <w:szCs w:val="24"/>
              </w:rPr>
            </w:pPr>
            <w:ins w:id="258" w:author="Ahmed jubayer" w:date="2023-05-30T00:08:00Z">
              <w:r w:rsidRPr="00CD7240">
                <w:rPr>
                  <w:rFonts w:ascii="Times New Roman" w:hAnsi="Times New Roman" w:cs="Times New Roman"/>
                  <w:sz w:val="24"/>
                  <w:szCs w:val="24"/>
                </w:rPr>
                <w:t>More than one</w:t>
              </w:r>
            </w:ins>
          </w:p>
        </w:tc>
        <w:tc>
          <w:tcPr>
            <w:tcW w:w="6475" w:type="dxa"/>
          </w:tcPr>
          <w:p w14:paraId="3F61D88F" w14:textId="77777777" w:rsidR="001451EB" w:rsidRPr="00CD7240" w:rsidRDefault="001451EB">
            <w:pPr>
              <w:rPr>
                <w:ins w:id="259" w:author="Ahmed jubayer" w:date="2023-05-30T00:08:00Z"/>
                <w:rFonts w:ascii="Times New Roman" w:hAnsi="Times New Roman" w:cs="Times New Roman"/>
                <w:sz w:val="24"/>
                <w:szCs w:val="24"/>
              </w:rPr>
            </w:pPr>
          </w:p>
          <w:p w14:paraId="12262542" w14:textId="029C7ED8" w:rsidR="00335445" w:rsidRPr="00CD7240" w:rsidRDefault="00335445">
            <w:pPr>
              <w:rPr>
                <w:ins w:id="260" w:author="Ahmed jubayer" w:date="2023-05-29T23:59:00Z"/>
                <w:rFonts w:ascii="Times New Roman" w:hAnsi="Times New Roman" w:cs="Times New Roman"/>
                <w:sz w:val="24"/>
                <w:szCs w:val="24"/>
              </w:rPr>
            </w:pPr>
            <w:ins w:id="261" w:author="Ahmed jubayer" w:date="2023-05-30T00:08:00Z">
              <w:r w:rsidRPr="00CD7240">
                <w:rPr>
                  <w:rFonts w:ascii="Times New Roman" w:hAnsi="Times New Roman" w:cs="Times New Roman"/>
                  <w:sz w:val="24"/>
                  <w:szCs w:val="24"/>
                </w:rPr>
                <w:t>1.19</w:t>
              </w:r>
            </w:ins>
          </w:p>
        </w:tc>
      </w:tr>
      <w:tr w:rsidR="001451EB" w:rsidRPr="00CD7240" w14:paraId="1E2E6589" w14:textId="77777777" w:rsidTr="001451EB">
        <w:trPr>
          <w:ins w:id="262" w:author="Ahmed jubayer" w:date="2023-05-29T23:59:00Z"/>
        </w:trPr>
        <w:tc>
          <w:tcPr>
            <w:tcW w:w="6475" w:type="dxa"/>
          </w:tcPr>
          <w:p w14:paraId="0B9A1FF5" w14:textId="77777777" w:rsidR="00335445" w:rsidRPr="00CD7240" w:rsidRDefault="00335445" w:rsidP="00335445">
            <w:pPr>
              <w:spacing w:after="0" w:line="240" w:lineRule="auto"/>
              <w:rPr>
                <w:ins w:id="263" w:author="Ahmed jubayer" w:date="2023-05-30T00:08:00Z"/>
                <w:rFonts w:ascii="Times New Roman" w:hAnsi="Times New Roman" w:cs="Times New Roman"/>
                <w:sz w:val="24"/>
                <w:szCs w:val="24"/>
              </w:rPr>
            </w:pPr>
            <w:ins w:id="264" w:author="Ahmed jubayer" w:date="2023-05-30T00:08:00Z">
              <w:r w:rsidRPr="00CD7240">
                <w:rPr>
                  <w:rFonts w:ascii="Times New Roman" w:hAnsi="Times New Roman" w:cs="Times New Roman"/>
                  <w:sz w:val="24"/>
                  <w:szCs w:val="24"/>
                </w:rPr>
                <w:t>Received antenatal care</w:t>
              </w:r>
            </w:ins>
          </w:p>
          <w:p w14:paraId="5487B334" w14:textId="32C8AB15" w:rsidR="001451EB" w:rsidRPr="00CD7240" w:rsidRDefault="00335445" w:rsidP="00335445">
            <w:pPr>
              <w:rPr>
                <w:ins w:id="265" w:author="Ahmed jubayer" w:date="2023-05-29T23:59:00Z"/>
                <w:rFonts w:ascii="Times New Roman" w:hAnsi="Times New Roman" w:cs="Times New Roman"/>
                <w:sz w:val="24"/>
                <w:szCs w:val="24"/>
              </w:rPr>
            </w:pPr>
            <w:ins w:id="266" w:author="Ahmed jubayer" w:date="2023-05-30T00:08:00Z">
              <w:r w:rsidRPr="00CD7240">
                <w:rPr>
                  <w:rFonts w:ascii="Times New Roman" w:hAnsi="Times New Roman" w:cs="Times New Roman"/>
                  <w:sz w:val="24"/>
                  <w:szCs w:val="24"/>
                </w:rPr>
                <w:t>No</w:t>
              </w:r>
            </w:ins>
          </w:p>
        </w:tc>
        <w:tc>
          <w:tcPr>
            <w:tcW w:w="6475" w:type="dxa"/>
          </w:tcPr>
          <w:p w14:paraId="1D473909" w14:textId="77777777" w:rsidR="001451EB" w:rsidRPr="00CD7240" w:rsidRDefault="001451EB">
            <w:pPr>
              <w:rPr>
                <w:ins w:id="267" w:author="Ahmed jubayer" w:date="2023-05-30T00:13:00Z"/>
                <w:rFonts w:ascii="Times New Roman" w:hAnsi="Times New Roman" w:cs="Times New Roman"/>
                <w:sz w:val="24"/>
                <w:szCs w:val="24"/>
              </w:rPr>
            </w:pPr>
          </w:p>
          <w:p w14:paraId="74F2B59E" w14:textId="433A8224" w:rsidR="00335445" w:rsidRPr="00CD7240" w:rsidRDefault="00335445">
            <w:pPr>
              <w:rPr>
                <w:ins w:id="268" w:author="Ahmed jubayer" w:date="2023-05-29T23:59:00Z"/>
                <w:rFonts w:ascii="Times New Roman" w:hAnsi="Times New Roman" w:cs="Times New Roman"/>
                <w:sz w:val="24"/>
                <w:szCs w:val="24"/>
              </w:rPr>
            </w:pPr>
            <w:ins w:id="269" w:author="Ahmed jubayer" w:date="2023-05-30T00:13:00Z">
              <w:r w:rsidRPr="00CD7240">
                <w:rPr>
                  <w:rFonts w:ascii="Times New Roman" w:hAnsi="Times New Roman" w:cs="Times New Roman"/>
                  <w:sz w:val="24"/>
                  <w:szCs w:val="24"/>
                </w:rPr>
                <w:t>1.0</w:t>
              </w:r>
            </w:ins>
          </w:p>
        </w:tc>
      </w:tr>
      <w:tr w:rsidR="00335445" w:rsidRPr="00CD7240" w14:paraId="55CB7E3E" w14:textId="77777777" w:rsidTr="001451EB">
        <w:trPr>
          <w:ins w:id="270" w:author="Ahmed jubayer" w:date="2023-05-30T00:08:00Z"/>
        </w:trPr>
        <w:tc>
          <w:tcPr>
            <w:tcW w:w="6475" w:type="dxa"/>
          </w:tcPr>
          <w:p w14:paraId="0420FB61" w14:textId="77777777" w:rsidR="00335445" w:rsidRPr="00CD7240" w:rsidRDefault="00335445" w:rsidP="00335445">
            <w:pPr>
              <w:spacing w:after="0" w:line="240" w:lineRule="auto"/>
              <w:rPr>
                <w:ins w:id="271" w:author="Ahmed jubayer" w:date="2023-05-30T00:13:00Z"/>
                <w:rFonts w:ascii="Times New Roman" w:hAnsi="Times New Roman" w:cs="Times New Roman"/>
                <w:sz w:val="24"/>
                <w:szCs w:val="24"/>
              </w:rPr>
            </w:pPr>
            <w:ins w:id="272" w:author="Ahmed jubayer" w:date="2023-05-30T00:13:00Z">
              <w:r w:rsidRPr="00CD7240">
                <w:rPr>
                  <w:rFonts w:ascii="Times New Roman" w:hAnsi="Times New Roman" w:cs="Times New Roman"/>
                  <w:sz w:val="24"/>
                  <w:szCs w:val="24"/>
                </w:rPr>
                <w:t>Number of antenatal visits</w:t>
              </w:r>
            </w:ins>
          </w:p>
          <w:p w14:paraId="6B635E8D" w14:textId="00587ADB" w:rsidR="00335445" w:rsidRPr="00CD7240" w:rsidRDefault="00335445" w:rsidP="00335445">
            <w:pPr>
              <w:rPr>
                <w:ins w:id="273" w:author="Ahmed jubayer" w:date="2023-05-30T00:08:00Z"/>
                <w:rFonts w:ascii="Times New Roman" w:hAnsi="Times New Roman" w:cs="Times New Roman"/>
                <w:sz w:val="24"/>
                <w:szCs w:val="24"/>
              </w:rPr>
            </w:pPr>
            <w:ins w:id="274" w:author="Ahmed jubayer" w:date="2023-05-30T00:13:00Z">
              <w:r w:rsidRPr="00CD7240">
                <w:rPr>
                  <w:rFonts w:ascii="Times New Roman" w:hAnsi="Times New Roman" w:cs="Times New Roman"/>
                  <w:sz w:val="24"/>
                  <w:szCs w:val="24"/>
                </w:rPr>
                <w:t>Inadequate</w:t>
              </w:r>
            </w:ins>
          </w:p>
        </w:tc>
        <w:tc>
          <w:tcPr>
            <w:tcW w:w="6475" w:type="dxa"/>
          </w:tcPr>
          <w:p w14:paraId="06A95B45" w14:textId="77777777" w:rsidR="00335445" w:rsidRPr="00CD7240" w:rsidRDefault="00335445">
            <w:pPr>
              <w:rPr>
                <w:ins w:id="275" w:author="Ahmed jubayer" w:date="2023-05-30T00:14:00Z"/>
                <w:rFonts w:ascii="Times New Roman" w:hAnsi="Times New Roman" w:cs="Times New Roman"/>
                <w:sz w:val="24"/>
                <w:szCs w:val="24"/>
              </w:rPr>
            </w:pPr>
          </w:p>
          <w:p w14:paraId="5E2F4088" w14:textId="000D35FC" w:rsidR="00335445" w:rsidRPr="00CD7240" w:rsidRDefault="00335445">
            <w:pPr>
              <w:rPr>
                <w:ins w:id="276" w:author="Ahmed jubayer" w:date="2023-05-30T00:08:00Z"/>
                <w:rFonts w:ascii="Times New Roman" w:hAnsi="Times New Roman" w:cs="Times New Roman"/>
                <w:sz w:val="24"/>
                <w:szCs w:val="24"/>
              </w:rPr>
            </w:pPr>
            <w:ins w:id="277" w:author="Ahmed jubayer" w:date="2023-05-30T00:14:00Z">
              <w:r w:rsidRPr="00CD7240">
                <w:rPr>
                  <w:rFonts w:ascii="Times New Roman" w:hAnsi="Times New Roman" w:cs="Times New Roman"/>
                  <w:sz w:val="24"/>
                  <w:szCs w:val="24"/>
                </w:rPr>
                <w:t>1.16</w:t>
              </w:r>
            </w:ins>
          </w:p>
        </w:tc>
      </w:tr>
      <w:tr w:rsidR="00335445" w:rsidRPr="00CD7240" w14:paraId="476C553C" w14:textId="77777777" w:rsidTr="001451EB">
        <w:trPr>
          <w:ins w:id="278" w:author="Ahmed jubayer" w:date="2023-05-30T00:08:00Z"/>
        </w:trPr>
        <w:tc>
          <w:tcPr>
            <w:tcW w:w="6475" w:type="dxa"/>
          </w:tcPr>
          <w:p w14:paraId="065D4D57" w14:textId="77777777" w:rsidR="00335445" w:rsidRPr="00CD7240" w:rsidRDefault="00335445" w:rsidP="00335445">
            <w:pPr>
              <w:spacing w:after="0" w:line="240" w:lineRule="auto"/>
              <w:rPr>
                <w:ins w:id="279" w:author="Ahmed jubayer" w:date="2023-05-30T00:14:00Z"/>
                <w:rFonts w:ascii="Times New Roman" w:hAnsi="Times New Roman" w:cs="Times New Roman"/>
                <w:sz w:val="24"/>
                <w:szCs w:val="24"/>
              </w:rPr>
            </w:pPr>
            <w:ins w:id="280" w:author="Ahmed jubayer" w:date="2023-05-30T00:14:00Z">
              <w:r w:rsidRPr="00CD7240">
                <w:rPr>
                  <w:rFonts w:ascii="Times New Roman" w:hAnsi="Times New Roman" w:cs="Times New Roman"/>
                  <w:sz w:val="24"/>
                  <w:szCs w:val="24"/>
                </w:rPr>
                <w:t>Delivery place</w:t>
              </w:r>
            </w:ins>
          </w:p>
          <w:p w14:paraId="18E7183E" w14:textId="446CB33C" w:rsidR="00335445" w:rsidRPr="00CD7240" w:rsidRDefault="00335445" w:rsidP="00335445">
            <w:pPr>
              <w:rPr>
                <w:ins w:id="281" w:author="Ahmed jubayer" w:date="2023-05-30T00:08:00Z"/>
                <w:rFonts w:ascii="Times New Roman" w:hAnsi="Times New Roman" w:cs="Times New Roman"/>
                <w:sz w:val="24"/>
                <w:szCs w:val="24"/>
              </w:rPr>
            </w:pPr>
            <w:ins w:id="282" w:author="Ahmed jubayer" w:date="2023-05-30T00:14:00Z">
              <w:r w:rsidRPr="00CD7240">
                <w:rPr>
                  <w:rFonts w:ascii="Times New Roman" w:hAnsi="Times New Roman" w:cs="Times New Roman"/>
                  <w:sz w:val="24"/>
                  <w:szCs w:val="24"/>
                </w:rPr>
                <w:lastRenderedPageBreak/>
                <w:t>Health facility</w:t>
              </w:r>
            </w:ins>
          </w:p>
        </w:tc>
        <w:tc>
          <w:tcPr>
            <w:tcW w:w="6475" w:type="dxa"/>
          </w:tcPr>
          <w:p w14:paraId="24F91F6B" w14:textId="77777777" w:rsidR="00335445" w:rsidRPr="00CD7240" w:rsidRDefault="00335445">
            <w:pPr>
              <w:rPr>
                <w:ins w:id="283" w:author="Ahmed jubayer" w:date="2023-05-30T00:14:00Z"/>
                <w:rFonts w:ascii="Times New Roman" w:hAnsi="Times New Roman" w:cs="Times New Roman"/>
                <w:sz w:val="24"/>
                <w:szCs w:val="24"/>
              </w:rPr>
            </w:pPr>
          </w:p>
          <w:p w14:paraId="7499B2C6" w14:textId="16935BBD" w:rsidR="00335445" w:rsidRPr="00CD7240" w:rsidRDefault="00335445">
            <w:pPr>
              <w:rPr>
                <w:ins w:id="284" w:author="Ahmed jubayer" w:date="2023-05-30T00:08:00Z"/>
                <w:rFonts w:ascii="Times New Roman" w:hAnsi="Times New Roman" w:cs="Times New Roman"/>
                <w:sz w:val="24"/>
                <w:szCs w:val="24"/>
              </w:rPr>
            </w:pPr>
            <w:ins w:id="285" w:author="Ahmed jubayer" w:date="2023-05-30T00:14:00Z">
              <w:r w:rsidRPr="00CD7240">
                <w:rPr>
                  <w:rFonts w:ascii="Times New Roman" w:hAnsi="Times New Roman" w:cs="Times New Roman"/>
                  <w:sz w:val="24"/>
                  <w:szCs w:val="24"/>
                </w:rPr>
                <w:lastRenderedPageBreak/>
                <w:t>1.23</w:t>
              </w:r>
            </w:ins>
          </w:p>
        </w:tc>
      </w:tr>
      <w:tr w:rsidR="00335445" w:rsidRPr="00CD7240" w14:paraId="33F38FA9" w14:textId="77777777" w:rsidTr="001451EB">
        <w:trPr>
          <w:ins w:id="286" w:author="Ahmed jubayer" w:date="2023-05-30T00:14:00Z"/>
        </w:trPr>
        <w:tc>
          <w:tcPr>
            <w:tcW w:w="6475" w:type="dxa"/>
          </w:tcPr>
          <w:p w14:paraId="12CAD666" w14:textId="77777777" w:rsidR="00335445" w:rsidRPr="00CD7240" w:rsidRDefault="00335445" w:rsidP="00335445">
            <w:pPr>
              <w:spacing w:after="0" w:line="240" w:lineRule="auto"/>
              <w:rPr>
                <w:ins w:id="287" w:author="Ahmed jubayer" w:date="2023-05-30T00:15:00Z"/>
                <w:rFonts w:ascii="Times New Roman" w:hAnsi="Times New Roman" w:cs="Times New Roman"/>
                <w:sz w:val="24"/>
                <w:szCs w:val="24"/>
              </w:rPr>
            </w:pPr>
            <w:ins w:id="288" w:author="Ahmed jubayer" w:date="2023-05-30T00:15:00Z">
              <w:r w:rsidRPr="00CD7240">
                <w:rPr>
                  <w:rFonts w:ascii="Times New Roman" w:hAnsi="Times New Roman" w:cs="Times New Roman"/>
                  <w:sz w:val="24"/>
                  <w:szCs w:val="24"/>
                </w:rPr>
                <w:lastRenderedPageBreak/>
                <w:t>Household size</w:t>
              </w:r>
            </w:ins>
          </w:p>
          <w:p w14:paraId="769025FF" w14:textId="0A8FD4D5" w:rsidR="00335445" w:rsidRPr="00CD7240" w:rsidRDefault="00335445" w:rsidP="00335445">
            <w:pPr>
              <w:rPr>
                <w:ins w:id="289" w:author="Ahmed jubayer" w:date="2023-05-30T00:14:00Z"/>
                <w:rFonts w:ascii="Times New Roman" w:hAnsi="Times New Roman" w:cs="Times New Roman"/>
                <w:sz w:val="24"/>
                <w:szCs w:val="24"/>
              </w:rPr>
            </w:pPr>
            <w:ins w:id="290" w:author="Ahmed jubayer" w:date="2023-05-30T00:15:00Z">
              <w:r w:rsidRPr="00CD7240">
                <w:rPr>
                  <w:rFonts w:ascii="Times New Roman" w:hAnsi="Times New Roman" w:cs="Times New Roman"/>
                  <w:sz w:val="24"/>
                  <w:szCs w:val="24"/>
                </w:rPr>
                <w:t>≤5</w:t>
              </w:r>
            </w:ins>
          </w:p>
        </w:tc>
        <w:tc>
          <w:tcPr>
            <w:tcW w:w="6475" w:type="dxa"/>
          </w:tcPr>
          <w:p w14:paraId="05498F26" w14:textId="77777777" w:rsidR="00335445" w:rsidRPr="00CD7240" w:rsidRDefault="00335445">
            <w:pPr>
              <w:rPr>
                <w:ins w:id="291" w:author="Ahmed jubayer" w:date="2023-05-30T00:15:00Z"/>
                <w:rFonts w:ascii="Times New Roman" w:hAnsi="Times New Roman" w:cs="Times New Roman"/>
                <w:sz w:val="24"/>
                <w:szCs w:val="24"/>
              </w:rPr>
            </w:pPr>
          </w:p>
          <w:p w14:paraId="130EA599" w14:textId="39DF56A7" w:rsidR="00335445" w:rsidRPr="00CD7240" w:rsidRDefault="00335445">
            <w:pPr>
              <w:rPr>
                <w:ins w:id="292" w:author="Ahmed jubayer" w:date="2023-05-30T00:14:00Z"/>
                <w:rFonts w:ascii="Times New Roman" w:hAnsi="Times New Roman" w:cs="Times New Roman"/>
                <w:sz w:val="24"/>
                <w:szCs w:val="24"/>
              </w:rPr>
            </w:pPr>
            <w:ins w:id="293" w:author="Ahmed jubayer" w:date="2023-05-30T00:15:00Z">
              <w:r w:rsidRPr="00CD7240">
                <w:rPr>
                  <w:rFonts w:ascii="Times New Roman" w:hAnsi="Times New Roman" w:cs="Times New Roman"/>
                  <w:sz w:val="24"/>
                  <w:szCs w:val="24"/>
                </w:rPr>
                <w:t>1.12</w:t>
              </w:r>
            </w:ins>
          </w:p>
        </w:tc>
      </w:tr>
      <w:tr w:rsidR="00335445" w:rsidRPr="00CD7240" w14:paraId="1BF901A9" w14:textId="77777777" w:rsidTr="001451EB">
        <w:trPr>
          <w:ins w:id="294" w:author="Ahmed jubayer" w:date="2023-05-30T00:14:00Z"/>
        </w:trPr>
        <w:tc>
          <w:tcPr>
            <w:tcW w:w="6475" w:type="dxa"/>
          </w:tcPr>
          <w:p w14:paraId="0D326B7F" w14:textId="77777777" w:rsidR="00335445" w:rsidRPr="00CD7240" w:rsidRDefault="00335445" w:rsidP="00335445">
            <w:pPr>
              <w:spacing w:after="0" w:line="240" w:lineRule="auto"/>
              <w:rPr>
                <w:ins w:id="295" w:author="Ahmed jubayer" w:date="2023-05-30T00:15:00Z"/>
                <w:rFonts w:ascii="Times New Roman" w:hAnsi="Times New Roman" w:cs="Times New Roman"/>
                <w:sz w:val="24"/>
                <w:szCs w:val="24"/>
              </w:rPr>
            </w:pPr>
            <w:ins w:id="296" w:author="Ahmed jubayer" w:date="2023-05-30T00:15:00Z">
              <w:r w:rsidRPr="00CD7240">
                <w:rPr>
                  <w:rFonts w:ascii="Times New Roman" w:hAnsi="Times New Roman" w:cs="Times New Roman"/>
                  <w:sz w:val="24"/>
                  <w:szCs w:val="24"/>
                </w:rPr>
                <w:t>Household food security</w:t>
              </w:r>
            </w:ins>
          </w:p>
          <w:p w14:paraId="3020B6CB" w14:textId="6252961D" w:rsidR="00335445" w:rsidRPr="00CD7240" w:rsidRDefault="00335445" w:rsidP="00335445">
            <w:pPr>
              <w:rPr>
                <w:ins w:id="297" w:author="Ahmed jubayer" w:date="2023-05-30T00:14:00Z"/>
                <w:rFonts w:ascii="Times New Roman" w:hAnsi="Times New Roman" w:cs="Times New Roman"/>
                <w:sz w:val="24"/>
                <w:szCs w:val="24"/>
              </w:rPr>
            </w:pPr>
            <w:ins w:id="298" w:author="Ahmed jubayer" w:date="2023-05-30T00:15:00Z">
              <w:r w:rsidRPr="00CD7240">
                <w:rPr>
                  <w:rFonts w:ascii="Times New Roman" w:hAnsi="Times New Roman" w:cs="Times New Roman"/>
                  <w:sz w:val="24"/>
                  <w:szCs w:val="24"/>
                </w:rPr>
                <w:t>Insecure</w:t>
              </w:r>
            </w:ins>
          </w:p>
        </w:tc>
        <w:tc>
          <w:tcPr>
            <w:tcW w:w="6475" w:type="dxa"/>
          </w:tcPr>
          <w:p w14:paraId="50CB3FA7" w14:textId="77777777" w:rsidR="00335445" w:rsidRPr="00CD7240" w:rsidRDefault="00335445">
            <w:pPr>
              <w:rPr>
                <w:ins w:id="299" w:author="Ahmed jubayer" w:date="2023-05-30T00:16:00Z"/>
                <w:rFonts w:ascii="Times New Roman" w:hAnsi="Times New Roman" w:cs="Times New Roman"/>
                <w:sz w:val="24"/>
                <w:szCs w:val="24"/>
              </w:rPr>
            </w:pPr>
          </w:p>
          <w:p w14:paraId="721147B6" w14:textId="442AEECF" w:rsidR="00335445" w:rsidRPr="00CD7240" w:rsidRDefault="00335445">
            <w:pPr>
              <w:rPr>
                <w:ins w:id="300" w:author="Ahmed jubayer" w:date="2023-05-30T00:14:00Z"/>
                <w:rFonts w:ascii="Times New Roman" w:hAnsi="Times New Roman" w:cs="Times New Roman"/>
                <w:sz w:val="24"/>
                <w:szCs w:val="24"/>
              </w:rPr>
            </w:pPr>
            <w:ins w:id="301" w:author="Ahmed jubayer" w:date="2023-05-30T00:16:00Z">
              <w:r w:rsidRPr="00CD7240">
                <w:rPr>
                  <w:rFonts w:ascii="Times New Roman" w:hAnsi="Times New Roman" w:cs="Times New Roman"/>
                  <w:sz w:val="24"/>
                  <w:szCs w:val="24"/>
                </w:rPr>
                <w:t>1.15</w:t>
              </w:r>
            </w:ins>
          </w:p>
        </w:tc>
      </w:tr>
      <w:tr w:rsidR="00335445" w:rsidRPr="00CD7240" w14:paraId="76A516B3" w14:textId="77777777" w:rsidTr="001451EB">
        <w:trPr>
          <w:ins w:id="302" w:author="Ahmed jubayer" w:date="2023-05-30T00:16:00Z"/>
        </w:trPr>
        <w:tc>
          <w:tcPr>
            <w:tcW w:w="6475" w:type="dxa"/>
          </w:tcPr>
          <w:p w14:paraId="304E599F" w14:textId="77777777" w:rsidR="00335445" w:rsidRPr="00CD7240" w:rsidRDefault="00335445" w:rsidP="00335445">
            <w:pPr>
              <w:spacing w:after="0" w:line="240" w:lineRule="auto"/>
              <w:rPr>
                <w:ins w:id="303" w:author="Ahmed jubayer" w:date="2023-05-30T00:16:00Z"/>
                <w:rFonts w:ascii="Times New Roman" w:hAnsi="Times New Roman" w:cs="Times New Roman"/>
                <w:sz w:val="24"/>
                <w:szCs w:val="24"/>
              </w:rPr>
            </w:pPr>
            <w:ins w:id="304" w:author="Ahmed jubayer" w:date="2023-05-30T00:16:00Z">
              <w:r w:rsidRPr="00CD7240">
                <w:rPr>
                  <w:rFonts w:ascii="Times New Roman" w:hAnsi="Times New Roman" w:cs="Times New Roman"/>
                  <w:sz w:val="24"/>
                  <w:szCs w:val="24"/>
                </w:rPr>
                <w:t xml:space="preserve">Monthly per capita household expenditure </w:t>
              </w:r>
            </w:ins>
          </w:p>
          <w:p w14:paraId="48D0E59A" w14:textId="77777777" w:rsidR="00335445" w:rsidRPr="00CD7240" w:rsidRDefault="00335445" w:rsidP="00335445">
            <w:pPr>
              <w:spacing w:after="0" w:line="240" w:lineRule="auto"/>
              <w:rPr>
                <w:ins w:id="305" w:author="Ahmed jubayer" w:date="2023-05-30T00:16:00Z"/>
                <w:rFonts w:ascii="Times New Roman" w:hAnsi="Times New Roman" w:cs="Times New Roman"/>
                <w:sz w:val="24"/>
                <w:szCs w:val="24"/>
              </w:rPr>
            </w:pPr>
            <w:ins w:id="306" w:author="Ahmed jubayer" w:date="2023-05-30T00:16:00Z">
              <w:r w:rsidRPr="00CD7240">
                <w:rPr>
                  <w:rFonts w:ascii="Times New Roman" w:hAnsi="Times New Roman" w:cs="Times New Roman"/>
                  <w:sz w:val="24"/>
                  <w:szCs w:val="24"/>
                </w:rPr>
                <w:t>&lt;30 USD</w:t>
              </w:r>
            </w:ins>
          </w:p>
          <w:p w14:paraId="76C58872" w14:textId="110531AB" w:rsidR="00335445" w:rsidRPr="00CD7240" w:rsidRDefault="00335445" w:rsidP="00335445">
            <w:pPr>
              <w:rPr>
                <w:ins w:id="307" w:author="Ahmed jubayer" w:date="2023-05-30T00:16:00Z"/>
                <w:rFonts w:ascii="Times New Roman" w:hAnsi="Times New Roman" w:cs="Times New Roman"/>
                <w:sz w:val="24"/>
                <w:szCs w:val="24"/>
              </w:rPr>
            </w:pPr>
            <w:ins w:id="308" w:author="Ahmed jubayer" w:date="2023-05-30T00:16:00Z">
              <w:r w:rsidRPr="00CD7240">
                <w:rPr>
                  <w:rFonts w:ascii="Times New Roman" w:hAnsi="Times New Roman" w:cs="Times New Roman"/>
                  <w:sz w:val="24"/>
                  <w:szCs w:val="24"/>
                </w:rPr>
                <w:t>30-45 USD</w:t>
              </w:r>
            </w:ins>
          </w:p>
        </w:tc>
        <w:tc>
          <w:tcPr>
            <w:tcW w:w="6475" w:type="dxa"/>
          </w:tcPr>
          <w:p w14:paraId="1148B527" w14:textId="77777777" w:rsidR="00335445" w:rsidRPr="00CD7240" w:rsidRDefault="00335445">
            <w:pPr>
              <w:rPr>
                <w:ins w:id="309" w:author="Ahmed jubayer" w:date="2023-05-30T00:16:00Z"/>
                <w:rFonts w:ascii="Times New Roman" w:hAnsi="Times New Roman" w:cs="Times New Roman"/>
                <w:sz w:val="24"/>
                <w:szCs w:val="24"/>
              </w:rPr>
            </w:pPr>
          </w:p>
          <w:p w14:paraId="58A75A16" w14:textId="77777777" w:rsidR="00335445" w:rsidRPr="00CD7240" w:rsidRDefault="00335445">
            <w:pPr>
              <w:rPr>
                <w:ins w:id="310" w:author="Ahmed jubayer" w:date="2023-05-30T00:16:00Z"/>
                <w:rFonts w:ascii="Times New Roman" w:hAnsi="Times New Roman" w:cs="Times New Roman"/>
                <w:sz w:val="24"/>
                <w:szCs w:val="24"/>
              </w:rPr>
            </w:pPr>
            <w:ins w:id="311" w:author="Ahmed jubayer" w:date="2023-05-30T00:16:00Z">
              <w:r w:rsidRPr="00CD7240">
                <w:rPr>
                  <w:rFonts w:ascii="Times New Roman" w:hAnsi="Times New Roman" w:cs="Times New Roman"/>
                  <w:sz w:val="24"/>
                  <w:szCs w:val="24"/>
                </w:rPr>
                <w:t>1.67</w:t>
              </w:r>
            </w:ins>
          </w:p>
          <w:p w14:paraId="131062A5" w14:textId="5C8717C2" w:rsidR="00335445" w:rsidRPr="00CD7240" w:rsidRDefault="00335445">
            <w:pPr>
              <w:rPr>
                <w:ins w:id="312" w:author="Ahmed jubayer" w:date="2023-05-30T00:16:00Z"/>
                <w:rFonts w:ascii="Times New Roman" w:hAnsi="Times New Roman" w:cs="Times New Roman"/>
                <w:sz w:val="24"/>
                <w:szCs w:val="24"/>
              </w:rPr>
            </w:pPr>
            <w:ins w:id="313" w:author="Ahmed jubayer" w:date="2023-05-30T00:16:00Z">
              <w:r w:rsidRPr="00CD7240">
                <w:rPr>
                  <w:rFonts w:ascii="Times New Roman" w:hAnsi="Times New Roman" w:cs="Times New Roman"/>
                  <w:sz w:val="24"/>
                  <w:szCs w:val="24"/>
                </w:rPr>
                <w:t>1.35</w:t>
              </w:r>
            </w:ins>
          </w:p>
        </w:tc>
      </w:tr>
      <w:tr w:rsidR="00335445" w:rsidRPr="00CD7240" w14:paraId="4B15463E" w14:textId="77777777" w:rsidTr="001451EB">
        <w:trPr>
          <w:ins w:id="314" w:author="Ahmed jubayer" w:date="2023-05-30T00:16:00Z"/>
        </w:trPr>
        <w:tc>
          <w:tcPr>
            <w:tcW w:w="6475" w:type="dxa"/>
          </w:tcPr>
          <w:p w14:paraId="1494BA56" w14:textId="77777777" w:rsidR="00335445" w:rsidRPr="00CD7240" w:rsidRDefault="00335445" w:rsidP="00335445">
            <w:pPr>
              <w:spacing w:after="0" w:line="240" w:lineRule="auto"/>
              <w:rPr>
                <w:ins w:id="315" w:author="Ahmed jubayer" w:date="2023-05-30T00:16:00Z"/>
                <w:rFonts w:ascii="Times New Roman" w:hAnsi="Times New Roman" w:cs="Times New Roman"/>
                <w:sz w:val="24"/>
                <w:szCs w:val="24"/>
              </w:rPr>
            </w:pPr>
            <w:ins w:id="316" w:author="Ahmed jubayer" w:date="2023-05-30T00:16:00Z">
              <w:r w:rsidRPr="00CD7240">
                <w:rPr>
                  <w:rFonts w:ascii="Times New Roman" w:hAnsi="Times New Roman" w:cs="Times New Roman"/>
                  <w:sz w:val="24"/>
                  <w:szCs w:val="24"/>
                </w:rPr>
                <w:t>Division</w:t>
              </w:r>
            </w:ins>
          </w:p>
          <w:p w14:paraId="28BD3A1A" w14:textId="77777777" w:rsidR="00335445" w:rsidRPr="00CD7240" w:rsidRDefault="00335445" w:rsidP="00335445">
            <w:pPr>
              <w:spacing w:after="0" w:line="240" w:lineRule="auto"/>
              <w:rPr>
                <w:ins w:id="317" w:author="Ahmed jubayer" w:date="2023-05-30T00:16:00Z"/>
                <w:rFonts w:ascii="Times New Roman" w:hAnsi="Times New Roman" w:cs="Times New Roman"/>
                <w:sz w:val="24"/>
                <w:szCs w:val="24"/>
              </w:rPr>
            </w:pPr>
            <w:ins w:id="318" w:author="Ahmed jubayer" w:date="2023-05-30T00:16:00Z">
              <w:r w:rsidRPr="00CD7240">
                <w:rPr>
                  <w:rFonts w:ascii="Times New Roman" w:hAnsi="Times New Roman" w:cs="Times New Roman"/>
                  <w:sz w:val="24"/>
                  <w:szCs w:val="24"/>
                </w:rPr>
                <w:t>Barisal</w:t>
              </w:r>
            </w:ins>
          </w:p>
          <w:p w14:paraId="7E6ACE82" w14:textId="77777777" w:rsidR="00335445" w:rsidRPr="00CD7240" w:rsidRDefault="00335445" w:rsidP="00335445">
            <w:pPr>
              <w:spacing w:after="0" w:line="240" w:lineRule="auto"/>
              <w:rPr>
                <w:ins w:id="319" w:author="Ahmed jubayer" w:date="2023-05-30T00:16:00Z"/>
                <w:rFonts w:ascii="Times New Roman" w:hAnsi="Times New Roman" w:cs="Times New Roman"/>
                <w:sz w:val="24"/>
                <w:szCs w:val="24"/>
              </w:rPr>
            </w:pPr>
            <w:ins w:id="320" w:author="Ahmed jubayer" w:date="2023-05-30T00:16:00Z">
              <w:r w:rsidRPr="00CD7240">
                <w:rPr>
                  <w:rFonts w:ascii="Times New Roman" w:hAnsi="Times New Roman" w:cs="Times New Roman"/>
                  <w:sz w:val="24"/>
                  <w:szCs w:val="24"/>
                </w:rPr>
                <w:t>Chittagong</w:t>
              </w:r>
            </w:ins>
          </w:p>
          <w:p w14:paraId="628153FA" w14:textId="77777777" w:rsidR="00335445" w:rsidRPr="00CD7240" w:rsidRDefault="00335445" w:rsidP="00335445">
            <w:pPr>
              <w:spacing w:after="0" w:line="240" w:lineRule="auto"/>
              <w:rPr>
                <w:ins w:id="321" w:author="Ahmed jubayer" w:date="2023-05-30T00:16:00Z"/>
                <w:rFonts w:ascii="Times New Roman" w:hAnsi="Times New Roman" w:cs="Times New Roman"/>
                <w:sz w:val="24"/>
                <w:szCs w:val="24"/>
              </w:rPr>
            </w:pPr>
            <w:ins w:id="322" w:author="Ahmed jubayer" w:date="2023-05-30T00:16:00Z">
              <w:r w:rsidRPr="00CD7240">
                <w:rPr>
                  <w:rFonts w:ascii="Times New Roman" w:hAnsi="Times New Roman" w:cs="Times New Roman"/>
                  <w:sz w:val="24"/>
                  <w:szCs w:val="24"/>
                </w:rPr>
                <w:t>Dhaka</w:t>
              </w:r>
            </w:ins>
          </w:p>
          <w:p w14:paraId="167F7650" w14:textId="77777777" w:rsidR="00335445" w:rsidRPr="00CD7240" w:rsidRDefault="00335445" w:rsidP="00335445">
            <w:pPr>
              <w:spacing w:after="0" w:line="240" w:lineRule="auto"/>
              <w:rPr>
                <w:ins w:id="323" w:author="Ahmed jubayer" w:date="2023-05-30T00:16:00Z"/>
                <w:rFonts w:ascii="Times New Roman" w:hAnsi="Times New Roman" w:cs="Times New Roman"/>
                <w:sz w:val="24"/>
                <w:szCs w:val="24"/>
              </w:rPr>
            </w:pPr>
            <w:ins w:id="324" w:author="Ahmed jubayer" w:date="2023-05-30T00:16:00Z">
              <w:r w:rsidRPr="00CD7240">
                <w:rPr>
                  <w:rFonts w:ascii="Times New Roman" w:hAnsi="Times New Roman" w:cs="Times New Roman"/>
                  <w:sz w:val="24"/>
                  <w:szCs w:val="24"/>
                </w:rPr>
                <w:t>Khulna</w:t>
              </w:r>
            </w:ins>
          </w:p>
          <w:p w14:paraId="15BC9F2E" w14:textId="77777777" w:rsidR="00335445" w:rsidRPr="00CD7240" w:rsidRDefault="00335445" w:rsidP="00335445">
            <w:pPr>
              <w:rPr>
                <w:ins w:id="325" w:author="Ahmed jubayer" w:date="2023-05-30T00:16:00Z"/>
                <w:rFonts w:ascii="Times New Roman" w:hAnsi="Times New Roman" w:cs="Times New Roman"/>
                <w:sz w:val="24"/>
                <w:szCs w:val="24"/>
              </w:rPr>
            </w:pPr>
            <w:proofErr w:type="spellStart"/>
            <w:ins w:id="326" w:author="Ahmed jubayer" w:date="2023-05-30T00:16:00Z">
              <w:r w:rsidRPr="00CD7240">
                <w:rPr>
                  <w:rFonts w:ascii="Times New Roman" w:hAnsi="Times New Roman" w:cs="Times New Roman"/>
                  <w:sz w:val="24"/>
                  <w:szCs w:val="24"/>
                </w:rPr>
                <w:t>Rajshahi</w:t>
              </w:r>
              <w:proofErr w:type="spellEnd"/>
            </w:ins>
          </w:p>
          <w:p w14:paraId="3A694A07" w14:textId="14C1383C" w:rsidR="00335445" w:rsidRPr="00CD7240" w:rsidRDefault="00335445" w:rsidP="00335445">
            <w:pPr>
              <w:rPr>
                <w:ins w:id="327" w:author="Ahmed jubayer" w:date="2023-05-30T00:16:00Z"/>
                <w:rFonts w:ascii="Times New Roman" w:hAnsi="Times New Roman" w:cs="Times New Roman"/>
                <w:sz w:val="24"/>
                <w:szCs w:val="24"/>
              </w:rPr>
            </w:pPr>
            <w:ins w:id="328" w:author="Ahmed jubayer" w:date="2023-05-30T00:16:00Z">
              <w:r w:rsidRPr="00CD7240">
                <w:rPr>
                  <w:rFonts w:ascii="Times New Roman" w:hAnsi="Times New Roman" w:cs="Times New Roman"/>
                  <w:sz w:val="24"/>
                  <w:szCs w:val="24"/>
                </w:rPr>
                <w:t>Rangpur</w:t>
              </w:r>
            </w:ins>
          </w:p>
        </w:tc>
        <w:tc>
          <w:tcPr>
            <w:tcW w:w="6475" w:type="dxa"/>
          </w:tcPr>
          <w:p w14:paraId="13B3D207" w14:textId="77777777" w:rsidR="00335445" w:rsidRPr="00CD7240" w:rsidRDefault="00335445">
            <w:pPr>
              <w:rPr>
                <w:ins w:id="329" w:author="Ahmed jubayer" w:date="2023-05-30T00:17:00Z"/>
                <w:rFonts w:ascii="Times New Roman" w:hAnsi="Times New Roman" w:cs="Times New Roman"/>
                <w:sz w:val="24"/>
                <w:szCs w:val="24"/>
              </w:rPr>
            </w:pPr>
          </w:p>
          <w:p w14:paraId="7D0B5464" w14:textId="77777777" w:rsidR="00335445" w:rsidRPr="00CD7240" w:rsidRDefault="009031A1">
            <w:pPr>
              <w:rPr>
                <w:ins w:id="330" w:author="Ahmed jubayer" w:date="2023-05-30T00:17:00Z"/>
                <w:rFonts w:ascii="Times New Roman" w:hAnsi="Times New Roman" w:cs="Times New Roman"/>
                <w:sz w:val="24"/>
                <w:szCs w:val="24"/>
              </w:rPr>
            </w:pPr>
            <w:ins w:id="331" w:author="Ahmed jubayer" w:date="2023-05-30T00:17:00Z">
              <w:r w:rsidRPr="00CD7240">
                <w:rPr>
                  <w:rFonts w:ascii="Times New Roman" w:hAnsi="Times New Roman" w:cs="Times New Roman"/>
                  <w:sz w:val="24"/>
                  <w:szCs w:val="24"/>
                </w:rPr>
                <w:t>1.5</w:t>
              </w:r>
            </w:ins>
          </w:p>
          <w:p w14:paraId="42E1B6CA" w14:textId="77777777" w:rsidR="009031A1" w:rsidRPr="00CD7240" w:rsidRDefault="009031A1">
            <w:pPr>
              <w:rPr>
                <w:ins w:id="332" w:author="Ahmed jubayer" w:date="2023-05-30T00:17:00Z"/>
                <w:rFonts w:ascii="Times New Roman" w:hAnsi="Times New Roman" w:cs="Times New Roman"/>
                <w:sz w:val="24"/>
                <w:szCs w:val="24"/>
              </w:rPr>
            </w:pPr>
            <w:ins w:id="333" w:author="Ahmed jubayer" w:date="2023-05-30T00:17:00Z">
              <w:r w:rsidRPr="00CD7240">
                <w:rPr>
                  <w:rFonts w:ascii="Times New Roman" w:hAnsi="Times New Roman" w:cs="Times New Roman"/>
                  <w:sz w:val="24"/>
                  <w:szCs w:val="24"/>
                </w:rPr>
                <w:t>2.07</w:t>
              </w:r>
            </w:ins>
          </w:p>
          <w:p w14:paraId="2A1A2577" w14:textId="77777777" w:rsidR="009031A1" w:rsidRPr="00CD7240" w:rsidRDefault="009031A1">
            <w:pPr>
              <w:rPr>
                <w:ins w:id="334" w:author="Ahmed jubayer" w:date="2023-05-30T00:17:00Z"/>
                <w:rFonts w:ascii="Times New Roman" w:hAnsi="Times New Roman" w:cs="Times New Roman"/>
                <w:sz w:val="24"/>
                <w:szCs w:val="24"/>
              </w:rPr>
            </w:pPr>
            <w:ins w:id="335" w:author="Ahmed jubayer" w:date="2023-05-30T00:17:00Z">
              <w:r w:rsidRPr="00CD7240">
                <w:rPr>
                  <w:rFonts w:ascii="Times New Roman" w:hAnsi="Times New Roman" w:cs="Times New Roman"/>
                  <w:sz w:val="24"/>
                  <w:szCs w:val="24"/>
                </w:rPr>
                <w:t>2.23</w:t>
              </w:r>
            </w:ins>
          </w:p>
          <w:p w14:paraId="74C68CDB" w14:textId="77777777" w:rsidR="009031A1" w:rsidRPr="00CD7240" w:rsidRDefault="009031A1">
            <w:pPr>
              <w:rPr>
                <w:ins w:id="336" w:author="Ahmed jubayer" w:date="2023-05-30T00:17:00Z"/>
                <w:rFonts w:ascii="Times New Roman" w:hAnsi="Times New Roman" w:cs="Times New Roman"/>
                <w:sz w:val="24"/>
                <w:szCs w:val="24"/>
              </w:rPr>
            </w:pPr>
            <w:ins w:id="337" w:author="Ahmed jubayer" w:date="2023-05-30T00:17:00Z">
              <w:r w:rsidRPr="00CD7240">
                <w:rPr>
                  <w:rFonts w:ascii="Times New Roman" w:hAnsi="Times New Roman" w:cs="Times New Roman"/>
                  <w:sz w:val="24"/>
                  <w:szCs w:val="24"/>
                </w:rPr>
                <w:t>1.43</w:t>
              </w:r>
            </w:ins>
          </w:p>
          <w:p w14:paraId="720B3570" w14:textId="77777777" w:rsidR="009031A1" w:rsidRPr="00CD7240" w:rsidRDefault="009031A1">
            <w:pPr>
              <w:rPr>
                <w:ins w:id="338" w:author="Ahmed jubayer" w:date="2023-05-30T00:17:00Z"/>
                <w:rFonts w:ascii="Times New Roman" w:hAnsi="Times New Roman" w:cs="Times New Roman"/>
                <w:sz w:val="24"/>
                <w:szCs w:val="24"/>
              </w:rPr>
            </w:pPr>
            <w:ins w:id="339" w:author="Ahmed jubayer" w:date="2023-05-30T00:17:00Z">
              <w:r w:rsidRPr="00CD7240">
                <w:rPr>
                  <w:rFonts w:ascii="Times New Roman" w:hAnsi="Times New Roman" w:cs="Times New Roman"/>
                  <w:sz w:val="24"/>
                  <w:szCs w:val="24"/>
                </w:rPr>
                <w:t>1.57</w:t>
              </w:r>
            </w:ins>
          </w:p>
          <w:p w14:paraId="7449B798" w14:textId="62D2265F" w:rsidR="009031A1" w:rsidRPr="00CD7240" w:rsidRDefault="009031A1">
            <w:pPr>
              <w:rPr>
                <w:ins w:id="340" w:author="Ahmed jubayer" w:date="2023-05-30T00:16:00Z"/>
                <w:rFonts w:ascii="Times New Roman" w:hAnsi="Times New Roman" w:cs="Times New Roman"/>
                <w:sz w:val="24"/>
                <w:szCs w:val="24"/>
              </w:rPr>
            </w:pPr>
            <w:ins w:id="341" w:author="Ahmed jubayer" w:date="2023-05-30T00:18:00Z">
              <w:r w:rsidRPr="00CD7240">
                <w:rPr>
                  <w:rFonts w:ascii="Times New Roman" w:hAnsi="Times New Roman" w:cs="Times New Roman"/>
                  <w:sz w:val="24"/>
                  <w:szCs w:val="24"/>
                </w:rPr>
                <w:t>1.57</w:t>
              </w:r>
            </w:ins>
          </w:p>
        </w:tc>
      </w:tr>
    </w:tbl>
    <w:p w14:paraId="3051F9EC" w14:textId="77777777" w:rsidR="001451EB" w:rsidRPr="00CD7240" w:rsidRDefault="001451EB">
      <w:pPr>
        <w:rPr>
          <w:rFonts w:ascii="Times New Roman" w:hAnsi="Times New Roman" w:cs="Times New Roman"/>
          <w:b/>
          <w:bCs/>
          <w:sz w:val="24"/>
          <w:szCs w:val="24"/>
        </w:rPr>
      </w:pPr>
    </w:p>
    <w:p w14:paraId="743EEF4E" w14:textId="4540DF7E" w:rsidR="00F0140C" w:rsidRPr="00CD7240" w:rsidRDefault="00F4429F">
      <w:pPr>
        <w:rPr>
          <w:rFonts w:ascii="Times New Roman" w:hAnsi="Times New Roman" w:cs="Times New Roman"/>
          <w:b/>
          <w:bCs/>
          <w:sz w:val="24"/>
          <w:szCs w:val="24"/>
        </w:rPr>
      </w:pPr>
      <w:r w:rsidRPr="00CD7240">
        <w:rPr>
          <w:rFonts w:ascii="Times New Roman" w:hAnsi="Times New Roman" w:cs="Times New Roman"/>
          <w:b/>
          <w:bCs/>
          <w:sz w:val="24"/>
          <w:szCs w:val="24"/>
        </w:rPr>
        <w:t xml:space="preserve">Supplementary table </w:t>
      </w:r>
      <w:ins w:id="342" w:author="Ahmed jubayer" w:date="2023-05-29T23:58:00Z">
        <w:r w:rsidR="001451EB" w:rsidRPr="00CD7240">
          <w:rPr>
            <w:rFonts w:ascii="Times New Roman" w:hAnsi="Times New Roman" w:cs="Times New Roman"/>
            <w:b/>
            <w:bCs/>
            <w:sz w:val="24"/>
            <w:szCs w:val="24"/>
          </w:rPr>
          <w:t>4</w:t>
        </w:r>
      </w:ins>
      <w:del w:id="343" w:author="Ahmed jubayer" w:date="2023-05-28T13:25:00Z">
        <w:r w:rsidRPr="00CD7240" w:rsidDel="00AD2F6A">
          <w:rPr>
            <w:rFonts w:ascii="Times New Roman" w:hAnsi="Times New Roman" w:cs="Times New Roman"/>
            <w:b/>
            <w:bCs/>
            <w:sz w:val="24"/>
            <w:szCs w:val="24"/>
          </w:rPr>
          <w:delText>1</w:delText>
        </w:r>
      </w:del>
      <w:r w:rsidRPr="00CD7240">
        <w:rPr>
          <w:rFonts w:ascii="Times New Roman" w:hAnsi="Times New Roman" w:cs="Times New Roman"/>
          <w:b/>
          <w:bCs/>
          <w:sz w:val="24"/>
          <w:szCs w:val="24"/>
        </w:rPr>
        <w:t xml:space="preserve">: Complementary feeding practice by background characteristics </w:t>
      </w:r>
      <w:r w:rsidR="00152E5F" w:rsidRPr="00CD7240">
        <w:rPr>
          <w:rFonts w:ascii="Times New Roman" w:hAnsi="Times New Roman" w:cs="Times New Roman"/>
          <w:b/>
          <w:bCs/>
          <w:sz w:val="24"/>
          <w:szCs w:val="24"/>
        </w:rPr>
        <w:t>among</w:t>
      </w:r>
      <w:r w:rsidR="001E5B34" w:rsidRPr="00CD7240">
        <w:rPr>
          <w:rFonts w:ascii="Times New Roman" w:hAnsi="Times New Roman" w:cs="Times New Roman"/>
          <w:b/>
          <w:bCs/>
          <w:sz w:val="24"/>
          <w:szCs w:val="24"/>
        </w:rPr>
        <w:t xml:space="preserve"> children 6-23 months, rural Bangladesh, 2018-2019</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84"/>
        <w:gridCol w:w="1135"/>
        <w:gridCol w:w="1135"/>
        <w:gridCol w:w="1314"/>
        <w:gridCol w:w="1135"/>
        <w:gridCol w:w="1130"/>
        <w:gridCol w:w="1133"/>
        <w:gridCol w:w="1133"/>
        <w:gridCol w:w="1133"/>
        <w:gridCol w:w="1128"/>
      </w:tblGrid>
      <w:tr w:rsidR="005031F4" w:rsidRPr="00CD7240" w14:paraId="66B4B3AE" w14:textId="77777777" w:rsidTr="005031F4">
        <w:trPr>
          <w:tblHeader/>
        </w:trPr>
        <w:tc>
          <w:tcPr>
            <w:tcW w:w="997" w:type="pct"/>
            <w:tcBorders>
              <w:top w:val="single" w:sz="4" w:space="0" w:color="auto"/>
              <w:bottom w:val="single" w:sz="4" w:space="0" w:color="auto"/>
            </w:tcBorders>
          </w:tcPr>
          <w:p w14:paraId="62A79C5D"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t>Characteristics</w:t>
            </w:r>
          </w:p>
        </w:tc>
        <w:tc>
          <w:tcPr>
            <w:tcW w:w="438" w:type="pct"/>
            <w:tcBorders>
              <w:top w:val="single" w:sz="4" w:space="0" w:color="auto"/>
              <w:bottom w:val="single" w:sz="4" w:space="0" w:color="auto"/>
            </w:tcBorders>
          </w:tcPr>
          <w:p w14:paraId="53269325"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ISSF</w:t>
            </w:r>
          </w:p>
          <w:p w14:paraId="09E7D9D9"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Yes, n (%)</w:t>
            </w:r>
          </w:p>
        </w:tc>
        <w:tc>
          <w:tcPr>
            <w:tcW w:w="438" w:type="pct"/>
            <w:tcBorders>
              <w:top w:val="single" w:sz="4" w:space="0" w:color="auto"/>
              <w:bottom w:val="single" w:sz="4" w:space="0" w:color="auto"/>
            </w:tcBorders>
          </w:tcPr>
          <w:p w14:paraId="1E9D006C"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MDD</w:t>
            </w:r>
          </w:p>
          <w:p w14:paraId="0825F79E"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Yes, n (%)</w:t>
            </w:r>
          </w:p>
        </w:tc>
        <w:tc>
          <w:tcPr>
            <w:tcW w:w="507" w:type="pct"/>
            <w:tcBorders>
              <w:top w:val="single" w:sz="4" w:space="0" w:color="auto"/>
              <w:bottom w:val="single" w:sz="4" w:space="0" w:color="auto"/>
            </w:tcBorders>
          </w:tcPr>
          <w:p w14:paraId="33992DB5"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MMF</w:t>
            </w:r>
          </w:p>
          <w:p w14:paraId="167B5345"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Yes, n (%)</w:t>
            </w:r>
          </w:p>
        </w:tc>
        <w:tc>
          <w:tcPr>
            <w:tcW w:w="438" w:type="pct"/>
            <w:tcBorders>
              <w:top w:val="single" w:sz="4" w:space="0" w:color="auto"/>
              <w:bottom w:val="single" w:sz="4" w:space="0" w:color="auto"/>
            </w:tcBorders>
          </w:tcPr>
          <w:p w14:paraId="143641BB"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MMFF</w:t>
            </w:r>
          </w:p>
          <w:p w14:paraId="0084573D"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Yes, n (%)</w:t>
            </w:r>
          </w:p>
        </w:tc>
        <w:tc>
          <w:tcPr>
            <w:tcW w:w="436" w:type="pct"/>
            <w:tcBorders>
              <w:top w:val="single" w:sz="4" w:space="0" w:color="auto"/>
              <w:bottom w:val="single" w:sz="4" w:space="0" w:color="auto"/>
            </w:tcBorders>
          </w:tcPr>
          <w:p w14:paraId="70136A64"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MAD</w:t>
            </w:r>
          </w:p>
          <w:p w14:paraId="33E5771D"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Yes, n (%)</w:t>
            </w:r>
          </w:p>
        </w:tc>
        <w:tc>
          <w:tcPr>
            <w:tcW w:w="437" w:type="pct"/>
            <w:tcBorders>
              <w:top w:val="single" w:sz="4" w:space="0" w:color="auto"/>
              <w:bottom w:val="single" w:sz="4" w:space="0" w:color="auto"/>
            </w:tcBorders>
          </w:tcPr>
          <w:p w14:paraId="0517716D"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EFF</w:t>
            </w:r>
          </w:p>
          <w:p w14:paraId="6F670690"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Yes, n (%)</w:t>
            </w:r>
          </w:p>
        </w:tc>
        <w:tc>
          <w:tcPr>
            <w:tcW w:w="437" w:type="pct"/>
            <w:tcBorders>
              <w:top w:val="single" w:sz="4" w:space="0" w:color="auto"/>
              <w:bottom w:val="single" w:sz="4" w:space="0" w:color="auto"/>
            </w:tcBorders>
          </w:tcPr>
          <w:p w14:paraId="5E73A358"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SWB</w:t>
            </w:r>
          </w:p>
          <w:p w14:paraId="154E4981"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Yes, n (%)</w:t>
            </w:r>
          </w:p>
        </w:tc>
        <w:tc>
          <w:tcPr>
            <w:tcW w:w="437" w:type="pct"/>
            <w:tcBorders>
              <w:top w:val="single" w:sz="4" w:space="0" w:color="auto"/>
              <w:bottom w:val="single" w:sz="4" w:space="0" w:color="auto"/>
            </w:tcBorders>
          </w:tcPr>
          <w:p w14:paraId="776687DE"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UFC</w:t>
            </w:r>
          </w:p>
          <w:p w14:paraId="33773DB8"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Yes, n (%)</w:t>
            </w:r>
          </w:p>
        </w:tc>
        <w:tc>
          <w:tcPr>
            <w:tcW w:w="435" w:type="pct"/>
            <w:tcBorders>
              <w:top w:val="single" w:sz="4" w:space="0" w:color="auto"/>
              <w:bottom w:val="single" w:sz="4" w:space="0" w:color="auto"/>
            </w:tcBorders>
          </w:tcPr>
          <w:p w14:paraId="00878F3E"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ZF</w:t>
            </w:r>
          </w:p>
          <w:p w14:paraId="6B8EF75E"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Yes, n (%)</w:t>
            </w:r>
          </w:p>
        </w:tc>
      </w:tr>
      <w:tr w:rsidR="005031F4" w:rsidRPr="00CD7240" w14:paraId="77FF3DAB" w14:textId="77777777" w:rsidTr="00533EC1">
        <w:tc>
          <w:tcPr>
            <w:tcW w:w="997" w:type="pct"/>
            <w:tcBorders>
              <w:top w:val="single" w:sz="4" w:space="0" w:color="auto"/>
            </w:tcBorders>
          </w:tcPr>
          <w:p w14:paraId="3D5DFA32"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t>Total</w:t>
            </w:r>
          </w:p>
        </w:tc>
        <w:tc>
          <w:tcPr>
            <w:tcW w:w="438" w:type="pct"/>
            <w:tcBorders>
              <w:top w:val="single" w:sz="4" w:space="0" w:color="auto"/>
            </w:tcBorders>
          </w:tcPr>
          <w:p w14:paraId="59541DCA"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81 (63.5)</w:t>
            </w:r>
          </w:p>
        </w:tc>
        <w:tc>
          <w:tcPr>
            <w:tcW w:w="438" w:type="pct"/>
            <w:tcBorders>
              <w:top w:val="single" w:sz="4" w:space="0" w:color="auto"/>
            </w:tcBorders>
          </w:tcPr>
          <w:p w14:paraId="0B07AF1E"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9 (18.3)</w:t>
            </w:r>
          </w:p>
        </w:tc>
        <w:tc>
          <w:tcPr>
            <w:tcW w:w="507" w:type="pct"/>
            <w:tcBorders>
              <w:top w:val="single" w:sz="4" w:space="0" w:color="auto"/>
            </w:tcBorders>
          </w:tcPr>
          <w:p w14:paraId="40D5D87B"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67 (52.4)</w:t>
            </w:r>
          </w:p>
        </w:tc>
        <w:tc>
          <w:tcPr>
            <w:tcW w:w="438" w:type="pct"/>
            <w:tcBorders>
              <w:top w:val="single" w:sz="4" w:space="0" w:color="auto"/>
            </w:tcBorders>
          </w:tcPr>
          <w:p w14:paraId="66DEC491"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32 (86.5)</w:t>
            </w:r>
          </w:p>
        </w:tc>
        <w:tc>
          <w:tcPr>
            <w:tcW w:w="436" w:type="pct"/>
            <w:tcBorders>
              <w:top w:val="single" w:sz="4" w:space="0" w:color="auto"/>
            </w:tcBorders>
          </w:tcPr>
          <w:p w14:paraId="0B27DF5F"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7 (16.3)</w:t>
            </w:r>
          </w:p>
        </w:tc>
        <w:tc>
          <w:tcPr>
            <w:tcW w:w="437" w:type="pct"/>
            <w:tcBorders>
              <w:top w:val="single" w:sz="4" w:space="0" w:color="auto"/>
            </w:tcBorders>
          </w:tcPr>
          <w:p w14:paraId="13B0FA2F"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27 (23.3)</w:t>
            </w:r>
          </w:p>
        </w:tc>
        <w:tc>
          <w:tcPr>
            <w:tcW w:w="437" w:type="pct"/>
            <w:tcBorders>
              <w:top w:val="single" w:sz="4" w:space="0" w:color="auto"/>
            </w:tcBorders>
          </w:tcPr>
          <w:p w14:paraId="077A992C"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4 (2.5)</w:t>
            </w:r>
          </w:p>
        </w:tc>
        <w:tc>
          <w:tcPr>
            <w:tcW w:w="437" w:type="pct"/>
            <w:tcBorders>
              <w:top w:val="single" w:sz="4" w:space="0" w:color="auto"/>
            </w:tcBorders>
          </w:tcPr>
          <w:p w14:paraId="0552D407"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3 (12.2)</w:t>
            </w:r>
          </w:p>
        </w:tc>
        <w:tc>
          <w:tcPr>
            <w:tcW w:w="435" w:type="pct"/>
            <w:tcBorders>
              <w:top w:val="single" w:sz="4" w:space="0" w:color="auto"/>
            </w:tcBorders>
          </w:tcPr>
          <w:p w14:paraId="559CB602"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79 (63.2)</w:t>
            </w:r>
          </w:p>
        </w:tc>
      </w:tr>
      <w:tr w:rsidR="005031F4" w:rsidRPr="00CD7240" w14:paraId="3016CF12" w14:textId="77777777" w:rsidTr="00533EC1">
        <w:tc>
          <w:tcPr>
            <w:tcW w:w="997" w:type="pct"/>
            <w:tcBorders>
              <w:top w:val="single" w:sz="4" w:space="0" w:color="auto"/>
            </w:tcBorders>
          </w:tcPr>
          <w:p w14:paraId="15EDCC40" w14:textId="77777777" w:rsidR="00F4429F" w:rsidRPr="00CD7240" w:rsidRDefault="00F4429F" w:rsidP="00533EC1">
            <w:pPr>
              <w:rPr>
                <w:rFonts w:ascii="Times New Roman" w:hAnsi="Times New Roman" w:cs="Times New Roman"/>
                <w:b/>
                <w:bCs/>
                <w:sz w:val="20"/>
                <w:szCs w:val="20"/>
              </w:rPr>
            </w:pPr>
            <w:r w:rsidRPr="00CD7240">
              <w:rPr>
                <w:rFonts w:ascii="Times New Roman" w:hAnsi="Times New Roman" w:cs="Times New Roman"/>
                <w:b/>
                <w:bCs/>
                <w:sz w:val="20"/>
                <w:szCs w:val="20"/>
              </w:rPr>
              <w:t>Child characteristics</w:t>
            </w:r>
          </w:p>
        </w:tc>
        <w:tc>
          <w:tcPr>
            <w:tcW w:w="438" w:type="pct"/>
            <w:tcBorders>
              <w:top w:val="single" w:sz="4" w:space="0" w:color="auto"/>
            </w:tcBorders>
          </w:tcPr>
          <w:p w14:paraId="5EC161EE" w14:textId="77777777" w:rsidR="00F4429F" w:rsidRPr="00CD7240" w:rsidRDefault="00F4429F" w:rsidP="00533EC1">
            <w:pPr>
              <w:jc w:val="center"/>
              <w:rPr>
                <w:rFonts w:ascii="Times New Roman" w:hAnsi="Times New Roman" w:cs="Times New Roman"/>
                <w:b/>
                <w:bCs/>
                <w:sz w:val="20"/>
                <w:szCs w:val="20"/>
              </w:rPr>
            </w:pPr>
          </w:p>
        </w:tc>
        <w:tc>
          <w:tcPr>
            <w:tcW w:w="438" w:type="pct"/>
            <w:tcBorders>
              <w:top w:val="single" w:sz="4" w:space="0" w:color="auto"/>
            </w:tcBorders>
          </w:tcPr>
          <w:p w14:paraId="3BD6C785" w14:textId="77777777" w:rsidR="00F4429F" w:rsidRPr="00CD7240" w:rsidRDefault="00F4429F" w:rsidP="00533EC1">
            <w:pPr>
              <w:jc w:val="center"/>
              <w:rPr>
                <w:rFonts w:ascii="Times New Roman" w:hAnsi="Times New Roman" w:cs="Times New Roman"/>
                <w:b/>
                <w:bCs/>
                <w:sz w:val="20"/>
                <w:szCs w:val="20"/>
              </w:rPr>
            </w:pPr>
          </w:p>
        </w:tc>
        <w:tc>
          <w:tcPr>
            <w:tcW w:w="507" w:type="pct"/>
            <w:tcBorders>
              <w:top w:val="single" w:sz="4" w:space="0" w:color="auto"/>
            </w:tcBorders>
          </w:tcPr>
          <w:p w14:paraId="39B10DE9" w14:textId="77777777" w:rsidR="00F4429F" w:rsidRPr="00CD7240" w:rsidRDefault="00F4429F" w:rsidP="00533EC1">
            <w:pPr>
              <w:jc w:val="center"/>
              <w:rPr>
                <w:rFonts w:ascii="Times New Roman" w:hAnsi="Times New Roman" w:cs="Times New Roman"/>
                <w:b/>
                <w:bCs/>
                <w:sz w:val="20"/>
                <w:szCs w:val="20"/>
              </w:rPr>
            </w:pPr>
          </w:p>
        </w:tc>
        <w:tc>
          <w:tcPr>
            <w:tcW w:w="438" w:type="pct"/>
            <w:tcBorders>
              <w:top w:val="single" w:sz="4" w:space="0" w:color="auto"/>
            </w:tcBorders>
          </w:tcPr>
          <w:p w14:paraId="586F8041" w14:textId="77777777" w:rsidR="00F4429F" w:rsidRPr="00CD7240" w:rsidRDefault="00F4429F" w:rsidP="00533EC1">
            <w:pPr>
              <w:jc w:val="center"/>
              <w:rPr>
                <w:rFonts w:ascii="Times New Roman" w:hAnsi="Times New Roman" w:cs="Times New Roman"/>
                <w:b/>
                <w:bCs/>
                <w:sz w:val="20"/>
                <w:szCs w:val="20"/>
              </w:rPr>
            </w:pPr>
          </w:p>
        </w:tc>
        <w:tc>
          <w:tcPr>
            <w:tcW w:w="436" w:type="pct"/>
            <w:tcBorders>
              <w:top w:val="single" w:sz="4" w:space="0" w:color="auto"/>
            </w:tcBorders>
          </w:tcPr>
          <w:p w14:paraId="48982AEF" w14:textId="77777777" w:rsidR="00F4429F" w:rsidRPr="00CD7240" w:rsidRDefault="00F4429F" w:rsidP="00533EC1">
            <w:pPr>
              <w:jc w:val="center"/>
              <w:rPr>
                <w:rFonts w:ascii="Times New Roman" w:hAnsi="Times New Roman" w:cs="Times New Roman"/>
                <w:b/>
                <w:bCs/>
                <w:sz w:val="20"/>
                <w:szCs w:val="20"/>
              </w:rPr>
            </w:pPr>
          </w:p>
        </w:tc>
        <w:tc>
          <w:tcPr>
            <w:tcW w:w="437" w:type="pct"/>
            <w:tcBorders>
              <w:top w:val="single" w:sz="4" w:space="0" w:color="auto"/>
            </w:tcBorders>
          </w:tcPr>
          <w:p w14:paraId="10B3ED31" w14:textId="77777777" w:rsidR="00F4429F" w:rsidRPr="00CD7240" w:rsidRDefault="00F4429F" w:rsidP="00533EC1">
            <w:pPr>
              <w:jc w:val="center"/>
              <w:rPr>
                <w:rFonts w:ascii="Times New Roman" w:hAnsi="Times New Roman" w:cs="Times New Roman"/>
                <w:b/>
                <w:bCs/>
                <w:sz w:val="20"/>
                <w:szCs w:val="20"/>
              </w:rPr>
            </w:pPr>
          </w:p>
        </w:tc>
        <w:tc>
          <w:tcPr>
            <w:tcW w:w="437" w:type="pct"/>
            <w:tcBorders>
              <w:top w:val="single" w:sz="4" w:space="0" w:color="auto"/>
            </w:tcBorders>
          </w:tcPr>
          <w:p w14:paraId="619F2686" w14:textId="77777777" w:rsidR="00F4429F" w:rsidRPr="00CD7240" w:rsidRDefault="00F4429F" w:rsidP="00533EC1">
            <w:pPr>
              <w:jc w:val="center"/>
              <w:rPr>
                <w:rFonts w:ascii="Times New Roman" w:hAnsi="Times New Roman" w:cs="Times New Roman"/>
                <w:b/>
                <w:bCs/>
                <w:sz w:val="20"/>
                <w:szCs w:val="20"/>
              </w:rPr>
            </w:pPr>
          </w:p>
        </w:tc>
        <w:tc>
          <w:tcPr>
            <w:tcW w:w="437" w:type="pct"/>
            <w:tcBorders>
              <w:top w:val="single" w:sz="4" w:space="0" w:color="auto"/>
            </w:tcBorders>
          </w:tcPr>
          <w:p w14:paraId="3195C596" w14:textId="77777777" w:rsidR="00F4429F" w:rsidRPr="00CD7240" w:rsidRDefault="00F4429F" w:rsidP="00533EC1">
            <w:pPr>
              <w:jc w:val="center"/>
              <w:rPr>
                <w:rFonts w:ascii="Times New Roman" w:hAnsi="Times New Roman" w:cs="Times New Roman"/>
                <w:b/>
                <w:bCs/>
                <w:sz w:val="20"/>
                <w:szCs w:val="20"/>
              </w:rPr>
            </w:pPr>
          </w:p>
        </w:tc>
        <w:tc>
          <w:tcPr>
            <w:tcW w:w="435" w:type="pct"/>
            <w:tcBorders>
              <w:top w:val="single" w:sz="4" w:space="0" w:color="auto"/>
            </w:tcBorders>
          </w:tcPr>
          <w:p w14:paraId="59C9DC57" w14:textId="77777777" w:rsidR="00F4429F" w:rsidRPr="00CD7240" w:rsidRDefault="00F4429F" w:rsidP="00533EC1">
            <w:pPr>
              <w:jc w:val="center"/>
              <w:rPr>
                <w:rFonts w:ascii="Times New Roman" w:hAnsi="Times New Roman" w:cs="Times New Roman"/>
                <w:b/>
                <w:bCs/>
                <w:sz w:val="20"/>
                <w:szCs w:val="20"/>
              </w:rPr>
            </w:pPr>
          </w:p>
        </w:tc>
      </w:tr>
      <w:tr w:rsidR="005031F4" w:rsidRPr="00CD7240" w14:paraId="330BCA60" w14:textId="77777777" w:rsidTr="00533EC1">
        <w:tc>
          <w:tcPr>
            <w:tcW w:w="997" w:type="pct"/>
          </w:tcPr>
          <w:p w14:paraId="7612BABB"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t>Age (in months)</w:t>
            </w:r>
          </w:p>
          <w:p w14:paraId="479285EE"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t>6-11</w:t>
            </w:r>
          </w:p>
          <w:p w14:paraId="5B28C7D0"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t>12-17</w:t>
            </w:r>
          </w:p>
          <w:p w14:paraId="468653EC"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t>18-23</w:t>
            </w:r>
          </w:p>
        </w:tc>
        <w:tc>
          <w:tcPr>
            <w:tcW w:w="438" w:type="pct"/>
          </w:tcPr>
          <w:p w14:paraId="2A4E6B03" w14:textId="77777777" w:rsidR="00F4429F" w:rsidRPr="00CD7240" w:rsidRDefault="00F4429F" w:rsidP="00533EC1">
            <w:pPr>
              <w:jc w:val="center"/>
              <w:rPr>
                <w:rFonts w:ascii="Times New Roman" w:hAnsi="Times New Roman" w:cs="Times New Roman"/>
                <w:sz w:val="20"/>
                <w:szCs w:val="20"/>
              </w:rPr>
            </w:pPr>
          </w:p>
          <w:p w14:paraId="1D6C299C"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NA</w:t>
            </w:r>
          </w:p>
        </w:tc>
        <w:tc>
          <w:tcPr>
            <w:tcW w:w="438" w:type="pct"/>
          </w:tcPr>
          <w:p w14:paraId="5984FF24" w14:textId="77777777" w:rsidR="00F4429F" w:rsidRPr="00CD7240" w:rsidRDefault="00F4429F" w:rsidP="00533EC1">
            <w:pPr>
              <w:jc w:val="center"/>
              <w:rPr>
                <w:rFonts w:ascii="Times New Roman" w:hAnsi="Times New Roman" w:cs="Times New Roman"/>
                <w:sz w:val="20"/>
                <w:szCs w:val="20"/>
              </w:rPr>
            </w:pPr>
          </w:p>
          <w:p w14:paraId="5E3CEE21"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50 (24.5)</w:t>
            </w:r>
          </w:p>
          <w:p w14:paraId="628850F6"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99 (39.9)</w:t>
            </w:r>
          </w:p>
          <w:p w14:paraId="2296D991"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07 (57.8)</w:t>
            </w:r>
          </w:p>
        </w:tc>
        <w:tc>
          <w:tcPr>
            <w:tcW w:w="507" w:type="pct"/>
          </w:tcPr>
          <w:p w14:paraId="10254E3F" w14:textId="77777777" w:rsidR="00F4429F" w:rsidRPr="00CD7240" w:rsidRDefault="00F4429F" w:rsidP="00533EC1">
            <w:pPr>
              <w:jc w:val="center"/>
              <w:rPr>
                <w:rFonts w:ascii="Times New Roman" w:hAnsi="Times New Roman" w:cs="Times New Roman"/>
                <w:sz w:val="20"/>
                <w:szCs w:val="20"/>
              </w:rPr>
            </w:pPr>
          </w:p>
          <w:p w14:paraId="02376DB4"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21 (55.7)</w:t>
            </w:r>
          </w:p>
          <w:p w14:paraId="23784951"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72 (68)</w:t>
            </w:r>
          </w:p>
          <w:p w14:paraId="58A1615F"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59 (82.9)</w:t>
            </w:r>
          </w:p>
        </w:tc>
        <w:tc>
          <w:tcPr>
            <w:tcW w:w="438" w:type="pct"/>
          </w:tcPr>
          <w:p w14:paraId="42216C27" w14:textId="77777777" w:rsidR="00F4429F" w:rsidRPr="00CD7240" w:rsidRDefault="00F4429F" w:rsidP="00533EC1">
            <w:pPr>
              <w:jc w:val="center"/>
              <w:rPr>
                <w:rFonts w:ascii="Times New Roman" w:hAnsi="Times New Roman" w:cs="Times New Roman"/>
                <w:sz w:val="20"/>
                <w:szCs w:val="20"/>
              </w:rPr>
            </w:pPr>
          </w:p>
          <w:p w14:paraId="173EEA90"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w:t>
            </w:r>
          </w:p>
        </w:tc>
        <w:tc>
          <w:tcPr>
            <w:tcW w:w="436" w:type="pct"/>
          </w:tcPr>
          <w:p w14:paraId="63B95A58" w14:textId="77777777" w:rsidR="00F4429F" w:rsidRPr="00CD7240" w:rsidRDefault="00F4429F" w:rsidP="00533EC1">
            <w:pPr>
              <w:jc w:val="center"/>
              <w:rPr>
                <w:rFonts w:ascii="Times New Roman" w:hAnsi="Times New Roman" w:cs="Times New Roman"/>
                <w:sz w:val="20"/>
                <w:szCs w:val="20"/>
              </w:rPr>
            </w:pPr>
          </w:p>
          <w:p w14:paraId="58CBDF79"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39 (19.9)</w:t>
            </w:r>
          </w:p>
          <w:p w14:paraId="20490850"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80 (31.6)</w:t>
            </w:r>
          </w:p>
          <w:p w14:paraId="2CD0B95C"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92 (48.4)</w:t>
            </w:r>
          </w:p>
        </w:tc>
        <w:tc>
          <w:tcPr>
            <w:tcW w:w="437" w:type="pct"/>
          </w:tcPr>
          <w:p w14:paraId="5E63BF29" w14:textId="77777777" w:rsidR="00F4429F" w:rsidRPr="00CD7240" w:rsidRDefault="00F4429F" w:rsidP="00533EC1">
            <w:pPr>
              <w:jc w:val="center"/>
              <w:rPr>
                <w:rFonts w:ascii="Times New Roman" w:hAnsi="Times New Roman" w:cs="Times New Roman"/>
                <w:sz w:val="20"/>
                <w:szCs w:val="20"/>
              </w:rPr>
            </w:pPr>
          </w:p>
          <w:p w14:paraId="33A95F56"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60 (28.1)</w:t>
            </w:r>
          </w:p>
          <w:p w14:paraId="03BB3F1C"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33 (53.9)</w:t>
            </w:r>
          </w:p>
          <w:p w14:paraId="4170D8FB"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29 (68.7)</w:t>
            </w:r>
          </w:p>
        </w:tc>
        <w:tc>
          <w:tcPr>
            <w:tcW w:w="437" w:type="pct"/>
          </w:tcPr>
          <w:p w14:paraId="2140FDC9" w14:textId="77777777" w:rsidR="00F4429F" w:rsidRPr="00CD7240" w:rsidRDefault="00F4429F" w:rsidP="00533EC1">
            <w:pPr>
              <w:jc w:val="center"/>
              <w:rPr>
                <w:rFonts w:ascii="Times New Roman" w:hAnsi="Times New Roman" w:cs="Times New Roman"/>
                <w:sz w:val="20"/>
                <w:szCs w:val="20"/>
              </w:rPr>
            </w:pPr>
          </w:p>
          <w:p w14:paraId="5554D160"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6 (2)</w:t>
            </w:r>
          </w:p>
          <w:p w14:paraId="31F1230C"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24 (9.6)</w:t>
            </w:r>
          </w:p>
          <w:p w14:paraId="0ADA4EAA"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43 (20.5)</w:t>
            </w:r>
          </w:p>
        </w:tc>
        <w:tc>
          <w:tcPr>
            <w:tcW w:w="437" w:type="pct"/>
          </w:tcPr>
          <w:p w14:paraId="74089849" w14:textId="77777777" w:rsidR="00F4429F" w:rsidRPr="00CD7240" w:rsidRDefault="00F4429F" w:rsidP="00533EC1">
            <w:pPr>
              <w:jc w:val="center"/>
              <w:rPr>
                <w:rFonts w:ascii="Times New Roman" w:hAnsi="Times New Roman" w:cs="Times New Roman"/>
                <w:sz w:val="20"/>
                <w:szCs w:val="20"/>
              </w:rPr>
            </w:pPr>
          </w:p>
          <w:p w14:paraId="08C72222"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24 (12.1)</w:t>
            </w:r>
          </w:p>
          <w:p w14:paraId="5A751E55"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65 (26)</w:t>
            </w:r>
          </w:p>
          <w:p w14:paraId="5A19949E"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71 (38.9)</w:t>
            </w:r>
          </w:p>
        </w:tc>
        <w:tc>
          <w:tcPr>
            <w:tcW w:w="435" w:type="pct"/>
          </w:tcPr>
          <w:p w14:paraId="22676743" w14:textId="77777777" w:rsidR="00F4429F" w:rsidRPr="00CD7240" w:rsidRDefault="00F4429F" w:rsidP="00533EC1">
            <w:pPr>
              <w:jc w:val="center"/>
              <w:rPr>
                <w:rFonts w:ascii="Times New Roman" w:hAnsi="Times New Roman" w:cs="Times New Roman"/>
                <w:sz w:val="20"/>
                <w:szCs w:val="20"/>
              </w:rPr>
            </w:pPr>
          </w:p>
          <w:p w14:paraId="73F14476"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16 (53.4)</w:t>
            </w:r>
          </w:p>
          <w:p w14:paraId="09DC5BE1"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69 (25.2)</w:t>
            </w:r>
          </w:p>
          <w:p w14:paraId="65BD87B3"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30 (14.6)</w:t>
            </w:r>
          </w:p>
        </w:tc>
      </w:tr>
      <w:tr w:rsidR="005031F4" w:rsidRPr="00CD7240" w14:paraId="09C67205" w14:textId="77777777" w:rsidTr="00533EC1">
        <w:tc>
          <w:tcPr>
            <w:tcW w:w="997" w:type="pct"/>
          </w:tcPr>
          <w:p w14:paraId="665F9160"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t>Sex</w:t>
            </w:r>
          </w:p>
          <w:p w14:paraId="7B58FB2B"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t xml:space="preserve">Male </w:t>
            </w:r>
          </w:p>
          <w:p w14:paraId="1FA8A506"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t>Female</w:t>
            </w:r>
          </w:p>
        </w:tc>
        <w:tc>
          <w:tcPr>
            <w:tcW w:w="438" w:type="pct"/>
          </w:tcPr>
          <w:p w14:paraId="23CF8929" w14:textId="77777777" w:rsidR="00F4429F" w:rsidRPr="00CD7240" w:rsidRDefault="00F4429F" w:rsidP="00533EC1">
            <w:pPr>
              <w:jc w:val="center"/>
              <w:rPr>
                <w:rFonts w:ascii="Times New Roman" w:hAnsi="Times New Roman" w:cs="Times New Roman"/>
                <w:sz w:val="20"/>
                <w:szCs w:val="20"/>
              </w:rPr>
            </w:pPr>
          </w:p>
          <w:p w14:paraId="6BCDA34A"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46 (55.1)</w:t>
            </w:r>
          </w:p>
          <w:p w14:paraId="4AFE2CF7"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35 (78.7)</w:t>
            </w:r>
          </w:p>
        </w:tc>
        <w:tc>
          <w:tcPr>
            <w:tcW w:w="438" w:type="pct"/>
          </w:tcPr>
          <w:p w14:paraId="140FECE7" w14:textId="77777777" w:rsidR="00F4429F" w:rsidRPr="00CD7240" w:rsidRDefault="00F4429F" w:rsidP="00533EC1">
            <w:pPr>
              <w:jc w:val="center"/>
              <w:rPr>
                <w:rFonts w:ascii="Times New Roman" w:hAnsi="Times New Roman" w:cs="Times New Roman"/>
                <w:sz w:val="20"/>
                <w:szCs w:val="20"/>
              </w:rPr>
            </w:pPr>
          </w:p>
          <w:p w14:paraId="42002658"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34 (38)</w:t>
            </w:r>
          </w:p>
          <w:p w14:paraId="1ACBE24D"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22 (43.2)</w:t>
            </w:r>
          </w:p>
        </w:tc>
        <w:tc>
          <w:tcPr>
            <w:tcW w:w="507" w:type="pct"/>
          </w:tcPr>
          <w:p w14:paraId="1AB55FC5" w14:textId="77777777" w:rsidR="00F4429F" w:rsidRPr="00CD7240" w:rsidRDefault="00F4429F" w:rsidP="00533EC1">
            <w:pPr>
              <w:jc w:val="center"/>
              <w:rPr>
                <w:rFonts w:ascii="Times New Roman" w:hAnsi="Times New Roman" w:cs="Times New Roman"/>
                <w:sz w:val="20"/>
                <w:szCs w:val="20"/>
              </w:rPr>
            </w:pPr>
          </w:p>
          <w:p w14:paraId="3B27BA18"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243 (68.6)</w:t>
            </w:r>
          </w:p>
          <w:p w14:paraId="7E1B0707"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208 (68.3)</w:t>
            </w:r>
          </w:p>
        </w:tc>
        <w:tc>
          <w:tcPr>
            <w:tcW w:w="438" w:type="pct"/>
          </w:tcPr>
          <w:p w14:paraId="6DE98F5A"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w:t>
            </w:r>
          </w:p>
        </w:tc>
        <w:tc>
          <w:tcPr>
            <w:tcW w:w="436" w:type="pct"/>
          </w:tcPr>
          <w:p w14:paraId="342D5A9E" w14:textId="77777777" w:rsidR="00F4429F" w:rsidRPr="00CD7240" w:rsidRDefault="00F4429F" w:rsidP="00533EC1">
            <w:pPr>
              <w:jc w:val="center"/>
              <w:rPr>
                <w:rFonts w:ascii="Times New Roman" w:hAnsi="Times New Roman" w:cs="Times New Roman"/>
                <w:sz w:val="20"/>
                <w:szCs w:val="20"/>
              </w:rPr>
            </w:pPr>
          </w:p>
          <w:p w14:paraId="4AFA4108"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15 (32.2)</w:t>
            </w:r>
          </w:p>
          <w:p w14:paraId="7D9D9D61"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96 (33.6)</w:t>
            </w:r>
          </w:p>
        </w:tc>
        <w:tc>
          <w:tcPr>
            <w:tcW w:w="437" w:type="pct"/>
          </w:tcPr>
          <w:p w14:paraId="22AB8B66" w14:textId="77777777" w:rsidR="00F4429F" w:rsidRPr="00CD7240" w:rsidRDefault="00F4429F" w:rsidP="00533EC1">
            <w:pPr>
              <w:jc w:val="center"/>
              <w:rPr>
                <w:rFonts w:ascii="Times New Roman" w:hAnsi="Times New Roman" w:cs="Times New Roman"/>
                <w:sz w:val="20"/>
                <w:szCs w:val="20"/>
              </w:rPr>
            </w:pPr>
          </w:p>
          <w:p w14:paraId="2A0F96F5"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57 (45.3)</w:t>
            </w:r>
          </w:p>
          <w:p w14:paraId="331EF2BF"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65 (55.7)</w:t>
            </w:r>
          </w:p>
        </w:tc>
        <w:tc>
          <w:tcPr>
            <w:tcW w:w="437" w:type="pct"/>
          </w:tcPr>
          <w:p w14:paraId="455356A3" w14:textId="77777777" w:rsidR="00F4429F" w:rsidRPr="00CD7240" w:rsidRDefault="00F4429F" w:rsidP="00533EC1">
            <w:pPr>
              <w:jc w:val="center"/>
              <w:rPr>
                <w:rFonts w:ascii="Times New Roman" w:hAnsi="Times New Roman" w:cs="Times New Roman"/>
                <w:sz w:val="20"/>
                <w:szCs w:val="20"/>
              </w:rPr>
            </w:pPr>
          </w:p>
          <w:p w14:paraId="292F8F78"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45 (12.9)</w:t>
            </w:r>
          </w:p>
          <w:p w14:paraId="209FC9C9"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28 (7.7)</w:t>
            </w:r>
          </w:p>
        </w:tc>
        <w:tc>
          <w:tcPr>
            <w:tcW w:w="437" w:type="pct"/>
          </w:tcPr>
          <w:p w14:paraId="2D0CD9AB" w14:textId="77777777" w:rsidR="00F4429F" w:rsidRPr="00CD7240" w:rsidRDefault="00F4429F" w:rsidP="00533EC1">
            <w:pPr>
              <w:jc w:val="center"/>
              <w:rPr>
                <w:rFonts w:ascii="Times New Roman" w:hAnsi="Times New Roman" w:cs="Times New Roman"/>
                <w:sz w:val="20"/>
                <w:szCs w:val="20"/>
              </w:rPr>
            </w:pPr>
          </w:p>
          <w:p w14:paraId="6107510E"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86 (25.4)</w:t>
            </w:r>
          </w:p>
          <w:p w14:paraId="70BD816A"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74 (25.4)</w:t>
            </w:r>
          </w:p>
        </w:tc>
        <w:tc>
          <w:tcPr>
            <w:tcW w:w="435" w:type="pct"/>
          </w:tcPr>
          <w:p w14:paraId="311ABEF6" w14:textId="77777777" w:rsidR="00F4429F" w:rsidRPr="00CD7240" w:rsidRDefault="00F4429F" w:rsidP="00533EC1">
            <w:pPr>
              <w:jc w:val="center"/>
              <w:rPr>
                <w:rFonts w:ascii="Times New Roman" w:hAnsi="Times New Roman" w:cs="Times New Roman"/>
                <w:sz w:val="20"/>
                <w:szCs w:val="20"/>
              </w:rPr>
            </w:pPr>
          </w:p>
          <w:p w14:paraId="6A1CBC28"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12 (31.2)</w:t>
            </w:r>
          </w:p>
          <w:p w14:paraId="6B6B2DBC"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02 (31.2)</w:t>
            </w:r>
          </w:p>
        </w:tc>
      </w:tr>
      <w:tr w:rsidR="005031F4" w:rsidRPr="00CD7240" w14:paraId="1A709A5D" w14:textId="77777777" w:rsidTr="00533EC1">
        <w:tc>
          <w:tcPr>
            <w:tcW w:w="997" w:type="pct"/>
          </w:tcPr>
          <w:p w14:paraId="1D10F2E0"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t>Birth order</w:t>
            </w:r>
          </w:p>
          <w:p w14:paraId="2E4232AC"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t>1-2</w:t>
            </w:r>
          </w:p>
          <w:p w14:paraId="3C9ECC46"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t>≥3</w:t>
            </w:r>
          </w:p>
        </w:tc>
        <w:tc>
          <w:tcPr>
            <w:tcW w:w="438" w:type="pct"/>
          </w:tcPr>
          <w:p w14:paraId="330F6076" w14:textId="77777777" w:rsidR="00F4429F" w:rsidRPr="00CD7240" w:rsidRDefault="00F4429F" w:rsidP="00533EC1">
            <w:pPr>
              <w:jc w:val="center"/>
              <w:rPr>
                <w:rFonts w:ascii="Times New Roman" w:hAnsi="Times New Roman" w:cs="Times New Roman"/>
                <w:sz w:val="20"/>
                <w:szCs w:val="20"/>
              </w:rPr>
            </w:pPr>
          </w:p>
          <w:p w14:paraId="6FF47032"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57 (66.8)</w:t>
            </w:r>
          </w:p>
          <w:p w14:paraId="0F812C7F"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24 (56.2)</w:t>
            </w:r>
          </w:p>
        </w:tc>
        <w:tc>
          <w:tcPr>
            <w:tcW w:w="438" w:type="pct"/>
          </w:tcPr>
          <w:p w14:paraId="6994C133" w14:textId="77777777" w:rsidR="00F4429F" w:rsidRPr="00CD7240" w:rsidRDefault="00F4429F" w:rsidP="00533EC1">
            <w:pPr>
              <w:jc w:val="center"/>
              <w:rPr>
                <w:rFonts w:ascii="Times New Roman" w:hAnsi="Times New Roman" w:cs="Times New Roman"/>
                <w:sz w:val="20"/>
                <w:szCs w:val="20"/>
              </w:rPr>
            </w:pPr>
          </w:p>
          <w:p w14:paraId="0AC4C328"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66 (41.5)</w:t>
            </w:r>
          </w:p>
          <w:p w14:paraId="397F9226"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38 (38.7)</w:t>
            </w:r>
          </w:p>
        </w:tc>
        <w:tc>
          <w:tcPr>
            <w:tcW w:w="507" w:type="pct"/>
          </w:tcPr>
          <w:p w14:paraId="6E16939E" w14:textId="77777777" w:rsidR="00F4429F" w:rsidRPr="00CD7240" w:rsidRDefault="00F4429F" w:rsidP="00533EC1">
            <w:pPr>
              <w:jc w:val="center"/>
              <w:rPr>
                <w:rFonts w:ascii="Times New Roman" w:hAnsi="Times New Roman" w:cs="Times New Roman"/>
                <w:sz w:val="20"/>
                <w:szCs w:val="20"/>
              </w:rPr>
            </w:pPr>
          </w:p>
          <w:p w14:paraId="732A101A"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289 (68.4)</w:t>
            </w:r>
          </w:p>
          <w:p w14:paraId="2FB8B174"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62 (68.9)</w:t>
            </w:r>
          </w:p>
        </w:tc>
        <w:tc>
          <w:tcPr>
            <w:tcW w:w="438" w:type="pct"/>
          </w:tcPr>
          <w:p w14:paraId="5B7C7A4B"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w:t>
            </w:r>
          </w:p>
        </w:tc>
        <w:tc>
          <w:tcPr>
            <w:tcW w:w="436" w:type="pct"/>
          </w:tcPr>
          <w:p w14:paraId="516C7034" w14:textId="77777777" w:rsidR="00F4429F" w:rsidRPr="00CD7240" w:rsidRDefault="00F4429F" w:rsidP="00533EC1">
            <w:pPr>
              <w:jc w:val="center"/>
              <w:rPr>
                <w:rFonts w:ascii="Times New Roman" w:hAnsi="Times New Roman" w:cs="Times New Roman"/>
                <w:sz w:val="20"/>
                <w:szCs w:val="20"/>
              </w:rPr>
            </w:pPr>
          </w:p>
          <w:p w14:paraId="48195661"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37 (33.7)</w:t>
            </w:r>
          </w:p>
          <w:p w14:paraId="0F1398C3"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74 (31.6)</w:t>
            </w:r>
          </w:p>
        </w:tc>
        <w:tc>
          <w:tcPr>
            <w:tcW w:w="437" w:type="pct"/>
          </w:tcPr>
          <w:p w14:paraId="7DD83C4A" w14:textId="77777777" w:rsidR="00F4429F" w:rsidRPr="00CD7240" w:rsidRDefault="00F4429F" w:rsidP="00533EC1">
            <w:pPr>
              <w:jc w:val="center"/>
              <w:rPr>
                <w:rFonts w:ascii="Times New Roman" w:hAnsi="Times New Roman" w:cs="Times New Roman"/>
                <w:sz w:val="20"/>
                <w:szCs w:val="20"/>
              </w:rPr>
            </w:pPr>
          </w:p>
          <w:p w14:paraId="6B8DDFB6"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221 (54)</w:t>
            </w:r>
          </w:p>
          <w:p w14:paraId="3CCC3AA2"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01 (43.6)</w:t>
            </w:r>
          </w:p>
        </w:tc>
        <w:tc>
          <w:tcPr>
            <w:tcW w:w="437" w:type="pct"/>
          </w:tcPr>
          <w:p w14:paraId="01F239E3" w14:textId="77777777" w:rsidR="00F4429F" w:rsidRPr="00CD7240" w:rsidRDefault="00F4429F" w:rsidP="00533EC1">
            <w:pPr>
              <w:jc w:val="center"/>
              <w:rPr>
                <w:rFonts w:ascii="Times New Roman" w:hAnsi="Times New Roman" w:cs="Times New Roman"/>
                <w:sz w:val="20"/>
                <w:szCs w:val="20"/>
              </w:rPr>
            </w:pPr>
          </w:p>
          <w:p w14:paraId="44A3758F"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52 (11.6)</w:t>
            </w:r>
          </w:p>
          <w:p w14:paraId="4DE1BC5A"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21 (8.6)</w:t>
            </w:r>
          </w:p>
        </w:tc>
        <w:tc>
          <w:tcPr>
            <w:tcW w:w="437" w:type="pct"/>
          </w:tcPr>
          <w:p w14:paraId="6803AB86" w14:textId="77777777" w:rsidR="00F4429F" w:rsidRPr="00CD7240" w:rsidRDefault="00F4429F" w:rsidP="00533EC1">
            <w:pPr>
              <w:jc w:val="center"/>
              <w:rPr>
                <w:rFonts w:ascii="Times New Roman" w:hAnsi="Times New Roman" w:cs="Times New Roman"/>
                <w:sz w:val="20"/>
                <w:szCs w:val="20"/>
              </w:rPr>
            </w:pPr>
          </w:p>
          <w:p w14:paraId="6FD823EB"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05 (25.8)</w:t>
            </w:r>
          </w:p>
          <w:p w14:paraId="51E6F252"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55 (24.9)</w:t>
            </w:r>
          </w:p>
        </w:tc>
        <w:tc>
          <w:tcPr>
            <w:tcW w:w="435" w:type="pct"/>
          </w:tcPr>
          <w:p w14:paraId="23EB08AF" w14:textId="77777777" w:rsidR="00F4429F" w:rsidRPr="00CD7240" w:rsidRDefault="00F4429F" w:rsidP="00533EC1">
            <w:pPr>
              <w:jc w:val="center"/>
              <w:rPr>
                <w:rFonts w:ascii="Times New Roman" w:hAnsi="Times New Roman" w:cs="Times New Roman"/>
                <w:sz w:val="20"/>
                <w:szCs w:val="20"/>
              </w:rPr>
            </w:pPr>
          </w:p>
          <w:p w14:paraId="0AB8F3B3"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42 (33)</w:t>
            </w:r>
          </w:p>
          <w:p w14:paraId="7469D07F"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72 (28.3)</w:t>
            </w:r>
          </w:p>
        </w:tc>
      </w:tr>
      <w:tr w:rsidR="005031F4" w:rsidRPr="00CD7240" w14:paraId="0486AE1A" w14:textId="77777777" w:rsidTr="00533EC1">
        <w:tc>
          <w:tcPr>
            <w:tcW w:w="997" w:type="pct"/>
          </w:tcPr>
          <w:p w14:paraId="6CDEAFEF" w14:textId="77777777" w:rsidR="00F4429F" w:rsidRPr="00CD7240" w:rsidRDefault="00F4429F" w:rsidP="00533EC1">
            <w:pPr>
              <w:rPr>
                <w:rFonts w:ascii="Times New Roman" w:hAnsi="Times New Roman" w:cs="Times New Roman"/>
                <w:b/>
                <w:bCs/>
                <w:sz w:val="20"/>
                <w:szCs w:val="20"/>
              </w:rPr>
            </w:pPr>
            <w:r w:rsidRPr="00CD7240">
              <w:rPr>
                <w:rFonts w:ascii="Times New Roman" w:hAnsi="Times New Roman" w:cs="Times New Roman"/>
                <w:b/>
                <w:bCs/>
                <w:sz w:val="20"/>
                <w:szCs w:val="20"/>
              </w:rPr>
              <w:t xml:space="preserve">Maternal characteristics </w:t>
            </w:r>
          </w:p>
        </w:tc>
        <w:tc>
          <w:tcPr>
            <w:tcW w:w="438" w:type="pct"/>
          </w:tcPr>
          <w:p w14:paraId="36104EF9" w14:textId="77777777" w:rsidR="00F4429F" w:rsidRPr="00CD7240" w:rsidRDefault="00F4429F" w:rsidP="00533EC1">
            <w:pPr>
              <w:jc w:val="center"/>
              <w:rPr>
                <w:rFonts w:ascii="Times New Roman" w:hAnsi="Times New Roman" w:cs="Times New Roman"/>
                <w:b/>
                <w:bCs/>
                <w:sz w:val="20"/>
                <w:szCs w:val="20"/>
              </w:rPr>
            </w:pPr>
          </w:p>
        </w:tc>
        <w:tc>
          <w:tcPr>
            <w:tcW w:w="438" w:type="pct"/>
          </w:tcPr>
          <w:p w14:paraId="2AB276B5" w14:textId="77777777" w:rsidR="00F4429F" w:rsidRPr="00CD7240" w:rsidRDefault="00F4429F" w:rsidP="00533EC1">
            <w:pPr>
              <w:jc w:val="center"/>
              <w:rPr>
                <w:rFonts w:ascii="Times New Roman" w:hAnsi="Times New Roman" w:cs="Times New Roman"/>
                <w:b/>
                <w:bCs/>
                <w:sz w:val="20"/>
                <w:szCs w:val="20"/>
              </w:rPr>
            </w:pPr>
          </w:p>
        </w:tc>
        <w:tc>
          <w:tcPr>
            <w:tcW w:w="507" w:type="pct"/>
          </w:tcPr>
          <w:p w14:paraId="1B80C5D6" w14:textId="77777777" w:rsidR="00F4429F" w:rsidRPr="00CD7240" w:rsidRDefault="00F4429F" w:rsidP="00533EC1">
            <w:pPr>
              <w:jc w:val="center"/>
              <w:rPr>
                <w:rFonts w:ascii="Times New Roman" w:hAnsi="Times New Roman" w:cs="Times New Roman"/>
                <w:b/>
                <w:bCs/>
                <w:sz w:val="20"/>
                <w:szCs w:val="20"/>
              </w:rPr>
            </w:pPr>
          </w:p>
        </w:tc>
        <w:tc>
          <w:tcPr>
            <w:tcW w:w="438" w:type="pct"/>
          </w:tcPr>
          <w:p w14:paraId="3632728B" w14:textId="77777777" w:rsidR="00F4429F" w:rsidRPr="00CD7240" w:rsidRDefault="00F4429F" w:rsidP="00533EC1">
            <w:pPr>
              <w:jc w:val="center"/>
              <w:rPr>
                <w:rFonts w:ascii="Times New Roman" w:hAnsi="Times New Roman" w:cs="Times New Roman"/>
                <w:b/>
                <w:bCs/>
                <w:sz w:val="20"/>
                <w:szCs w:val="20"/>
              </w:rPr>
            </w:pPr>
          </w:p>
        </w:tc>
        <w:tc>
          <w:tcPr>
            <w:tcW w:w="436" w:type="pct"/>
          </w:tcPr>
          <w:p w14:paraId="48610321" w14:textId="77777777" w:rsidR="00F4429F" w:rsidRPr="00CD7240" w:rsidRDefault="00F4429F" w:rsidP="00533EC1">
            <w:pPr>
              <w:jc w:val="center"/>
              <w:rPr>
                <w:rFonts w:ascii="Times New Roman" w:hAnsi="Times New Roman" w:cs="Times New Roman"/>
                <w:b/>
                <w:bCs/>
                <w:sz w:val="20"/>
                <w:szCs w:val="20"/>
              </w:rPr>
            </w:pPr>
          </w:p>
        </w:tc>
        <w:tc>
          <w:tcPr>
            <w:tcW w:w="437" w:type="pct"/>
          </w:tcPr>
          <w:p w14:paraId="4CC1F183" w14:textId="77777777" w:rsidR="00F4429F" w:rsidRPr="00CD7240" w:rsidRDefault="00F4429F" w:rsidP="00533EC1">
            <w:pPr>
              <w:jc w:val="center"/>
              <w:rPr>
                <w:rFonts w:ascii="Times New Roman" w:hAnsi="Times New Roman" w:cs="Times New Roman"/>
                <w:b/>
                <w:bCs/>
                <w:sz w:val="20"/>
                <w:szCs w:val="20"/>
              </w:rPr>
            </w:pPr>
          </w:p>
        </w:tc>
        <w:tc>
          <w:tcPr>
            <w:tcW w:w="437" w:type="pct"/>
          </w:tcPr>
          <w:p w14:paraId="475B1757" w14:textId="77777777" w:rsidR="00F4429F" w:rsidRPr="00CD7240" w:rsidRDefault="00F4429F" w:rsidP="00533EC1">
            <w:pPr>
              <w:jc w:val="center"/>
              <w:rPr>
                <w:rFonts w:ascii="Times New Roman" w:hAnsi="Times New Roman" w:cs="Times New Roman"/>
                <w:b/>
                <w:bCs/>
                <w:sz w:val="20"/>
                <w:szCs w:val="20"/>
              </w:rPr>
            </w:pPr>
          </w:p>
        </w:tc>
        <w:tc>
          <w:tcPr>
            <w:tcW w:w="437" w:type="pct"/>
          </w:tcPr>
          <w:p w14:paraId="0C9B3BE7" w14:textId="77777777" w:rsidR="00F4429F" w:rsidRPr="00CD7240" w:rsidRDefault="00F4429F" w:rsidP="00533EC1">
            <w:pPr>
              <w:jc w:val="center"/>
              <w:rPr>
                <w:rFonts w:ascii="Times New Roman" w:hAnsi="Times New Roman" w:cs="Times New Roman"/>
                <w:b/>
                <w:bCs/>
                <w:sz w:val="20"/>
                <w:szCs w:val="20"/>
              </w:rPr>
            </w:pPr>
          </w:p>
        </w:tc>
        <w:tc>
          <w:tcPr>
            <w:tcW w:w="435" w:type="pct"/>
          </w:tcPr>
          <w:p w14:paraId="3A55B17C" w14:textId="77777777" w:rsidR="00F4429F" w:rsidRPr="00CD7240" w:rsidRDefault="00F4429F" w:rsidP="00533EC1">
            <w:pPr>
              <w:jc w:val="center"/>
              <w:rPr>
                <w:rFonts w:ascii="Times New Roman" w:hAnsi="Times New Roman" w:cs="Times New Roman"/>
                <w:b/>
                <w:bCs/>
                <w:sz w:val="20"/>
                <w:szCs w:val="20"/>
              </w:rPr>
            </w:pPr>
          </w:p>
        </w:tc>
      </w:tr>
      <w:tr w:rsidR="005031F4" w:rsidRPr="00CD7240" w14:paraId="073C32C0" w14:textId="77777777" w:rsidTr="00533EC1">
        <w:tc>
          <w:tcPr>
            <w:tcW w:w="997" w:type="pct"/>
          </w:tcPr>
          <w:p w14:paraId="3DD1DCEF"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t>Age in year</w:t>
            </w:r>
          </w:p>
          <w:p w14:paraId="37158D39"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t>15-19</w:t>
            </w:r>
          </w:p>
          <w:p w14:paraId="50D799B9"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lastRenderedPageBreak/>
              <w:t>20-30</w:t>
            </w:r>
          </w:p>
          <w:p w14:paraId="7A313C20"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t xml:space="preserve">31 or more </w:t>
            </w:r>
          </w:p>
        </w:tc>
        <w:tc>
          <w:tcPr>
            <w:tcW w:w="438" w:type="pct"/>
          </w:tcPr>
          <w:p w14:paraId="4DDC835F" w14:textId="77777777" w:rsidR="00F4429F" w:rsidRPr="00CD7240" w:rsidRDefault="00F4429F" w:rsidP="00533EC1">
            <w:pPr>
              <w:jc w:val="center"/>
              <w:rPr>
                <w:rFonts w:ascii="Times New Roman" w:hAnsi="Times New Roman" w:cs="Times New Roman"/>
                <w:sz w:val="20"/>
                <w:szCs w:val="20"/>
              </w:rPr>
            </w:pPr>
          </w:p>
          <w:p w14:paraId="1FA8B525"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6 (59)</w:t>
            </w:r>
          </w:p>
          <w:p w14:paraId="263A19EB"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lastRenderedPageBreak/>
              <w:t>52 (68)</w:t>
            </w:r>
          </w:p>
          <w:p w14:paraId="1E011F2B"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3 (55.6)</w:t>
            </w:r>
          </w:p>
        </w:tc>
        <w:tc>
          <w:tcPr>
            <w:tcW w:w="438" w:type="pct"/>
          </w:tcPr>
          <w:p w14:paraId="2C158372" w14:textId="77777777" w:rsidR="00F4429F" w:rsidRPr="00CD7240" w:rsidRDefault="00F4429F" w:rsidP="00533EC1">
            <w:pPr>
              <w:jc w:val="center"/>
              <w:rPr>
                <w:rFonts w:ascii="Times New Roman" w:hAnsi="Times New Roman" w:cs="Times New Roman"/>
                <w:sz w:val="20"/>
                <w:szCs w:val="20"/>
              </w:rPr>
            </w:pPr>
          </w:p>
          <w:p w14:paraId="5060898D"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33 (44.4)</w:t>
            </w:r>
          </w:p>
          <w:p w14:paraId="2289B799"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lastRenderedPageBreak/>
              <w:t>163 (40.3)</w:t>
            </w:r>
          </w:p>
          <w:p w14:paraId="1855261A"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58 (38.7)</w:t>
            </w:r>
          </w:p>
        </w:tc>
        <w:tc>
          <w:tcPr>
            <w:tcW w:w="507" w:type="pct"/>
          </w:tcPr>
          <w:p w14:paraId="15A36BCB" w14:textId="77777777" w:rsidR="00F4429F" w:rsidRPr="00CD7240" w:rsidRDefault="00F4429F" w:rsidP="00533EC1">
            <w:pPr>
              <w:jc w:val="center"/>
              <w:rPr>
                <w:rFonts w:ascii="Times New Roman" w:hAnsi="Times New Roman" w:cs="Times New Roman"/>
                <w:sz w:val="20"/>
                <w:szCs w:val="20"/>
              </w:rPr>
            </w:pPr>
          </w:p>
          <w:p w14:paraId="396B1500"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54 (61.4)</w:t>
            </w:r>
          </w:p>
          <w:p w14:paraId="5C117B10"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lastRenderedPageBreak/>
              <w:t>289 (69.5)</w:t>
            </w:r>
          </w:p>
          <w:p w14:paraId="25AAFB64"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00 (68.6)</w:t>
            </w:r>
          </w:p>
        </w:tc>
        <w:tc>
          <w:tcPr>
            <w:tcW w:w="438" w:type="pct"/>
          </w:tcPr>
          <w:p w14:paraId="2B7AF85B"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lastRenderedPageBreak/>
              <w:t>-</w:t>
            </w:r>
          </w:p>
        </w:tc>
        <w:tc>
          <w:tcPr>
            <w:tcW w:w="436" w:type="pct"/>
          </w:tcPr>
          <w:p w14:paraId="27968A69" w14:textId="77777777" w:rsidR="00F4429F" w:rsidRPr="00CD7240" w:rsidRDefault="00F4429F" w:rsidP="00533EC1">
            <w:pPr>
              <w:jc w:val="center"/>
              <w:rPr>
                <w:rFonts w:ascii="Times New Roman" w:hAnsi="Times New Roman" w:cs="Times New Roman"/>
                <w:sz w:val="20"/>
                <w:szCs w:val="20"/>
              </w:rPr>
            </w:pPr>
          </w:p>
          <w:p w14:paraId="55489F55"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27 (34.5)</w:t>
            </w:r>
          </w:p>
          <w:p w14:paraId="5E155AC4"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lastRenderedPageBreak/>
              <w:t>135 (33.2)</w:t>
            </w:r>
          </w:p>
          <w:p w14:paraId="7447F7B4"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48 (31.9)</w:t>
            </w:r>
          </w:p>
        </w:tc>
        <w:tc>
          <w:tcPr>
            <w:tcW w:w="437" w:type="pct"/>
          </w:tcPr>
          <w:p w14:paraId="07F6A0D1" w14:textId="77777777" w:rsidR="00F4429F" w:rsidRPr="00CD7240" w:rsidRDefault="00F4429F" w:rsidP="00533EC1">
            <w:pPr>
              <w:jc w:val="center"/>
              <w:rPr>
                <w:rFonts w:ascii="Times New Roman" w:hAnsi="Times New Roman" w:cs="Times New Roman"/>
                <w:sz w:val="20"/>
                <w:szCs w:val="20"/>
              </w:rPr>
            </w:pPr>
          </w:p>
          <w:p w14:paraId="1B841F1C"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46 (65.7)</w:t>
            </w:r>
          </w:p>
          <w:p w14:paraId="36AA3CF4"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lastRenderedPageBreak/>
              <w:t>207 (51.1)</w:t>
            </w:r>
          </w:p>
          <w:p w14:paraId="3BF136EE"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63 (41.1)</w:t>
            </w:r>
          </w:p>
        </w:tc>
        <w:tc>
          <w:tcPr>
            <w:tcW w:w="437" w:type="pct"/>
          </w:tcPr>
          <w:p w14:paraId="2FD51D95" w14:textId="77777777" w:rsidR="00F4429F" w:rsidRPr="00CD7240" w:rsidRDefault="00F4429F" w:rsidP="00533EC1">
            <w:pPr>
              <w:jc w:val="center"/>
              <w:rPr>
                <w:rFonts w:ascii="Times New Roman" w:hAnsi="Times New Roman" w:cs="Times New Roman"/>
                <w:sz w:val="20"/>
                <w:szCs w:val="20"/>
              </w:rPr>
            </w:pPr>
          </w:p>
          <w:p w14:paraId="1DDC9DCB"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2 (12.4)</w:t>
            </w:r>
          </w:p>
          <w:p w14:paraId="339E4538"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lastRenderedPageBreak/>
              <w:t>48 (10.7)</w:t>
            </w:r>
          </w:p>
          <w:p w14:paraId="59D25254"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1 (7.5)</w:t>
            </w:r>
          </w:p>
        </w:tc>
        <w:tc>
          <w:tcPr>
            <w:tcW w:w="437" w:type="pct"/>
          </w:tcPr>
          <w:p w14:paraId="74AD4A50" w14:textId="77777777" w:rsidR="00F4429F" w:rsidRPr="00CD7240" w:rsidRDefault="00F4429F" w:rsidP="00533EC1">
            <w:pPr>
              <w:jc w:val="center"/>
              <w:rPr>
                <w:rFonts w:ascii="Times New Roman" w:hAnsi="Times New Roman" w:cs="Times New Roman"/>
                <w:sz w:val="20"/>
                <w:szCs w:val="20"/>
              </w:rPr>
            </w:pPr>
          </w:p>
          <w:p w14:paraId="3708CB2F"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20 (23.8)</w:t>
            </w:r>
          </w:p>
          <w:p w14:paraId="6767A81B"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lastRenderedPageBreak/>
              <w:t>107 (26.4)</w:t>
            </w:r>
          </w:p>
          <w:p w14:paraId="0EA91271"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32 (23.8)</w:t>
            </w:r>
          </w:p>
        </w:tc>
        <w:tc>
          <w:tcPr>
            <w:tcW w:w="435" w:type="pct"/>
          </w:tcPr>
          <w:p w14:paraId="07352B7B" w14:textId="77777777" w:rsidR="00F4429F" w:rsidRPr="00CD7240" w:rsidRDefault="00F4429F" w:rsidP="00533EC1">
            <w:pPr>
              <w:jc w:val="center"/>
              <w:rPr>
                <w:rFonts w:ascii="Times New Roman" w:hAnsi="Times New Roman" w:cs="Times New Roman"/>
                <w:sz w:val="20"/>
                <w:szCs w:val="20"/>
              </w:rPr>
            </w:pPr>
          </w:p>
          <w:p w14:paraId="1DD1CA87"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34 (36.5)</w:t>
            </w:r>
          </w:p>
          <w:p w14:paraId="14536367"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lastRenderedPageBreak/>
              <w:t>127 (30.3)</w:t>
            </w:r>
          </w:p>
          <w:p w14:paraId="5E192F66"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51 (30.6)</w:t>
            </w:r>
          </w:p>
        </w:tc>
      </w:tr>
      <w:tr w:rsidR="005031F4" w:rsidRPr="00CD7240" w14:paraId="57A6A069" w14:textId="77777777" w:rsidTr="00533EC1">
        <w:tc>
          <w:tcPr>
            <w:tcW w:w="997" w:type="pct"/>
          </w:tcPr>
          <w:p w14:paraId="2B73A94C"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lastRenderedPageBreak/>
              <w:t xml:space="preserve">Education </w:t>
            </w:r>
          </w:p>
          <w:p w14:paraId="0F328F45"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t>No formal education</w:t>
            </w:r>
          </w:p>
          <w:p w14:paraId="21AF088F"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t>Primary or below</w:t>
            </w:r>
          </w:p>
          <w:p w14:paraId="52E81C28"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t xml:space="preserve">Secondary or higher </w:t>
            </w:r>
          </w:p>
        </w:tc>
        <w:tc>
          <w:tcPr>
            <w:tcW w:w="438" w:type="pct"/>
          </w:tcPr>
          <w:p w14:paraId="2D8D0BF1" w14:textId="77777777" w:rsidR="00F4429F" w:rsidRPr="00CD7240" w:rsidRDefault="00F4429F" w:rsidP="00533EC1">
            <w:pPr>
              <w:jc w:val="center"/>
              <w:rPr>
                <w:rFonts w:ascii="Times New Roman" w:hAnsi="Times New Roman" w:cs="Times New Roman"/>
                <w:sz w:val="20"/>
                <w:szCs w:val="20"/>
              </w:rPr>
            </w:pPr>
          </w:p>
          <w:p w14:paraId="170FD520"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6 (88.9)</w:t>
            </w:r>
          </w:p>
          <w:p w14:paraId="556FE56B"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21 (54.8)</w:t>
            </w:r>
          </w:p>
          <w:p w14:paraId="40C12DEF"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54 (65.8)</w:t>
            </w:r>
          </w:p>
        </w:tc>
        <w:tc>
          <w:tcPr>
            <w:tcW w:w="438" w:type="pct"/>
          </w:tcPr>
          <w:p w14:paraId="4E0C1186" w14:textId="77777777" w:rsidR="00F4429F" w:rsidRPr="00CD7240" w:rsidRDefault="00F4429F" w:rsidP="00533EC1">
            <w:pPr>
              <w:jc w:val="center"/>
              <w:rPr>
                <w:rFonts w:ascii="Times New Roman" w:hAnsi="Times New Roman" w:cs="Times New Roman"/>
                <w:sz w:val="20"/>
                <w:szCs w:val="20"/>
              </w:rPr>
            </w:pPr>
          </w:p>
          <w:p w14:paraId="40092A81"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22 (41.1)</w:t>
            </w:r>
          </w:p>
          <w:p w14:paraId="3AB07520"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84 (42.1)</w:t>
            </w:r>
          </w:p>
          <w:p w14:paraId="1E8A136F"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48 (39.8)</w:t>
            </w:r>
          </w:p>
        </w:tc>
        <w:tc>
          <w:tcPr>
            <w:tcW w:w="507" w:type="pct"/>
          </w:tcPr>
          <w:p w14:paraId="321855C1" w14:textId="77777777" w:rsidR="00F4429F" w:rsidRPr="00CD7240" w:rsidRDefault="00F4429F" w:rsidP="00533EC1">
            <w:pPr>
              <w:jc w:val="center"/>
              <w:rPr>
                <w:rFonts w:ascii="Times New Roman" w:hAnsi="Times New Roman" w:cs="Times New Roman"/>
                <w:sz w:val="20"/>
                <w:szCs w:val="20"/>
              </w:rPr>
            </w:pPr>
          </w:p>
          <w:p w14:paraId="6A9E8B14"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40 (72.8)</w:t>
            </w:r>
          </w:p>
          <w:p w14:paraId="5F4A606C"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32 (66.5)</w:t>
            </w:r>
          </w:p>
          <w:p w14:paraId="4361E720"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271 (68.1)</w:t>
            </w:r>
          </w:p>
        </w:tc>
        <w:tc>
          <w:tcPr>
            <w:tcW w:w="438" w:type="pct"/>
          </w:tcPr>
          <w:p w14:paraId="1DEC92F0"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w:t>
            </w:r>
          </w:p>
        </w:tc>
        <w:tc>
          <w:tcPr>
            <w:tcW w:w="436" w:type="pct"/>
          </w:tcPr>
          <w:p w14:paraId="17CDD2A3" w14:textId="77777777" w:rsidR="00F4429F" w:rsidRPr="00CD7240" w:rsidRDefault="00F4429F" w:rsidP="00533EC1">
            <w:pPr>
              <w:jc w:val="center"/>
              <w:rPr>
                <w:rFonts w:ascii="Times New Roman" w:hAnsi="Times New Roman" w:cs="Times New Roman"/>
                <w:sz w:val="20"/>
                <w:szCs w:val="20"/>
              </w:rPr>
            </w:pPr>
          </w:p>
          <w:p w14:paraId="4E167BB3"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20 (37.9)</w:t>
            </w:r>
          </w:p>
          <w:p w14:paraId="4F945C9D"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73 (35.8)</w:t>
            </w:r>
          </w:p>
          <w:p w14:paraId="09B1E408"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17 (31.1)</w:t>
            </w:r>
          </w:p>
        </w:tc>
        <w:tc>
          <w:tcPr>
            <w:tcW w:w="437" w:type="pct"/>
          </w:tcPr>
          <w:p w14:paraId="0885B717" w14:textId="77777777" w:rsidR="00F4429F" w:rsidRPr="00CD7240" w:rsidRDefault="00F4429F" w:rsidP="00533EC1">
            <w:pPr>
              <w:jc w:val="center"/>
              <w:rPr>
                <w:rFonts w:ascii="Times New Roman" w:hAnsi="Times New Roman" w:cs="Times New Roman"/>
                <w:sz w:val="20"/>
                <w:szCs w:val="20"/>
              </w:rPr>
            </w:pPr>
          </w:p>
          <w:p w14:paraId="0CCD98F8"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23 (43.5)</w:t>
            </w:r>
          </w:p>
          <w:p w14:paraId="46720AA1"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99 (49.4)</w:t>
            </w:r>
          </w:p>
          <w:p w14:paraId="200EA698"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94 (50.7)</w:t>
            </w:r>
          </w:p>
        </w:tc>
        <w:tc>
          <w:tcPr>
            <w:tcW w:w="437" w:type="pct"/>
          </w:tcPr>
          <w:p w14:paraId="6D19E278" w14:textId="77777777" w:rsidR="00F4429F" w:rsidRPr="00CD7240" w:rsidRDefault="00F4429F" w:rsidP="00533EC1">
            <w:pPr>
              <w:jc w:val="center"/>
              <w:rPr>
                <w:rFonts w:ascii="Times New Roman" w:hAnsi="Times New Roman" w:cs="Times New Roman"/>
                <w:sz w:val="20"/>
                <w:szCs w:val="20"/>
              </w:rPr>
            </w:pPr>
          </w:p>
          <w:p w14:paraId="1511F9DA"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2 (3.2)</w:t>
            </w:r>
          </w:p>
          <w:p w14:paraId="6DAAD52B"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23 (11.2)</w:t>
            </w:r>
          </w:p>
          <w:p w14:paraId="4DC0BC92"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46 (10.8)</w:t>
            </w:r>
          </w:p>
        </w:tc>
        <w:tc>
          <w:tcPr>
            <w:tcW w:w="437" w:type="pct"/>
          </w:tcPr>
          <w:p w14:paraId="760F00E1" w14:textId="77777777" w:rsidR="00F4429F" w:rsidRPr="00CD7240" w:rsidRDefault="00F4429F" w:rsidP="00533EC1">
            <w:pPr>
              <w:jc w:val="center"/>
              <w:rPr>
                <w:rFonts w:ascii="Times New Roman" w:hAnsi="Times New Roman" w:cs="Times New Roman"/>
                <w:sz w:val="20"/>
                <w:szCs w:val="20"/>
              </w:rPr>
            </w:pPr>
          </w:p>
          <w:p w14:paraId="38A1C1C2"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1 (22.2)</w:t>
            </w:r>
          </w:p>
          <w:p w14:paraId="3092F96F"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55 (27.7)</w:t>
            </w:r>
          </w:p>
          <w:p w14:paraId="1177D585"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93 (24.8)</w:t>
            </w:r>
          </w:p>
        </w:tc>
        <w:tc>
          <w:tcPr>
            <w:tcW w:w="435" w:type="pct"/>
          </w:tcPr>
          <w:p w14:paraId="3D46F9A7" w14:textId="77777777" w:rsidR="00F4429F" w:rsidRPr="00CD7240" w:rsidRDefault="00F4429F" w:rsidP="00533EC1">
            <w:pPr>
              <w:jc w:val="center"/>
              <w:rPr>
                <w:rFonts w:ascii="Times New Roman" w:hAnsi="Times New Roman" w:cs="Times New Roman"/>
                <w:sz w:val="20"/>
                <w:szCs w:val="20"/>
              </w:rPr>
            </w:pPr>
          </w:p>
          <w:p w14:paraId="66E44732"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4 (20.5)</w:t>
            </w:r>
          </w:p>
          <w:p w14:paraId="5E8C2699"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66 (31.3)</w:t>
            </w:r>
          </w:p>
          <w:p w14:paraId="41B1A8D4"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32 (32.8)</w:t>
            </w:r>
          </w:p>
        </w:tc>
      </w:tr>
      <w:tr w:rsidR="005031F4" w:rsidRPr="00CD7240" w14:paraId="6DCBD8BC" w14:textId="77777777" w:rsidTr="00533EC1">
        <w:tc>
          <w:tcPr>
            <w:tcW w:w="997" w:type="pct"/>
          </w:tcPr>
          <w:p w14:paraId="2E64BC5B"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t>Number of U-5 children</w:t>
            </w:r>
          </w:p>
          <w:p w14:paraId="699AAB39"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t>More than one</w:t>
            </w:r>
          </w:p>
          <w:p w14:paraId="6DA7A470"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t xml:space="preserve">One </w:t>
            </w:r>
          </w:p>
        </w:tc>
        <w:tc>
          <w:tcPr>
            <w:tcW w:w="438" w:type="pct"/>
          </w:tcPr>
          <w:p w14:paraId="535C4AC2" w14:textId="77777777" w:rsidR="00F4429F" w:rsidRPr="00CD7240" w:rsidRDefault="00F4429F" w:rsidP="00533EC1">
            <w:pPr>
              <w:jc w:val="center"/>
              <w:rPr>
                <w:rFonts w:ascii="Times New Roman" w:hAnsi="Times New Roman" w:cs="Times New Roman"/>
                <w:sz w:val="20"/>
                <w:szCs w:val="20"/>
              </w:rPr>
            </w:pPr>
          </w:p>
          <w:p w14:paraId="16ACC7E0"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40 (66.6)</w:t>
            </w:r>
          </w:p>
          <w:p w14:paraId="7D7C9637"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41 (60.5)</w:t>
            </w:r>
          </w:p>
        </w:tc>
        <w:tc>
          <w:tcPr>
            <w:tcW w:w="438" w:type="pct"/>
          </w:tcPr>
          <w:p w14:paraId="2F9BC4E0" w14:textId="77777777" w:rsidR="00F4429F" w:rsidRPr="00CD7240" w:rsidRDefault="00F4429F" w:rsidP="00533EC1">
            <w:pPr>
              <w:jc w:val="center"/>
              <w:rPr>
                <w:rFonts w:ascii="Times New Roman" w:hAnsi="Times New Roman" w:cs="Times New Roman"/>
                <w:sz w:val="20"/>
                <w:szCs w:val="20"/>
              </w:rPr>
            </w:pPr>
          </w:p>
          <w:p w14:paraId="05DC99D3"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12 (40.8)</w:t>
            </w:r>
          </w:p>
          <w:p w14:paraId="7B05DBF6"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44 (40)</w:t>
            </w:r>
          </w:p>
        </w:tc>
        <w:tc>
          <w:tcPr>
            <w:tcW w:w="507" w:type="pct"/>
          </w:tcPr>
          <w:p w14:paraId="2AD461EE" w14:textId="77777777" w:rsidR="00F4429F" w:rsidRPr="00CD7240" w:rsidRDefault="00F4429F" w:rsidP="00533EC1">
            <w:pPr>
              <w:jc w:val="center"/>
              <w:rPr>
                <w:rFonts w:ascii="Times New Roman" w:hAnsi="Times New Roman" w:cs="Times New Roman"/>
                <w:sz w:val="20"/>
                <w:szCs w:val="20"/>
              </w:rPr>
            </w:pPr>
          </w:p>
          <w:p w14:paraId="30BDC127"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98 (69)</w:t>
            </w:r>
          </w:p>
          <w:p w14:paraId="7AA7B8E6"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253 (67.9)</w:t>
            </w:r>
          </w:p>
        </w:tc>
        <w:tc>
          <w:tcPr>
            <w:tcW w:w="438" w:type="pct"/>
          </w:tcPr>
          <w:p w14:paraId="0F6D578E"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w:t>
            </w:r>
          </w:p>
        </w:tc>
        <w:tc>
          <w:tcPr>
            <w:tcW w:w="436" w:type="pct"/>
          </w:tcPr>
          <w:p w14:paraId="70C489C5" w14:textId="77777777" w:rsidR="00F4429F" w:rsidRPr="00CD7240" w:rsidRDefault="00F4429F" w:rsidP="00533EC1">
            <w:pPr>
              <w:jc w:val="center"/>
              <w:rPr>
                <w:rFonts w:ascii="Times New Roman" w:hAnsi="Times New Roman" w:cs="Times New Roman"/>
                <w:sz w:val="20"/>
                <w:szCs w:val="20"/>
              </w:rPr>
            </w:pPr>
          </w:p>
          <w:p w14:paraId="3EE64AB2"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89 (31.8)</w:t>
            </w:r>
          </w:p>
          <w:p w14:paraId="23CC5985"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22 (33.7)</w:t>
            </w:r>
          </w:p>
        </w:tc>
        <w:tc>
          <w:tcPr>
            <w:tcW w:w="437" w:type="pct"/>
          </w:tcPr>
          <w:p w14:paraId="71930866" w14:textId="77777777" w:rsidR="00F4429F" w:rsidRPr="00CD7240" w:rsidRDefault="00F4429F" w:rsidP="00533EC1">
            <w:pPr>
              <w:jc w:val="center"/>
              <w:rPr>
                <w:rFonts w:ascii="Times New Roman" w:hAnsi="Times New Roman" w:cs="Times New Roman"/>
                <w:sz w:val="20"/>
                <w:szCs w:val="20"/>
              </w:rPr>
            </w:pPr>
          </w:p>
          <w:p w14:paraId="30B61D07"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32 (47.8)</w:t>
            </w:r>
          </w:p>
          <w:p w14:paraId="558465A4"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90 (52)</w:t>
            </w:r>
          </w:p>
        </w:tc>
        <w:tc>
          <w:tcPr>
            <w:tcW w:w="437" w:type="pct"/>
          </w:tcPr>
          <w:p w14:paraId="533C2516" w14:textId="77777777" w:rsidR="00F4429F" w:rsidRPr="00CD7240" w:rsidRDefault="00F4429F" w:rsidP="00533EC1">
            <w:pPr>
              <w:jc w:val="center"/>
              <w:rPr>
                <w:rFonts w:ascii="Times New Roman" w:hAnsi="Times New Roman" w:cs="Times New Roman"/>
                <w:sz w:val="20"/>
                <w:szCs w:val="20"/>
              </w:rPr>
            </w:pPr>
          </w:p>
          <w:p w14:paraId="45679508"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29 (9.6)</w:t>
            </w:r>
          </w:p>
          <w:p w14:paraId="31CD3E28"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44 (11.3)</w:t>
            </w:r>
          </w:p>
        </w:tc>
        <w:tc>
          <w:tcPr>
            <w:tcW w:w="437" w:type="pct"/>
          </w:tcPr>
          <w:p w14:paraId="29D64DBD" w14:textId="77777777" w:rsidR="00F4429F" w:rsidRPr="00CD7240" w:rsidRDefault="00F4429F" w:rsidP="00533EC1">
            <w:pPr>
              <w:jc w:val="center"/>
              <w:rPr>
                <w:rFonts w:ascii="Times New Roman" w:hAnsi="Times New Roman" w:cs="Times New Roman"/>
                <w:sz w:val="20"/>
                <w:szCs w:val="20"/>
              </w:rPr>
            </w:pPr>
          </w:p>
          <w:p w14:paraId="1D7110E5"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72 (26.6)</w:t>
            </w:r>
          </w:p>
          <w:p w14:paraId="15A1F4BD"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88 (24.4)</w:t>
            </w:r>
          </w:p>
        </w:tc>
        <w:tc>
          <w:tcPr>
            <w:tcW w:w="435" w:type="pct"/>
          </w:tcPr>
          <w:p w14:paraId="0136BE72" w14:textId="77777777" w:rsidR="00F4429F" w:rsidRPr="00CD7240" w:rsidRDefault="00F4429F" w:rsidP="00533EC1">
            <w:pPr>
              <w:jc w:val="center"/>
              <w:rPr>
                <w:rFonts w:ascii="Times New Roman" w:hAnsi="Times New Roman" w:cs="Times New Roman"/>
                <w:sz w:val="20"/>
                <w:szCs w:val="20"/>
              </w:rPr>
            </w:pPr>
          </w:p>
          <w:p w14:paraId="2C34CF57"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86 (29.4)</w:t>
            </w:r>
          </w:p>
          <w:p w14:paraId="010311BB"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28 (32.8)</w:t>
            </w:r>
          </w:p>
        </w:tc>
      </w:tr>
      <w:tr w:rsidR="005031F4" w:rsidRPr="00CD7240" w14:paraId="7C78366D" w14:textId="77777777" w:rsidTr="00533EC1">
        <w:tc>
          <w:tcPr>
            <w:tcW w:w="997" w:type="pct"/>
          </w:tcPr>
          <w:p w14:paraId="4046836B"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t>Received antenatal care</w:t>
            </w:r>
          </w:p>
          <w:p w14:paraId="6C2C88D8"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t>Yes</w:t>
            </w:r>
          </w:p>
          <w:p w14:paraId="038AB2AB"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t>No</w:t>
            </w:r>
          </w:p>
        </w:tc>
        <w:tc>
          <w:tcPr>
            <w:tcW w:w="438" w:type="pct"/>
          </w:tcPr>
          <w:p w14:paraId="7AF508AF" w14:textId="77777777" w:rsidR="00F4429F" w:rsidRPr="00CD7240" w:rsidRDefault="00F4429F" w:rsidP="00533EC1">
            <w:pPr>
              <w:jc w:val="center"/>
              <w:rPr>
                <w:rFonts w:ascii="Times New Roman" w:hAnsi="Times New Roman" w:cs="Times New Roman"/>
                <w:sz w:val="20"/>
                <w:szCs w:val="20"/>
              </w:rPr>
            </w:pPr>
          </w:p>
          <w:p w14:paraId="255B151E"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69 (64.6)</w:t>
            </w:r>
          </w:p>
          <w:p w14:paraId="3245D6F9"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2 (73.8)</w:t>
            </w:r>
          </w:p>
        </w:tc>
        <w:tc>
          <w:tcPr>
            <w:tcW w:w="438" w:type="pct"/>
          </w:tcPr>
          <w:p w14:paraId="3C54D557" w14:textId="77777777" w:rsidR="00F4429F" w:rsidRPr="00CD7240" w:rsidRDefault="00F4429F" w:rsidP="00533EC1">
            <w:pPr>
              <w:jc w:val="center"/>
              <w:rPr>
                <w:rFonts w:ascii="Times New Roman" w:hAnsi="Times New Roman" w:cs="Times New Roman"/>
                <w:sz w:val="20"/>
                <w:szCs w:val="20"/>
              </w:rPr>
            </w:pPr>
          </w:p>
          <w:p w14:paraId="1D893E01"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234 (41.4)</w:t>
            </w:r>
          </w:p>
          <w:p w14:paraId="351C6635"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20 (32.2)</w:t>
            </w:r>
          </w:p>
        </w:tc>
        <w:tc>
          <w:tcPr>
            <w:tcW w:w="507" w:type="pct"/>
          </w:tcPr>
          <w:p w14:paraId="1D89E1C9" w14:textId="77777777" w:rsidR="00F4429F" w:rsidRPr="00CD7240" w:rsidRDefault="00F4429F" w:rsidP="00533EC1">
            <w:pPr>
              <w:jc w:val="center"/>
              <w:rPr>
                <w:rFonts w:ascii="Times New Roman" w:hAnsi="Times New Roman" w:cs="Times New Roman"/>
                <w:sz w:val="20"/>
                <w:szCs w:val="20"/>
              </w:rPr>
            </w:pPr>
          </w:p>
          <w:p w14:paraId="4DA7B063"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398 (69.8)</w:t>
            </w:r>
          </w:p>
          <w:p w14:paraId="3526B409"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47 (67.8)</w:t>
            </w:r>
          </w:p>
        </w:tc>
        <w:tc>
          <w:tcPr>
            <w:tcW w:w="438" w:type="pct"/>
          </w:tcPr>
          <w:p w14:paraId="28D59097"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w:t>
            </w:r>
          </w:p>
        </w:tc>
        <w:tc>
          <w:tcPr>
            <w:tcW w:w="436" w:type="pct"/>
          </w:tcPr>
          <w:p w14:paraId="2418CA19" w14:textId="77777777" w:rsidR="00F4429F" w:rsidRPr="00CD7240" w:rsidRDefault="00F4429F" w:rsidP="00533EC1">
            <w:pPr>
              <w:jc w:val="center"/>
              <w:rPr>
                <w:rFonts w:ascii="Times New Roman" w:hAnsi="Times New Roman" w:cs="Times New Roman"/>
                <w:sz w:val="20"/>
                <w:szCs w:val="20"/>
              </w:rPr>
            </w:pPr>
          </w:p>
          <w:p w14:paraId="660DE15E"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96 (34.8)</w:t>
            </w:r>
          </w:p>
          <w:p w14:paraId="3D8BCD82"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6 (26.7)</w:t>
            </w:r>
          </w:p>
        </w:tc>
        <w:tc>
          <w:tcPr>
            <w:tcW w:w="437" w:type="pct"/>
          </w:tcPr>
          <w:p w14:paraId="3757BF75" w14:textId="77777777" w:rsidR="00F4429F" w:rsidRPr="00CD7240" w:rsidRDefault="00F4429F" w:rsidP="00533EC1">
            <w:pPr>
              <w:jc w:val="center"/>
              <w:rPr>
                <w:rFonts w:ascii="Times New Roman" w:hAnsi="Times New Roman" w:cs="Times New Roman"/>
                <w:sz w:val="20"/>
                <w:szCs w:val="20"/>
              </w:rPr>
            </w:pPr>
          </w:p>
          <w:p w14:paraId="3C58AD11"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290 (50.6)</w:t>
            </w:r>
          </w:p>
          <w:p w14:paraId="30F43C8B"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26 (40.8)</w:t>
            </w:r>
          </w:p>
        </w:tc>
        <w:tc>
          <w:tcPr>
            <w:tcW w:w="437" w:type="pct"/>
          </w:tcPr>
          <w:p w14:paraId="24C37265" w14:textId="77777777" w:rsidR="00F4429F" w:rsidRPr="00CD7240" w:rsidRDefault="00F4429F" w:rsidP="00533EC1">
            <w:pPr>
              <w:jc w:val="center"/>
              <w:rPr>
                <w:rFonts w:ascii="Times New Roman" w:hAnsi="Times New Roman" w:cs="Times New Roman"/>
                <w:sz w:val="20"/>
                <w:szCs w:val="20"/>
              </w:rPr>
            </w:pPr>
          </w:p>
          <w:p w14:paraId="7908549F"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68 (10.9)</w:t>
            </w:r>
          </w:p>
          <w:p w14:paraId="4FA33FFD"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4 (5.7)</w:t>
            </w:r>
          </w:p>
        </w:tc>
        <w:tc>
          <w:tcPr>
            <w:tcW w:w="437" w:type="pct"/>
          </w:tcPr>
          <w:p w14:paraId="44DA99DD" w14:textId="77777777" w:rsidR="00F4429F" w:rsidRPr="00CD7240" w:rsidRDefault="00F4429F" w:rsidP="00533EC1">
            <w:pPr>
              <w:jc w:val="center"/>
              <w:rPr>
                <w:rFonts w:ascii="Times New Roman" w:hAnsi="Times New Roman" w:cs="Times New Roman"/>
                <w:sz w:val="20"/>
                <w:szCs w:val="20"/>
              </w:rPr>
            </w:pPr>
          </w:p>
          <w:p w14:paraId="114D7BAB"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47 (26.1)</w:t>
            </w:r>
          </w:p>
          <w:p w14:paraId="648E146E"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2 (20.6)</w:t>
            </w:r>
          </w:p>
        </w:tc>
        <w:tc>
          <w:tcPr>
            <w:tcW w:w="435" w:type="pct"/>
          </w:tcPr>
          <w:p w14:paraId="39B29A7A" w14:textId="77777777" w:rsidR="00F4429F" w:rsidRPr="00CD7240" w:rsidRDefault="00F4429F" w:rsidP="00533EC1">
            <w:pPr>
              <w:jc w:val="center"/>
              <w:rPr>
                <w:rFonts w:ascii="Times New Roman" w:hAnsi="Times New Roman" w:cs="Times New Roman"/>
                <w:sz w:val="20"/>
                <w:szCs w:val="20"/>
              </w:rPr>
            </w:pPr>
          </w:p>
          <w:p w14:paraId="13DCFDFC"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84 (30.9)</w:t>
            </w:r>
          </w:p>
          <w:p w14:paraId="200860D9"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29 (35.6)</w:t>
            </w:r>
          </w:p>
        </w:tc>
      </w:tr>
      <w:tr w:rsidR="005031F4" w:rsidRPr="00CD7240" w14:paraId="0A587EF8" w14:textId="77777777" w:rsidTr="00533EC1">
        <w:trPr>
          <w:trHeight w:val="729"/>
        </w:trPr>
        <w:tc>
          <w:tcPr>
            <w:tcW w:w="997" w:type="pct"/>
          </w:tcPr>
          <w:p w14:paraId="2ACCEC62"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t>Number of antenatal visits</w:t>
            </w:r>
          </w:p>
          <w:p w14:paraId="12953DF3"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t>Inadequate</w:t>
            </w:r>
          </w:p>
          <w:p w14:paraId="02765EA9"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t xml:space="preserve">Adequate </w:t>
            </w:r>
          </w:p>
        </w:tc>
        <w:tc>
          <w:tcPr>
            <w:tcW w:w="438" w:type="pct"/>
          </w:tcPr>
          <w:p w14:paraId="121A2289" w14:textId="77777777" w:rsidR="00F4429F" w:rsidRPr="00CD7240" w:rsidRDefault="00F4429F" w:rsidP="00533EC1">
            <w:pPr>
              <w:jc w:val="center"/>
              <w:rPr>
                <w:rFonts w:ascii="Times New Roman" w:hAnsi="Times New Roman" w:cs="Times New Roman"/>
                <w:sz w:val="20"/>
                <w:szCs w:val="20"/>
              </w:rPr>
            </w:pPr>
          </w:p>
          <w:p w14:paraId="0FAB8A89"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36 (57.3)</w:t>
            </w:r>
          </w:p>
          <w:p w14:paraId="42EE6D0E"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31 (71.8)</w:t>
            </w:r>
          </w:p>
        </w:tc>
        <w:tc>
          <w:tcPr>
            <w:tcW w:w="438" w:type="pct"/>
          </w:tcPr>
          <w:p w14:paraId="4FDA9045" w14:textId="77777777" w:rsidR="00F4429F" w:rsidRPr="00CD7240" w:rsidRDefault="00F4429F" w:rsidP="00533EC1">
            <w:pPr>
              <w:jc w:val="center"/>
              <w:rPr>
                <w:rFonts w:ascii="Times New Roman" w:hAnsi="Times New Roman" w:cs="Times New Roman"/>
                <w:sz w:val="20"/>
                <w:szCs w:val="20"/>
              </w:rPr>
            </w:pPr>
          </w:p>
          <w:p w14:paraId="0EDD8D46"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23 (39.6)</w:t>
            </w:r>
          </w:p>
          <w:p w14:paraId="6481609D"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11 (43.6)</w:t>
            </w:r>
          </w:p>
        </w:tc>
        <w:tc>
          <w:tcPr>
            <w:tcW w:w="507" w:type="pct"/>
          </w:tcPr>
          <w:p w14:paraId="52644AFD" w14:textId="77777777" w:rsidR="00F4429F" w:rsidRPr="00CD7240" w:rsidRDefault="00F4429F" w:rsidP="00533EC1">
            <w:pPr>
              <w:jc w:val="center"/>
              <w:rPr>
                <w:rFonts w:ascii="Times New Roman" w:hAnsi="Times New Roman" w:cs="Times New Roman"/>
                <w:sz w:val="20"/>
                <w:szCs w:val="20"/>
              </w:rPr>
            </w:pPr>
          </w:p>
          <w:p w14:paraId="6C9DB196"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215 (67.9)</w:t>
            </w:r>
          </w:p>
          <w:p w14:paraId="78B2B3FC"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83 (72.2)</w:t>
            </w:r>
          </w:p>
        </w:tc>
        <w:tc>
          <w:tcPr>
            <w:tcW w:w="438" w:type="pct"/>
          </w:tcPr>
          <w:p w14:paraId="7AAFCB58"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w:t>
            </w:r>
          </w:p>
        </w:tc>
        <w:tc>
          <w:tcPr>
            <w:tcW w:w="436" w:type="pct"/>
          </w:tcPr>
          <w:p w14:paraId="4518F876" w14:textId="77777777" w:rsidR="00F4429F" w:rsidRPr="00CD7240" w:rsidRDefault="00F4429F" w:rsidP="00533EC1">
            <w:pPr>
              <w:jc w:val="center"/>
              <w:rPr>
                <w:rFonts w:ascii="Times New Roman" w:hAnsi="Times New Roman" w:cs="Times New Roman"/>
                <w:sz w:val="20"/>
                <w:szCs w:val="20"/>
              </w:rPr>
            </w:pPr>
          </w:p>
          <w:p w14:paraId="6A00ACB1"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00 (32.6)</w:t>
            </w:r>
          </w:p>
          <w:p w14:paraId="36EDFCBC"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95 (37.4)</w:t>
            </w:r>
          </w:p>
        </w:tc>
        <w:tc>
          <w:tcPr>
            <w:tcW w:w="437" w:type="pct"/>
          </w:tcPr>
          <w:p w14:paraId="63058A7E" w14:textId="77777777" w:rsidR="00F4429F" w:rsidRPr="00CD7240" w:rsidRDefault="00F4429F" w:rsidP="00533EC1">
            <w:pPr>
              <w:jc w:val="center"/>
              <w:rPr>
                <w:rFonts w:ascii="Times New Roman" w:hAnsi="Times New Roman" w:cs="Times New Roman"/>
                <w:sz w:val="20"/>
                <w:szCs w:val="20"/>
              </w:rPr>
            </w:pPr>
          </w:p>
          <w:p w14:paraId="669EE793"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51 (48.6)</w:t>
            </w:r>
          </w:p>
          <w:p w14:paraId="7926F081"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39 (53.1)</w:t>
            </w:r>
          </w:p>
        </w:tc>
        <w:tc>
          <w:tcPr>
            <w:tcW w:w="437" w:type="pct"/>
          </w:tcPr>
          <w:p w14:paraId="65E57999" w14:textId="77777777" w:rsidR="00F4429F" w:rsidRPr="00CD7240" w:rsidRDefault="00F4429F" w:rsidP="00533EC1">
            <w:pPr>
              <w:jc w:val="center"/>
              <w:rPr>
                <w:rFonts w:ascii="Times New Roman" w:hAnsi="Times New Roman" w:cs="Times New Roman"/>
                <w:sz w:val="20"/>
                <w:szCs w:val="20"/>
              </w:rPr>
            </w:pPr>
          </w:p>
          <w:p w14:paraId="2F76E2C9"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44 (13.4)</w:t>
            </w:r>
          </w:p>
          <w:p w14:paraId="7EE70AB0"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24 (7.9)</w:t>
            </w:r>
          </w:p>
        </w:tc>
        <w:tc>
          <w:tcPr>
            <w:tcW w:w="437" w:type="pct"/>
          </w:tcPr>
          <w:p w14:paraId="009201B2" w14:textId="77777777" w:rsidR="00F4429F" w:rsidRPr="00CD7240" w:rsidRDefault="00F4429F" w:rsidP="00533EC1">
            <w:pPr>
              <w:jc w:val="center"/>
              <w:rPr>
                <w:rFonts w:ascii="Times New Roman" w:hAnsi="Times New Roman" w:cs="Times New Roman"/>
                <w:sz w:val="20"/>
                <w:szCs w:val="20"/>
              </w:rPr>
            </w:pPr>
          </w:p>
          <w:p w14:paraId="7C57B199"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77 (25.5)</w:t>
            </w:r>
          </w:p>
          <w:p w14:paraId="4B4533AB"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70 (26.8)</w:t>
            </w:r>
          </w:p>
        </w:tc>
        <w:tc>
          <w:tcPr>
            <w:tcW w:w="435" w:type="pct"/>
          </w:tcPr>
          <w:p w14:paraId="38DBFA84" w14:textId="77777777" w:rsidR="00F4429F" w:rsidRPr="00CD7240" w:rsidRDefault="00F4429F" w:rsidP="00533EC1">
            <w:pPr>
              <w:jc w:val="center"/>
              <w:rPr>
                <w:rFonts w:ascii="Times New Roman" w:hAnsi="Times New Roman" w:cs="Times New Roman"/>
                <w:sz w:val="20"/>
                <w:szCs w:val="20"/>
              </w:rPr>
            </w:pPr>
          </w:p>
          <w:p w14:paraId="6A267A29"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11 (33.3)</w:t>
            </w:r>
          </w:p>
          <w:p w14:paraId="6129596C"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73 (28)</w:t>
            </w:r>
          </w:p>
        </w:tc>
      </w:tr>
      <w:tr w:rsidR="005031F4" w:rsidRPr="00CD7240" w14:paraId="76469CCF" w14:textId="77777777" w:rsidTr="00533EC1">
        <w:tc>
          <w:tcPr>
            <w:tcW w:w="997" w:type="pct"/>
          </w:tcPr>
          <w:p w14:paraId="000BB7CE"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t>Delivery place</w:t>
            </w:r>
          </w:p>
          <w:p w14:paraId="5C9706CB"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t>Health facility</w:t>
            </w:r>
          </w:p>
          <w:p w14:paraId="28EC72FD"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t>Non- Health facility</w:t>
            </w:r>
          </w:p>
        </w:tc>
        <w:tc>
          <w:tcPr>
            <w:tcW w:w="438" w:type="pct"/>
          </w:tcPr>
          <w:p w14:paraId="120421D7" w14:textId="77777777" w:rsidR="00F4429F" w:rsidRPr="00CD7240" w:rsidRDefault="00F4429F" w:rsidP="00533EC1">
            <w:pPr>
              <w:jc w:val="center"/>
              <w:rPr>
                <w:rFonts w:ascii="Times New Roman" w:hAnsi="Times New Roman" w:cs="Times New Roman"/>
                <w:sz w:val="20"/>
                <w:szCs w:val="20"/>
              </w:rPr>
            </w:pPr>
          </w:p>
          <w:p w14:paraId="4392E4FC"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41 (74.9)</w:t>
            </w:r>
          </w:p>
          <w:p w14:paraId="75677401"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40 (59)</w:t>
            </w:r>
          </w:p>
        </w:tc>
        <w:tc>
          <w:tcPr>
            <w:tcW w:w="438" w:type="pct"/>
          </w:tcPr>
          <w:p w14:paraId="1CDA501D" w14:textId="77777777" w:rsidR="00F4429F" w:rsidRPr="00CD7240" w:rsidRDefault="00F4429F" w:rsidP="00533EC1">
            <w:pPr>
              <w:jc w:val="center"/>
              <w:rPr>
                <w:rFonts w:ascii="Times New Roman" w:hAnsi="Times New Roman" w:cs="Times New Roman"/>
                <w:sz w:val="20"/>
                <w:szCs w:val="20"/>
              </w:rPr>
            </w:pPr>
          </w:p>
          <w:p w14:paraId="7E4024D9"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31 (40.6)</w:t>
            </w:r>
          </w:p>
          <w:p w14:paraId="7DD2A17F"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25 (40.1)</w:t>
            </w:r>
          </w:p>
        </w:tc>
        <w:tc>
          <w:tcPr>
            <w:tcW w:w="507" w:type="pct"/>
          </w:tcPr>
          <w:p w14:paraId="148A9155" w14:textId="77777777" w:rsidR="00F4429F" w:rsidRPr="00CD7240" w:rsidRDefault="00F4429F" w:rsidP="00533EC1">
            <w:pPr>
              <w:jc w:val="center"/>
              <w:rPr>
                <w:rFonts w:ascii="Times New Roman" w:hAnsi="Times New Roman" w:cs="Times New Roman"/>
                <w:sz w:val="20"/>
                <w:szCs w:val="20"/>
              </w:rPr>
            </w:pPr>
          </w:p>
          <w:p w14:paraId="22F617AA"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241 (72.2)</w:t>
            </w:r>
          </w:p>
          <w:p w14:paraId="55F6878F"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211 (67.1)</w:t>
            </w:r>
          </w:p>
        </w:tc>
        <w:tc>
          <w:tcPr>
            <w:tcW w:w="438" w:type="pct"/>
          </w:tcPr>
          <w:p w14:paraId="6DBB58A1"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w:t>
            </w:r>
          </w:p>
        </w:tc>
        <w:tc>
          <w:tcPr>
            <w:tcW w:w="436" w:type="pct"/>
          </w:tcPr>
          <w:p w14:paraId="474416F8" w14:textId="77777777" w:rsidR="00F4429F" w:rsidRPr="00CD7240" w:rsidRDefault="00F4429F" w:rsidP="00533EC1">
            <w:pPr>
              <w:jc w:val="center"/>
              <w:rPr>
                <w:rFonts w:ascii="Times New Roman" w:hAnsi="Times New Roman" w:cs="Times New Roman"/>
                <w:sz w:val="20"/>
                <w:szCs w:val="20"/>
              </w:rPr>
            </w:pPr>
          </w:p>
          <w:p w14:paraId="1A31F2F3"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09 (33.9)</w:t>
            </w:r>
          </w:p>
          <w:p w14:paraId="0942195D"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02 32.9)</w:t>
            </w:r>
          </w:p>
        </w:tc>
        <w:tc>
          <w:tcPr>
            <w:tcW w:w="437" w:type="pct"/>
          </w:tcPr>
          <w:p w14:paraId="47D3CA65" w14:textId="77777777" w:rsidR="00F4429F" w:rsidRPr="00CD7240" w:rsidRDefault="00F4429F" w:rsidP="00533EC1">
            <w:pPr>
              <w:jc w:val="center"/>
              <w:rPr>
                <w:rFonts w:ascii="Times New Roman" w:hAnsi="Times New Roman" w:cs="Times New Roman"/>
                <w:sz w:val="20"/>
                <w:szCs w:val="20"/>
              </w:rPr>
            </w:pPr>
          </w:p>
          <w:p w14:paraId="230854B8"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63 (49.6)</w:t>
            </w:r>
          </w:p>
          <w:p w14:paraId="11A6CA06"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59 (50.4)</w:t>
            </w:r>
          </w:p>
        </w:tc>
        <w:tc>
          <w:tcPr>
            <w:tcW w:w="437" w:type="pct"/>
          </w:tcPr>
          <w:p w14:paraId="46A0FDFA" w14:textId="77777777" w:rsidR="00F4429F" w:rsidRPr="00CD7240" w:rsidRDefault="00F4429F" w:rsidP="00533EC1">
            <w:pPr>
              <w:jc w:val="center"/>
              <w:rPr>
                <w:rFonts w:ascii="Times New Roman" w:hAnsi="Times New Roman" w:cs="Times New Roman"/>
                <w:sz w:val="20"/>
                <w:szCs w:val="20"/>
              </w:rPr>
            </w:pPr>
          </w:p>
          <w:p w14:paraId="293C49B2"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33 (9.3)</w:t>
            </w:r>
          </w:p>
          <w:p w14:paraId="08E3FE65"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40 (11.7)</w:t>
            </w:r>
          </w:p>
        </w:tc>
        <w:tc>
          <w:tcPr>
            <w:tcW w:w="437" w:type="pct"/>
          </w:tcPr>
          <w:p w14:paraId="2DA31C2B" w14:textId="77777777" w:rsidR="00F4429F" w:rsidRPr="00CD7240" w:rsidRDefault="00F4429F" w:rsidP="00533EC1">
            <w:pPr>
              <w:jc w:val="center"/>
              <w:rPr>
                <w:rFonts w:ascii="Times New Roman" w:hAnsi="Times New Roman" w:cs="Times New Roman"/>
                <w:sz w:val="20"/>
                <w:szCs w:val="20"/>
              </w:rPr>
            </w:pPr>
          </w:p>
          <w:p w14:paraId="657C6F4A"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88 (27.9)</w:t>
            </w:r>
          </w:p>
          <w:p w14:paraId="71C669A2"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72 (22.8)</w:t>
            </w:r>
          </w:p>
        </w:tc>
        <w:tc>
          <w:tcPr>
            <w:tcW w:w="435" w:type="pct"/>
          </w:tcPr>
          <w:p w14:paraId="63CF6070"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br/>
              <w:t>113 (30.8)</w:t>
            </w:r>
          </w:p>
          <w:p w14:paraId="25B39ACE"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02 (31.7)</w:t>
            </w:r>
          </w:p>
        </w:tc>
      </w:tr>
      <w:tr w:rsidR="005031F4" w:rsidRPr="00CD7240" w14:paraId="399DF654" w14:textId="77777777" w:rsidTr="00533EC1">
        <w:tc>
          <w:tcPr>
            <w:tcW w:w="1435" w:type="pct"/>
            <w:gridSpan w:val="2"/>
          </w:tcPr>
          <w:p w14:paraId="0DFAB873" w14:textId="77777777" w:rsidR="00F4429F" w:rsidRPr="00CD7240" w:rsidRDefault="00F4429F" w:rsidP="00533EC1">
            <w:pPr>
              <w:rPr>
                <w:rFonts w:ascii="Times New Roman" w:hAnsi="Times New Roman" w:cs="Times New Roman"/>
                <w:b/>
                <w:bCs/>
                <w:sz w:val="20"/>
                <w:szCs w:val="20"/>
              </w:rPr>
            </w:pPr>
            <w:r w:rsidRPr="00CD7240">
              <w:rPr>
                <w:rFonts w:ascii="Times New Roman" w:hAnsi="Times New Roman" w:cs="Times New Roman"/>
                <w:b/>
                <w:bCs/>
                <w:sz w:val="20"/>
                <w:szCs w:val="20"/>
              </w:rPr>
              <w:t>Household/community characteristics</w:t>
            </w:r>
          </w:p>
        </w:tc>
        <w:tc>
          <w:tcPr>
            <w:tcW w:w="438" w:type="pct"/>
          </w:tcPr>
          <w:p w14:paraId="6682C202" w14:textId="77777777" w:rsidR="00F4429F" w:rsidRPr="00CD7240" w:rsidRDefault="00F4429F" w:rsidP="00533EC1">
            <w:pPr>
              <w:jc w:val="center"/>
              <w:rPr>
                <w:rFonts w:ascii="Times New Roman" w:hAnsi="Times New Roman" w:cs="Times New Roman"/>
                <w:b/>
                <w:bCs/>
                <w:sz w:val="20"/>
                <w:szCs w:val="20"/>
              </w:rPr>
            </w:pPr>
          </w:p>
        </w:tc>
        <w:tc>
          <w:tcPr>
            <w:tcW w:w="507" w:type="pct"/>
          </w:tcPr>
          <w:p w14:paraId="4159A357" w14:textId="77777777" w:rsidR="00F4429F" w:rsidRPr="00CD7240" w:rsidRDefault="00F4429F" w:rsidP="00533EC1">
            <w:pPr>
              <w:jc w:val="center"/>
              <w:rPr>
                <w:rFonts w:ascii="Times New Roman" w:hAnsi="Times New Roman" w:cs="Times New Roman"/>
                <w:b/>
                <w:bCs/>
                <w:sz w:val="20"/>
                <w:szCs w:val="20"/>
              </w:rPr>
            </w:pPr>
          </w:p>
        </w:tc>
        <w:tc>
          <w:tcPr>
            <w:tcW w:w="438" w:type="pct"/>
          </w:tcPr>
          <w:p w14:paraId="26DC0790" w14:textId="77777777" w:rsidR="00F4429F" w:rsidRPr="00CD7240" w:rsidRDefault="00F4429F" w:rsidP="00533EC1">
            <w:pPr>
              <w:jc w:val="center"/>
              <w:rPr>
                <w:rFonts w:ascii="Times New Roman" w:hAnsi="Times New Roman" w:cs="Times New Roman"/>
                <w:b/>
                <w:bCs/>
                <w:sz w:val="20"/>
                <w:szCs w:val="20"/>
              </w:rPr>
            </w:pPr>
          </w:p>
        </w:tc>
        <w:tc>
          <w:tcPr>
            <w:tcW w:w="436" w:type="pct"/>
          </w:tcPr>
          <w:p w14:paraId="621AF9AD" w14:textId="77777777" w:rsidR="00F4429F" w:rsidRPr="00CD7240" w:rsidRDefault="00F4429F" w:rsidP="00533EC1">
            <w:pPr>
              <w:jc w:val="center"/>
              <w:rPr>
                <w:rFonts w:ascii="Times New Roman" w:hAnsi="Times New Roman" w:cs="Times New Roman"/>
                <w:b/>
                <w:bCs/>
                <w:sz w:val="20"/>
                <w:szCs w:val="20"/>
              </w:rPr>
            </w:pPr>
          </w:p>
        </w:tc>
        <w:tc>
          <w:tcPr>
            <w:tcW w:w="437" w:type="pct"/>
          </w:tcPr>
          <w:p w14:paraId="3FE93DEF" w14:textId="77777777" w:rsidR="00F4429F" w:rsidRPr="00CD7240" w:rsidRDefault="00F4429F" w:rsidP="00533EC1">
            <w:pPr>
              <w:jc w:val="center"/>
              <w:rPr>
                <w:rFonts w:ascii="Times New Roman" w:hAnsi="Times New Roman" w:cs="Times New Roman"/>
                <w:b/>
                <w:bCs/>
                <w:sz w:val="20"/>
                <w:szCs w:val="20"/>
              </w:rPr>
            </w:pPr>
          </w:p>
        </w:tc>
        <w:tc>
          <w:tcPr>
            <w:tcW w:w="437" w:type="pct"/>
          </w:tcPr>
          <w:p w14:paraId="71F9DCBA" w14:textId="77777777" w:rsidR="00F4429F" w:rsidRPr="00CD7240" w:rsidRDefault="00F4429F" w:rsidP="00533EC1">
            <w:pPr>
              <w:jc w:val="center"/>
              <w:rPr>
                <w:rFonts w:ascii="Times New Roman" w:hAnsi="Times New Roman" w:cs="Times New Roman"/>
                <w:b/>
                <w:bCs/>
                <w:sz w:val="20"/>
                <w:szCs w:val="20"/>
              </w:rPr>
            </w:pPr>
          </w:p>
        </w:tc>
        <w:tc>
          <w:tcPr>
            <w:tcW w:w="437" w:type="pct"/>
          </w:tcPr>
          <w:p w14:paraId="1995C2C9" w14:textId="77777777" w:rsidR="00F4429F" w:rsidRPr="00CD7240" w:rsidRDefault="00F4429F" w:rsidP="00533EC1">
            <w:pPr>
              <w:jc w:val="center"/>
              <w:rPr>
                <w:rFonts w:ascii="Times New Roman" w:hAnsi="Times New Roman" w:cs="Times New Roman"/>
                <w:b/>
                <w:bCs/>
                <w:sz w:val="20"/>
                <w:szCs w:val="20"/>
              </w:rPr>
            </w:pPr>
          </w:p>
        </w:tc>
        <w:tc>
          <w:tcPr>
            <w:tcW w:w="435" w:type="pct"/>
          </w:tcPr>
          <w:p w14:paraId="215E4C33" w14:textId="77777777" w:rsidR="00F4429F" w:rsidRPr="00CD7240" w:rsidRDefault="00F4429F" w:rsidP="00533EC1">
            <w:pPr>
              <w:jc w:val="center"/>
              <w:rPr>
                <w:rFonts w:ascii="Times New Roman" w:hAnsi="Times New Roman" w:cs="Times New Roman"/>
                <w:b/>
                <w:bCs/>
                <w:sz w:val="20"/>
                <w:szCs w:val="20"/>
              </w:rPr>
            </w:pPr>
          </w:p>
        </w:tc>
      </w:tr>
      <w:tr w:rsidR="005031F4" w:rsidRPr="00CD7240" w14:paraId="2C9789F7" w14:textId="77777777" w:rsidTr="00533EC1">
        <w:tc>
          <w:tcPr>
            <w:tcW w:w="997" w:type="pct"/>
          </w:tcPr>
          <w:p w14:paraId="7BFFB806"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t>Household size</w:t>
            </w:r>
          </w:p>
          <w:p w14:paraId="1C43B146"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t>≤5</w:t>
            </w:r>
          </w:p>
          <w:p w14:paraId="6BF47DE7"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t>≥6</w:t>
            </w:r>
          </w:p>
        </w:tc>
        <w:tc>
          <w:tcPr>
            <w:tcW w:w="438" w:type="pct"/>
          </w:tcPr>
          <w:p w14:paraId="1D8EFEF5" w14:textId="77777777" w:rsidR="00F4429F" w:rsidRPr="00CD7240" w:rsidRDefault="00F4429F" w:rsidP="00533EC1">
            <w:pPr>
              <w:jc w:val="center"/>
              <w:rPr>
                <w:rFonts w:ascii="Times New Roman" w:hAnsi="Times New Roman" w:cs="Times New Roman"/>
                <w:sz w:val="20"/>
                <w:szCs w:val="20"/>
              </w:rPr>
            </w:pPr>
          </w:p>
          <w:p w14:paraId="11D7B02F"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49 (66.4)</w:t>
            </w:r>
          </w:p>
          <w:p w14:paraId="1A8EB0E0"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32 (61.3)</w:t>
            </w:r>
          </w:p>
        </w:tc>
        <w:tc>
          <w:tcPr>
            <w:tcW w:w="438" w:type="pct"/>
          </w:tcPr>
          <w:p w14:paraId="6F2444E2" w14:textId="77777777" w:rsidR="00F4429F" w:rsidRPr="00CD7240" w:rsidRDefault="00F4429F" w:rsidP="00533EC1">
            <w:pPr>
              <w:jc w:val="center"/>
              <w:rPr>
                <w:rFonts w:ascii="Times New Roman" w:hAnsi="Times New Roman" w:cs="Times New Roman"/>
                <w:sz w:val="20"/>
                <w:szCs w:val="20"/>
              </w:rPr>
            </w:pPr>
          </w:p>
          <w:p w14:paraId="5D738531"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51 (37.9)</w:t>
            </w:r>
          </w:p>
          <w:p w14:paraId="33C982A4"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05 (42.9)</w:t>
            </w:r>
          </w:p>
        </w:tc>
        <w:tc>
          <w:tcPr>
            <w:tcW w:w="507" w:type="pct"/>
          </w:tcPr>
          <w:p w14:paraId="54A59F40" w14:textId="77777777" w:rsidR="00F4429F" w:rsidRPr="00CD7240" w:rsidRDefault="00F4429F" w:rsidP="00533EC1">
            <w:pPr>
              <w:jc w:val="center"/>
              <w:rPr>
                <w:rFonts w:ascii="Times New Roman" w:hAnsi="Times New Roman" w:cs="Times New Roman"/>
                <w:sz w:val="20"/>
                <w:szCs w:val="20"/>
              </w:rPr>
            </w:pPr>
          </w:p>
          <w:p w14:paraId="70DB33A3"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283 (71.5)</w:t>
            </w:r>
          </w:p>
          <w:p w14:paraId="2458E8CE"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68 (65.3)</w:t>
            </w:r>
          </w:p>
        </w:tc>
        <w:tc>
          <w:tcPr>
            <w:tcW w:w="438" w:type="pct"/>
          </w:tcPr>
          <w:p w14:paraId="01E7F298"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w:t>
            </w:r>
          </w:p>
        </w:tc>
        <w:tc>
          <w:tcPr>
            <w:tcW w:w="436" w:type="pct"/>
          </w:tcPr>
          <w:p w14:paraId="3A5256D5" w14:textId="77777777" w:rsidR="00F4429F" w:rsidRPr="00CD7240" w:rsidRDefault="00F4429F" w:rsidP="00533EC1">
            <w:pPr>
              <w:jc w:val="center"/>
              <w:rPr>
                <w:rFonts w:ascii="Times New Roman" w:hAnsi="Times New Roman" w:cs="Times New Roman"/>
                <w:sz w:val="20"/>
                <w:szCs w:val="20"/>
              </w:rPr>
            </w:pPr>
          </w:p>
          <w:p w14:paraId="03DA0A44"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26 (31.1)</w:t>
            </w:r>
          </w:p>
          <w:p w14:paraId="5EC897DC"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85 (34.5)</w:t>
            </w:r>
          </w:p>
        </w:tc>
        <w:tc>
          <w:tcPr>
            <w:tcW w:w="437" w:type="pct"/>
          </w:tcPr>
          <w:p w14:paraId="5076C5DC" w14:textId="77777777" w:rsidR="00F4429F" w:rsidRPr="00CD7240" w:rsidRDefault="00F4429F" w:rsidP="00533EC1">
            <w:pPr>
              <w:jc w:val="center"/>
              <w:rPr>
                <w:rFonts w:ascii="Times New Roman" w:hAnsi="Times New Roman" w:cs="Times New Roman"/>
                <w:sz w:val="20"/>
                <w:szCs w:val="20"/>
              </w:rPr>
            </w:pPr>
          </w:p>
          <w:p w14:paraId="77917B2F"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201 (50.6)</w:t>
            </w:r>
          </w:p>
          <w:p w14:paraId="232FBA5B"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21 (49.4)</w:t>
            </w:r>
          </w:p>
        </w:tc>
        <w:tc>
          <w:tcPr>
            <w:tcW w:w="437" w:type="pct"/>
          </w:tcPr>
          <w:p w14:paraId="790CE755" w14:textId="77777777" w:rsidR="00F4429F" w:rsidRPr="00CD7240" w:rsidRDefault="00F4429F" w:rsidP="00533EC1">
            <w:pPr>
              <w:jc w:val="center"/>
              <w:rPr>
                <w:rFonts w:ascii="Times New Roman" w:hAnsi="Times New Roman" w:cs="Times New Roman"/>
                <w:sz w:val="20"/>
                <w:szCs w:val="20"/>
              </w:rPr>
            </w:pPr>
          </w:p>
          <w:p w14:paraId="7F13A382"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42 (9.4)</w:t>
            </w:r>
          </w:p>
          <w:p w14:paraId="2F74A757"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31 (11.6)</w:t>
            </w:r>
          </w:p>
        </w:tc>
        <w:tc>
          <w:tcPr>
            <w:tcW w:w="437" w:type="pct"/>
          </w:tcPr>
          <w:p w14:paraId="29448ADA" w14:textId="77777777" w:rsidR="00F4429F" w:rsidRPr="00CD7240" w:rsidRDefault="00F4429F" w:rsidP="00533EC1">
            <w:pPr>
              <w:jc w:val="center"/>
              <w:rPr>
                <w:rFonts w:ascii="Times New Roman" w:hAnsi="Times New Roman" w:cs="Times New Roman"/>
                <w:sz w:val="20"/>
                <w:szCs w:val="20"/>
              </w:rPr>
            </w:pPr>
          </w:p>
          <w:p w14:paraId="458F834B"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92 (23.2)</w:t>
            </w:r>
          </w:p>
          <w:p w14:paraId="2DACB3A2"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68 (27.7)</w:t>
            </w:r>
          </w:p>
        </w:tc>
        <w:tc>
          <w:tcPr>
            <w:tcW w:w="435" w:type="pct"/>
          </w:tcPr>
          <w:p w14:paraId="55740A18" w14:textId="77777777" w:rsidR="00F4429F" w:rsidRPr="00CD7240" w:rsidRDefault="00F4429F" w:rsidP="00533EC1">
            <w:pPr>
              <w:jc w:val="center"/>
              <w:rPr>
                <w:rFonts w:ascii="Times New Roman" w:hAnsi="Times New Roman" w:cs="Times New Roman"/>
                <w:sz w:val="20"/>
                <w:szCs w:val="20"/>
              </w:rPr>
            </w:pPr>
          </w:p>
          <w:p w14:paraId="5FB4160E"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37 (32.5)</w:t>
            </w:r>
          </w:p>
          <w:p w14:paraId="1ABF010A"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77 (29.9)</w:t>
            </w:r>
          </w:p>
        </w:tc>
      </w:tr>
      <w:tr w:rsidR="005031F4" w:rsidRPr="00CD7240" w14:paraId="7F9A2AD3" w14:textId="77777777" w:rsidTr="00533EC1">
        <w:tc>
          <w:tcPr>
            <w:tcW w:w="997" w:type="pct"/>
          </w:tcPr>
          <w:p w14:paraId="4C949E73"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t>Household food security</w:t>
            </w:r>
          </w:p>
          <w:p w14:paraId="7C8F73D2"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t>Secure</w:t>
            </w:r>
          </w:p>
          <w:p w14:paraId="265B3B86"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t xml:space="preserve">Insecure </w:t>
            </w:r>
          </w:p>
        </w:tc>
        <w:tc>
          <w:tcPr>
            <w:tcW w:w="438" w:type="pct"/>
          </w:tcPr>
          <w:p w14:paraId="15073D74" w14:textId="77777777" w:rsidR="00F4429F" w:rsidRPr="00CD7240" w:rsidRDefault="00F4429F" w:rsidP="00533EC1">
            <w:pPr>
              <w:jc w:val="center"/>
              <w:rPr>
                <w:rFonts w:ascii="Times New Roman" w:hAnsi="Times New Roman" w:cs="Times New Roman"/>
                <w:sz w:val="20"/>
                <w:szCs w:val="20"/>
              </w:rPr>
            </w:pPr>
          </w:p>
          <w:p w14:paraId="51CD4057"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38 (61.4)</w:t>
            </w:r>
          </w:p>
          <w:p w14:paraId="4A2A2218"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43 (66.4)</w:t>
            </w:r>
          </w:p>
        </w:tc>
        <w:tc>
          <w:tcPr>
            <w:tcW w:w="438" w:type="pct"/>
          </w:tcPr>
          <w:p w14:paraId="4D6AE06A" w14:textId="77777777" w:rsidR="00F4429F" w:rsidRPr="00CD7240" w:rsidRDefault="00F4429F" w:rsidP="00533EC1">
            <w:pPr>
              <w:jc w:val="center"/>
              <w:rPr>
                <w:rFonts w:ascii="Times New Roman" w:hAnsi="Times New Roman" w:cs="Times New Roman"/>
                <w:sz w:val="20"/>
                <w:szCs w:val="20"/>
              </w:rPr>
            </w:pPr>
          </w:p>
          <w:p w14:paraId="1830195A"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47 (40.7)</w:t>
            </w:r>
          </w:p>
          <w:p w14:paraId="0849592E"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09 (40)</w:t>
            </w:r>
          </w:p>
        </w:tc>
        <w:tc>
          <w:tcPr>
            <w:tcW w:w="507" w:type="pct"/>
          </w:tcPr>
          <w:p w14:paraId="00EEF821" w14:textId="77777777" w:rsidR="00F4429F" w:rsidRPr="00CD7240" w:rsidRDefault="00F4429F" w:rsidP="00533EC1">
            <w:pPr>
              <w:jc w:val="center"/>
              <w:rPr>
                <w:rFonts w:ascii="Times New Roman" w:hAnsi="Times New Roman" w:cs="Times New Roman"/>
                <w:sz w:val="20"/>
                <w:szCs w:val="20"/>
              </w:rPr>
            </w:pPr>
          </w:p>
          <w:p w14:paraId="6AB1C93A"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267 (71.4)</w:t>
            </w:r>
          </w:p>
          <w:p w14:paraId="41819B99"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90 (66.4)</w:t>
            </w:r>
          </w:p>
        </w:tc>
        <w:tc>
          <w:tcPr>
            <w:tcW w:w="438" w:type="pct"/>
          </w:tcPr>
          <w:p w14:paraId="243B269C"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w:t>
            </w:r>
          </w:p>
        </w:tc>
        <w:tc>
          <w:tcPr>
            <w:tcW w:w="436" w:type="pct"/>
          </w:tcPr>
          <w:p w14:paraId="0C44E2FA" w14:textId="77777777" w:rsidR="00F4429F" w:rsidRPr="00CD7240" w:rsidRDefault="00F4429F" w:rsidP="00533EC1">
            <w:pPr>
              <w:jc w:val="center"/>
              <w:rPr>
                <w:rFonts w:ascii="Times New Roman" w:hAnsi="Times New Roman" w:cs="Times New Roman"/>
                <w:sz w:val="20"/>
                <w:szCs w:val="20"/>
              </w:rPr>
            </w:pPr>
          </w:p>
          <w:p w14:paraId="49C43C0E"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14 (31.7)</w:t>
            </w:r>
          </w:p>
          <w:p w14:paraId="0840B783"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97 (34.5)</w:t>
            </w:r>
          </w:p>
        </w:tc>
        <w:tc>
          <w:tcPr>
            <w:tcW w:w="437" w:type="pct"/>
          </w:tcPr>
          <w:p w14:paraId="35CCC893" w14:textId="77777777" w:rsidR="00F4429F" w:rsidRPr="00CD7240" w:rsidRDefault="00F4429F" w:rsidP="00533EC1">
            <w:pPr>
              <w:jc w:val="center"/>
              <w:rPr>
                <w:rFonts w:ascii="Times New Roman" w:hAnsi="Times New Roman" w:cs="Times New Roman"/>
                <w:sz w:val="20"/>
                <w:szCs w:val="20"/>
              </w:rPr>
            </w:pPr>
          </w:p>
          <w:p w14:paraId="0C377AC9"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88 (51.2)</w:t>
            </w:r>
          </w:p>
          <w:p w14:paraId="476E1A28"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34 (48.3)</w:t>
            </w:r>
          </w:p>
        </w:tc>
        <w:tc>
          <w:tcPr>
            <w:tcW w:w="437" w:type="pct"/>
          </w:tcPr>
          <w:p w14:paraId="65EE3FA7" w14:textId="77777777" w:rsidR="00F4429F" w:rsidRPr="00CD7240" w:rsidRDefault="00F4429F" w:rsidP="00533EC1">
            <w:pPr>
              <w:jc w:val="center"/>
              <w:rPr>
                <w:rFonts w:ascii="Times New Roman" w:hAnsi="Times New Roman" w:cs="Times New Roman"/>
                <w:sz w:val="20"/>
                <w:szCs w:val="20"/>
              </w:rPr>
            </w:pPr>
          </w:p>
          <w:p w14:paraId="000CE2AE"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44 (10.9)</w:t>
            </w:r>
          </w:p>
          <w:p w14:paraId="0960EE1A"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29 (9.8)</w:t>
            </w:r>
          </w:p>
        </w:tc>
        <w:tc>
          <w:tcPr>
            <w:tcW w:w="437" w:type="pct"/>
          </w:tcPr>
          <w:p w14:paraId="669B1A76" w14:textId="77777777" w:rsidR="00F4429F" w:rsidRPr="00CD7240" w:rsidRDefault="00F4429F" w:rsidP="00533EC1">
            <w:pPr>
              <w:jc w:val="center"/>
              <w:rPr>
                <w:rFonts w:ascii="Times New Roman" w:hAnsi="Times New Roman" w:cs="Times New Roman"/>
                <w:sz w:val="20"/>
                <w:szCs w:val="20"/>
              </w:rPr>
            </w:pPr>
          </w:p>
          <w:p w14:paraId="6752FF25"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93 (26.4)</w:t>
            </w:r>
          </w:p>
          <w:p w14:paraId="761313BE"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67 (24)</w:t>
            </w:r>
          </w:p>
        </w:tc>
        <w:tc>
          <w:tcPr>
            <w:tcW w:w="435" w:type="pct"/>
          </w:tcPr>
          <w:p w14:paraId="54E9500A" w14:textId="77777777" w:rsidR="00F4429F" w:rsidRPr="00CD7240" w:rsidRDefault="00F4429F" w:rsidP="00533EC1">
            <w:pPr>
              <w:jc w:val="center"/>
              <w:rPr>
                <w:rFonts w:ascii="Times New Roman" w:hAnsi="Times New Roman" w:cs="Times New Roman"/>
                <w:sz w:val="20"/>
                <w:szCs w:val="20"/>
              </w:rPr>
            </w:pPr>
          </w:p>
          <w:p w14:paraId="15B07EC1"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32 (33.4)</w:t>
            </w:r>
          </w:p>
          <w:p w14:paraId="2EFB73E7"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82 (27.8)</w:t>
            </w:r>
          </w:p>
        </w:tc>
      </w:tr>
      <w:tr w:rsidR="005031F4" w:rsidRPr="00CD7240" w14:paraId="388800E1" w14:textId="77777777" w:rsidTr="00533EC1">
        <w:tc>
          <w:tcPr>
            <w:tcW w:w="997" w:type="pct"/>
          </w:tcPr>
          <w:p w14:paraId="5869CC8C"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t xml:space="preserve">Monthly per capita household expenditure </w:t>
            </w:r>
          </w:p>
          <w:p w14:paraId="6DD90646"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t>&lt;30 USD</w:t>
            </w:r>
          </w:p>
          <w:p w14:paraId="39D2AF74"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t>30-45 USD</w:t>
            </w:r>
          </w:p>
          <w:p w14:paraId="62A1D113"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t>&gt;45 USD</w:t>
            </w:r>
          </w:p>
        </w:tc>
        <w:tc>
          <w:tcPr>
            <w:tcW w:w="438" w:type="pct"/>
          </w:tcPr>
          <w:p w14:paraId="74DEC13B" w14:textId="77777777" w:rsidR="00F4429F" w:rsidRPr="00CD7240" w:rsidRDefault="00F4429F" w:rsidP="00533EC1">
            <w:pPr>
              <w:jc w:val="center"/>
              <w:rPr>
                <w:rFonts w:ascii="Times New Roman" w:hAnsi="Times New Roman" w:cs="Times New Roman"/>
                <w:sz w:val="20"/>
                <w:szCs w:val="20"/>
              </w:rPr>
            </w:pPr>
          </w:p>
          <w:p w14:paraId="20A7F3E4" w14:textId="77777777" w:rsidR="00F4429F" w:rsidRPr="00CD7240" w:rsidRDefault="00F4429F" w:rsidP="00533EC1">
            <w:pPr>
              <w:jc w:val="center"/>
              <w:rPr>
                <w:rFonts w:ascii="Times New Roman" w:hAnsi="Times New Roman" w:cs="Times New Roman"/>
                <w:sz w:val="20"/>
                <w:szCs w:val="20"/>
              </w:rPr>
            </w:pPr>
          </w:p>
          <w:p w14:paraId="66442441"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25 (65)</w:t>
            </w:r>
          </w:p>
          <w:p w14:paraId="5F2FB4D1"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25 (61.2)</w:t>
            </w:r>
          </w:p>
          <w:p w14:paraId="4438A2A6"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31 (64.8)</w:t>
            </w:r>
          </w:p>
        </w:tc>
        <w:tc>
          <w:tcPr>
            <w:tcW w:w="438" w:type="pct"/>
          </w:tcPr>
          <w:p w14:paraId="4BC48349" w14:textId="77777777" w:rsidR="00F4429F" w:rsidRPr="00CD7240" w:rsidRDefault="00F4429F" w:rsidP="00533EC1">
            <w:pPr>
              <w:jc w:val="center"/>
              <w:rPr>
                <w:rFonts w:ascii="Times New Roman" w:hAnsi="Times New Roman" w:cs="Times New Roman"/>
                <w:sz w:val="20"/>
                <w:szCs w:val="20"/>
              </w:rPr>
            </w:pPr>
          </w:p>
          <w:p w14:paraId="4CED5E36" w14:textId="77777777" w:rsidR="00F4429F" w:rsidRPr="00CD7240" w:rsidRDefault="00F4429F" w:rsidP="00533EC1">
            <w:pPr>
              <w:jc w:val="center"/>
              <w:rPr>
                <w:rFonts w:ascii="Times New Roman" w:hAnsi="Times New Roman" w:cs="Times New Roman"/>
                <w:sz w:val="20"/>
                <w:szCs w:val="20"/>
              </w:rPr>
            </w:pPr>
          </w:p>
          <w:p w14:paraId="49441D86"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66 (32.2)</w:t>
            </w:r>
          </w:p>
          <w:p w14:paraId="552D8AB3"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89 (43.6)</w:t>
            </w:r>
          </w:p>
          <w:p w14:paraId="4F2ED9E1"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01 (45)</w:t>
            </w:r>
          </w:p>
        </w:tc>
        <w:tc>
          <w:tcPr>
            <w:tcW w:w="507" w:type="pct"/>
          </w:tcPr>
          <w:p w14:paraId="5369794F" w14:textId="77777777" w:rsidR="00F4429F" w:rsidRPr="00CD7240" w:rsidRDefault="00F4429F" w:rsidP="00533EC1">
            <w:pPr>
              <w:jc w:val="center"/>
              <w:rPr>
                <w:rFonts w:ascii="Times New Roman" w:hAnsi="Times New Roman" w:cs="Times New Roman"/>
                <w:sz w:val="20"/>
                <w:szCs w:val="20"/>
              </w:rPr>
            </w:pPr>
          </w:p>
          <w:p w14:paraId="105FAD1C" w14:textId="77777777" w:rsidR="00F4429F" w:rsidRPr="00CD7240" w:rsidRDefault="00F4429F" w:rsidP="00533EC1">
            <w:pPr>
              <w:jc w:val="center"/>
              <w:rPr>
                <w:rFonts w:ascii="Times New Roman" w:hAnsi="Times New Roman" w:cs="Times New Roman"/>
                <w:sz w:val="20"/>
                <w:szCs w:val="20"/>
              </w:rPr>
            </w:pPr>
          </w:p>
          <w:p w14:paraId="4180C3BE"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46 (69.3)</w:t>
            </w:r>
          </w:p>
          <w:p w14:paraId="03E22F30"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40 (64.2)</w:t>
            </w:r>
          </w:p>
          <w:p w14:paraId="1738EBC7"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65 (71.7)</w:t>
            </w:r>
          </w:p>
        </w:tc>
        <w:tc>
          <w:tcPr>
            <w:tcW w:w="438" w:type="pct"/>
          </w:tcPr>
          <w:p w14:paraId="7DB9F2A1"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w:t>
            </w:r>
          </w:p>
        </w:tc>
        <w:tc>
          <w:tcPr>
            <w:tcW w:w="436" w:type="pct"/>
          </w:tcPr>
          <w:p w14:paraId="619DF350" w14:textId="77777777" w:rsidR="00F4429F" w:rsidRPr="00CD7240" w:rsidRDefault="00F4429F" w:rsidP="00533EC1">
            <w:pPr>
              <w:jc w:val="center"/>
              <w:rPr>
                <w:rFonts w:ascii="Times New Roman" w:hAnsi="Times New Roman" w:cs="Times New Roman"/>
                <w:sz w:val="20"/>
                <w:szCs w:val="20"/>
              </w:rPr>
            </w:pPr>
          </w:p>
          <w:p w14:paraId="038C2267" w14:textId="77777777" w:rsidR="00F4429F" w:rsidRPr="00CD7240" w:rsidRDefault="00F4429F" w:rsidP="00533EC1">
            <w:pPr>
              <w:jc w:val="center"/>
              <w:rPr>
                <w:rFonts w:ascii="Times New Roman" w:hAnsi="Times New Roman" w:cs="Times New Roman"/>
                <w:sz w:val="20"/>
                <w:szCs w:val="20"/>
              </w:rPr>
            </w:pPr>
          </w:p>
          <w:p w14:paraId="321070D5"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59 (28.2)</w:t>
            </w:r>
            <w:r w:rsidRPr="00CD7240">
              <w:rPr>
                <w:rFonts w:ascii="Times New Roman" w:hAnsi="Times New Roman" w:cs="Times New Roman"/>
                <w:sz w:val="20"/>
                <w:szCs w:val="20"/>
              </w:rPr>
              <w:br/>
              <w:t>70 (33.2)</w:t>
            </w:r>
          </w:p>
          <w:p w14:paraId="3BC563AF"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82 (37.1)</w:t>
            </w:r>
          </w:p>
        </w:tc>
        <w:tc>
          <w:tcPr>
            <w:tcW w:w="437" w:type="pct"/>
          </w:tcPr>
          <w:p w14:paraId="1E8E1548" w14:textId="77777777" w:rsidR="00F4429F" w:rsidRPr="00CD7240" w:rsidRDefault="00F4429F" w:rsidP="00533EC1">
            <w:pPr>
              <w:jc w:val="center"/>
              <w:rPr>
                <w:rFonts w:ascii="Times New Roman" w:hAnsi="Times New Roman" w:cs="Times New Roman"/>
                <w:sz w:val="20"/>
                <w:szCs w:val="20"/>
              </w:rPr>
            </w:pPr>
          </w:p>
          <w:p w14:paraId="4BD3236D" w14:textId="77777777" w:rsidR="00F4429F" w:rsidRPr="00CD7240" w:rsidRDefault="00F4429F" w:rsidP="00533EC1">
            <w:pPr>
              <w:jc w:val="center"/>
              <w:rPr>
                <w:rFonts w:ascii="Times New Roman" w:hAnsi="Times New Roman" w:cs="Times New Roman"/>
                <w:sz w:val="20"/>
                <w:szCs w:val="20"/>
              </w:rPr>
            </w:pPr>
          </w:p>
          <w:p w14:paraId="7E02F63E"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90 (44)</w:t>
            </w:r>
          </w:p>
          <w:p w14:paraId="52ADAD12"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06 (50.3)</w:t>
            </w:r>
          </w:p>
          <w:p w14:paraId="6BD571D0"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26 (55.6)</w:t>
            </w:r>
          </w:p>
        </w:tc>
        <w:tc>
          <w:tcPr>
            <w:tcW w:w="437" w:type="pct"/>
          </w:tcPr>
          <w:p w14:paraId="767C3670" w14:textId="77777777" w:rsidR="00F4429F" w:rsidRPr="00CD7240" w:rsidRDefault="00F4429F" w:rsidP="00533EC1">
            <w:pPr>
              <w:jc w:val="center"/>
              <w:rPr>
                <w:rFonts w:ascii="Times New Roman" w:hAnsi="Times New Roman" w:cs="Times New Roman"/>
                <w:sz w:val="20"/>
                <w:szCs w:val="20"/>
              </w:rPr>
            </w:pPr>
          </w:p>
          <w:p w14:paraId="16416CE3" w14:textId="77777777" w:rsidR="00F4429F" w:rsidRPr="00CD7240" w:rsidRDefault="00F4429F" w:rsidP="00533EC1">
            <w:pPr>
              <w:jc w:val="center"/>
              <w:rPr>
                <w:rFonts w:ascii="Times New Roman" w:hAnsi="Times New Roman" w:cs="Times New Roman"/>
                <w:sz w:val="20"/>
                <w:szCs w:val="20"/>
              </w:rPr>
            </w:pPr>
          </w:p>
          <w:p w14:paraId="66FB003A"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4 (6.6)</w:t>
            </w:r>
          </w:p>
          <w:p w14:paraId="4644A103"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20 (8.8)</w:t>
            </w:r>
          </w:p>
          <w:p w14:paraId="51E1D82A"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39 (15.9)</w:t>
            </w:r>
          </w:p>
        </w:tc>
        <w:tc>
          <w:tcPr>
            <w:tcW w:w="437" w:type="pct"/>
          </w:tcPr>
          <w:p w14:paraId="602EA88F" w14:textId="77777777" w:rsidR="00F4429F" w:rsidRPr="00CD7240" w:rsidRDefault="00F4429F" w:rsidP="00533EC1">
            <w:pPr>
              <w:jc w:val="center"/>
              <w:rPr>
                <w:rFonts w:ascii="Times New Roman" w:hAnsi="Times New Roman" w:cs="Times New Roman"/>
                <w:sz w:val="20"/>
                <w:szCs w:val="20"/>
              </w:rPr>
            </w:pPr>
          </w:p>
          <w:p w14:paraId="790565F7" w14:textId="77777777" w:rsidR="00F4429F" w:rsidRPr="00CD7240" w:rsidRDefault="00F4429F" w:rsidP="00533EC1">
            <w:pPr>
              <w:jc w:val="center"/>
              <w:rPr>
                <w:rFonts w:ascii="Times New Roman" w:hAnsi="Times New Roman" w:cs="Times New Roman"/>
                <w:sz w:val="20"/>
                <w:szCs w:val="20"/>
              </w:rPr>
            </w:pPr>
          </w:p>
          <w:p w14:paraId="5F25A3C6"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45 (22.9)</w:t>
            </w:r>
          </w:p>
          <w:p w14:paraId="4208C443"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50 (24.6)</w:t>
            </w:r>
          </w:p>
          <w:p w14:paraId="655E164E"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65 (28.7)</w:t>
            </w:r>
          </w:p>
        </w:tc>
        <w:tc>
          <w:tcPr>
            <w:tcW w:w="435" w:type="pct"/>
          </w:tcPr>
          <w:p w14:paraId="658A919D" w14:textId="77777777" w:rsidR="00F4429F" w:rsidRPr="00CD7240" w:rsidRDefault="00F4429F" w:rsidP="00533EC1">
            <w:pPr>
              <w:jc w:val="center"/>
              <w:rPr>
                <w:rFonts w:ascii="Times New Roman" w:hAnsi="Times New Roman" w:cs="Times New Roman"/>
                <w:sz w:val="20"/>
                <w:szCs w:val="20"/>
              </w:rPr>
            </w:pPr>
          </w:p>
          <w:p w14:paraId="100127BA" w14:textId="77777777" w:rsidR="00F4429F" w:rsidRPr="00CD7240" w:rsidRDefault="00F4429F" w:rsidP="00533EC1">
            <w:pPr>
              <w:jc w:val="center"/>
              <w:rPr>
                <w:rFonts w:ascii="Times New Roman" w:hAnsi="Times New Roman" w:cs="Times New Roman"/>
                <w:sz w:val="20"/>
                <w:szCs w:val="20"/>
              </w:rPr>
            </w:pPr>
          </w:p>
          <w:p w14:paraId="175DCF6F"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61 (25.2)</w:t>
            </w:r>
          </w:p>
          <w:p w14:paraId="04EB8608"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76 (32.7)</w:t>
            </w:r>
          </w:p>
          <w:p w14:paraId="5A8196EE"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77 (35.6)</w:t>
            </w:r>
          </w:p>
        </w:tc>
      </w:tr>
      <w:tr w:rsidR="005031F4" w:rsidRPr="00CD7240" w14:paraId="5492E58F" w14:textId="77777777" w:rsidTr="00533EC1">
        <w:tc>
          <w:tcPr>
            <w:tcW w:w="997" w:type="pct"/>
            <w:tcBorders>
              <w:bottom w:val="single" w:sz="4" w:space="0" w:color="auto"/>
            </w:tcBorders>
          </w:tcPr>
          <w:p w14:paraId="5496781A"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t>Division</w:t>
            </w:r>
          </w:p>
          <w:p w14:paraId="2B8A5869"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t>Barisal</w:t>
            </w:r>
          </w:p>
          <w:p w14:paraId="756E7B40"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t>Chittagong</w:t>
            </w:r>
          </w:p>
          <w:p w14:paraId="2A7B2E8D"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t>Dhaka</w:t>
            </w:r>
          </w:p>
          <w:p w14:paraId="52B5AB11"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t>Khulna</w:t>
            </w:r>
          </w:p>
          <w:p w14:paraId="1E708ED5" w14:textId="77777777" w:rsidR="00F4429F" w:rsidRPr="00CD7240" w:rsidRDefault="00F4429F" w:rsidP="00533EC1">
            <w:pPr>
              <w:rPr>
                <w:rFonts w:ascii="Times New Roman" w:hAnsi="Times New Roman" w:cs="Times New Roman"/>
                <w:sz w:val="20"/>
                <w:szCs w:val="20"/>
              </w:rPr>
            </w:pPr>
            <w:proofErr w:type="spellStart"/>
            <w:r w:rsidRPr="00CD7240">
              <w:rPr>
                <w:rFonts w:ascii="Times New Roman" w:hAnsi="Times New Roman" w:cs="Times New Roman"/>
                <w:sz w:val="20"/>
                <w:szCs w:val="20"/>
              </w:rPr>
              <w:t>Rajshahi</w:t>
            </w:r>
            <w:proofErr w:type="spellEnd"/>
          </w:p>
          <w:p w14:paraId="5F244B2F"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t>Rangpur</w:t>
            </w:r>
          </w:p>
          <w:p w14:paraId="0E6520B2" w14:textId="77777777" w:rsidR="00F4429F" w:rsidRPr="00CD7240" w:rsidRDefault="00F4429F" w:rsidP="00533EC1">
            <w:pPr>
              <w:rPr>
                <w:rFonts w:ascii="Times New Roman" w:hAnsi="Times New Roman" w:cs="Times New Roman"/>
                <w:sz w:val="20"/>
                <w:szCs w:val="20"/>
              </w:rPr>
            </w:pPr>
            <w:r w:rsidRPr="00CD7240">
              <w:rPr>
                <w:rFonts w:ascii="Times New Roman" w:hAnsi="Times New Roman" w:cs="Times New Roman"/>
                <w:sz w:val="20"/>
                <w:szCs w:val="20"/>
              </w:rPr>
              <w:t>Sylhet</w:t>
            </w:r>
          </w:p>
        </w:tc>
        <w:tc>
          <w:tcPr>
            <w:tcW w:w="438" w:type="pct"/>
            <w:tcBorders>
              <w:bottom w:val="single" w:sz="4" w:space="0" w:color="auto"/>
            </w:tcBorders>
          </w:tcPr>
          <w:p w14:paraId="58A3FF3D" w14:textId="77777777" w:rsidR="00F4429F" w:rsidRPr="00CD7240" w:rsidRDefault="00F4429F" w:rsidP="00533EC1">
            <w:pPr>
              <w:jc w:val="center"/>
              <w:rPr>
                <w:rFonts w:ascii="Times New Roman" w:hAnsi="Times New Roman" w:cs="Times New Roman"/>
                <w:sz w:val="20"/>
                <w:szCs w:val="20"/>
              </w:rPr>
            </w:pPr>
          </w:p>
          <w:p w14:paraId="2683B84E"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8 (71.6)</w:t>
            </w:r>
          </w:p>
          <w:p w14:paraId="26424674"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3 (72.4)</w:t>
            </w:r>
          </w:p>
          <w:p w14:paraId="579599DE"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8 (55.6)</w:t>
            </w:r>
          </w:p>
          <w:p w14:paraId="213CCFAA"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5 (73)</w:t>
            </w:r>
          </w:p>
          <w:p w14:paraId="34F76375"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0 (58.9)</w:t>
            </w:r>
          </w:p>
          <w:p w14:paraId="11AF49E9"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2 (62.9)</w:t>
            </w:r>
          </w:p>
          <w:p w14:paraId="0CB33149"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5 (72.7)</w:t>
            </w:r>
          </w:p>
        </w:tc>
        <w:tc>
          <w:tcPr>
            <w:tcW w:w="438" w:type="pct"/>
            <w:tcBorders>
              <w:bottom w:val="single" w:sz="4" w:space="0" w:color="auto"/>
            </w:tcBorders>
          </w:tcPr>
          <w:p w14:paraId="5176757D" w14:textId="77777777" w:rsidR="00F4429F" w:rsidRPr="00CD7240" w:rsidRDefault="00F4429F" w:rsidP="00533EC1">
            <w:pPr>
              <w:jc w:val="center"/>
              <w:rPr>
                <w:rFonts w:ascii="Times New Roman" w:hAnsi="Times New Roman" w:cs="Times New Roman"/>
                <w:sz w:val="20"/>
                <w:szCs w:val="20"/>
              </w:rPr>
            </w:pPr>
          </w:p>
          <w:p w14:paraId="4886308C"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6 (29.9)</w:t>
            </w:r>
          </w:p>
          <w:p w14:paraId="5F015987"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49 (37.9)</w:t>
            </w:r>
          </w:p>
          <w:p w14:paraId="51D474BF"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78 (38.7)</w:t>
            </w:r>
          </w:p>
          <w:p w14:paraId="5E8FA205"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25 (61. 6)</w:t>
            </w:r>
          </w:p>
          <w:p w14:paraId="47478377"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22 (35.5)</w:t>
            </w:r>
          </w:p>
          <w:p w14:paraId="1D8B4A6B"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28 (51.3)</w:t>
            </w:r>
          </w:p>
          <w:p w14:paraId="03B2AAB7"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38 (36.7)</w:t>
            </w:r>
          </w:p>
        </w:tc>
        <w:tc>
          <w:tcPr>
            <w:tcW w:w="507" w:type="pct"/>
            <w:tcBorders>
              <w:bottom w:val="single" w:sz="4" w:space="0" w:color="auto"/>
            </w:tcBorders>
          </w:tcPr>
          <w:p w14:paraId="784BD8A9" w14:textId="77777777" w:rsidR="00F4429F" w:rsidRPr="00CD7240" w:rsidRDefault="00F4429F" w:rsidP="00533EC1">
            <w:pPr>
              <w:jc w:val="center"/>
              <w:rPr>
                <w:rFonts w:ascii="Times New Roman" w:hAnsi="Times New Roman" w:cs="Times New Roman"/>
                <w:sz w:val="20"/>
                <w:szCs w:val="20"/>
              </w:rPr>
            </w:pPr>
          </w:p>
          <w:p w14:paraId="10C3D5B7"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40 (69.7)</w:t>
            </w:r>
          </w:p>
          <w:p w14:paraId="43EA8CF2"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86 (62.6)</w:t>
            </w:r>
          </w:p>
          <w:p w14:paraId="182DF3FD"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32 (65.8)</w:t>
            </w:r>
          </w:p>
          <w:p w14:paraId="35F5DCBF"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32 (80.6)</w:t>
            </w:r>
          </w:p>
          <w:p w14:paraId="342248D4"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49 (78.5)</w:t>
            </w:r>
          </w:p>
          <w:p w14:paraId="2250C4C2"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45 (71.4)</w:t>
            </w:r>
          </w:p>
          <w:p w14:paraId="0F9914DB"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67 (62.4)</w:t>
            </w:r>
          </w:p>
        </w:tc>
        <w:tc>
          <w:tcPr>
            <w:tcW w:w="438" w:type="pct"/>
            <w:tcBorders>
              <w:bottom w:val="single" w:sz="4" w:space="0" w:color="auto"/>
            </w:tcBorders>
          </w:tcPr>
          <w:p w14:paraId="7EC1C8E2"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w:t>
            </w:r>
          </w:p>
        </w:tc>
        <w:tc>
          <w:tcPr>
            <w:tcW w:w="436" w:type="pct"/>
            <w:tcBorders>
              <w:bottom w:val="single" w:sz="4" w:space="0" w:color="auto"/>
            </w:tcBorders>
          </w:tcPr>
          <w:p w14:paraId="6B447033" w14:textId="77777777" w:rsidR="00F4429F" w:rsidRPr="00CD7240" w:rsidRDefault="00F4429F" w:rsidP="00533EC1">
            <w:pPr>
              <w:jc w:val="center"/>
              <w:rPr>
                <w:rFonts w:ascii="Times New Roman" w:hAnsi="Times New Roman" w:cs="Times New Roman"/>
                <w:sz w:val="20"/>
                <w:szCs w:val="20"/>
              </w:rPr>
            </w:pPr>
          </w:p>
          <w:p w14:paraId="3B913629"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4 (25.9)</w:t>
            </w:r>
          </w:p>
          <w:p w14:paraId="4CD79072"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37 (28.3)</w:t>
            </w:r>
          </w:p>
          <w:p w14:paraId="04CD3F2F"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63 (30.6)</w:t>
            </w:r>
          </w:p>
          <w:p w14:paraId="50FD926A"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23 (58.3)</w:t>
            </w:r>
          </w:p>
          <w:p w14:paraId="2AE6CA05"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8 (29.9)</w:t>
            </w:r>
          </w:p>
          <w:p w14:paraId="72E0EFAA"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24 (41.2)</w:t>
            </w:r>
          </w:p>
          <w:p w14:paraId="3A574265"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32 (29.8)</w:t>
            </w:r>
          </w:p>
        </w:tc>
        <w:tc>
          <w:tcPr>
            <w:tcW w:w="437" w:type="pct"/>
            <w:tcBorders>
              <w:bottom w:val="single" w:sz="4" w:space="0" w:color="auto"/>
            </w:tcBorders>
          </w:tcPr>
          <w:p w14:paraId="409AFD6D" w14:textId="77777777" w:rsidR="00F4429F" w:rsidRPr="00CD7240" w:rsidRDefault="00F4429F" w:rsidP="00533EC1">
            <w:pPr>
              <w:jc w:val="center"/>
              <w:rPr>
                <w:rFonts w:ascii="Times New Roman" w:hAnsi="Times New Roman" w:cs="Times New Roman"/>
                <w:sz w:val="20"/>
                <w:szCs w:val="20"/>
              </w:rPr>
            </w:pPr>
          </w:p>
          <w:p w14:paraId="14F9052F"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29 (51.7)</w:t>
            </w:r>
          </w:p>
          <w:p w14:paraId="30489399"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69 (51.6)</w:t>
            </w:r>
          </w:p>
          <w:p w14:paraId="6B531EE9"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91 (45.6)</w:t>
            </w:r>
          </w:p>
          <w:p w14:paraId="6ED5B1AD"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32 (77.3)</w:t>
            </w:r>
          </w:p>
          <w:p w14:paraId="170E1C62"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31 (46.5)</w:t>
            </w:r>
          </w:p>
          <w:p w14:paraId="136389AF"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32 (55.3)</w:t>
            </w:r>
          </w:p>
          <w:p w14:paraId="6CA5CD3F"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38 (36)</w:t>
            </w:r>
          </w:p>
        </w:tc>
        <w:tc>
          <w:tcPr>
            <w:tcW w:w="437" w:type="pct"/>
            <w:tcBorders>
              <w:bottom w:val="single" w:sz="4" w:space="0" w:color="auto"/>
            </w:tcBorders>
          </w:tcPr>
          <w:p w14:paraId="2FBFDF73" w14:textId="77777777" w:rsidR="00F4429F" w:rsidRPr="00CD7240" w:rsidRDefault="00F4429F" w:rsidP="00533EC1">
            <w:pPr>
              <w:jc w:val="center"/>
              <w:rPr>
                <w:rFonts w:ascii="Times New Roman" w:hAnsi="Times New Roman" w:cs="Times New Roman"/>
                <w:sz w:val="20"/>
                <w:szCs w:val="20"/>
              </w:rPr>
            </w:pPr>
          </w:p>
          <w:p w14:paraId="6EEC1877"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6 (11.5)</w:t>
            </w:r>
          </w:p>
          <w:p w14:paraId="72737754"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25 (18.1)</w:t>
            </w:r>
          </w:p>
          <w:p w14:paraId="52B5B325"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5 (7.2)</w:t>
            </w:r>
          </w:p>
          <w:p w14:paraId="1FA6865C"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5 (11.4)</w:t>
            </w:r>
          </w:p>
          <w:p w14:paraId="527D2AD2"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5 (7)</w:t>
            </w:r>
          </w:p>
          <w:p w14:paraId="26E0AB5C"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3 (5.5)</w:t>
            </w:r>
          </w:p>
          <w:p w14:paraId="141A9F92"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4 (12.4)</w:t>
            </w:r>
          </w:p>
        </w:tc>
        <w:tc>
          <w:tcPr>
            <w:tcW w:w="437" w:type="pct"/>
            <w:tcBorders>
              <w:bottom w:val="single" w:sz="4" w:space="0" w:color="auto"/>
            </w:tcBorders>
          </w:tcPr>
          <w:p w14:paraId="5C6871E3" w14:textId="77777777" w:rsidR="00F4429F" w:rsidRPr="00CD7240" w:rsidRDefault="00F4429F" w:rsidP="00533EC1">
            <w:pPr>
              <w:jc w:val="center"/>
              <w:rPr>
                <w:rFonts w:ascii="Times New Roman" w:hAnsi="Times New Roman" w:cs="Times New Roman"/>
                <w:sz w:val="20"/>
                <w:szCs w:val="20"/>
              </w:rPr>
            </w:pPr>
          </w:p>
          <w:p w14:paraId="2DE6071B"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1 (19.1)</w:t>
            </w:r>
          </w:p>
          <w:p w14:paraId="6CAB5107"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40 (31.7)</w:t>
            </w:r>
          </w:p>
          <w:p w14:paraId="0350588E"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39 (19.8)</w:t>
            </w:r>
          </w:p>
          <w:p w14:paraId="3C61FF5A"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4 (32.2)</w:t>
            </w:r>
          </w:p>
          <w:p w14:paraId="168DE948"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5 (24.7)</w:t>
            </w:r>
          </w:p>
          <w:p w14:paraId="5D3B2182"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7 (30.2)</w:t>
            </w:r>
          </w:p>
          <w:p w14:paraId="40815477"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24 (23.7)</w:t>
            </w:r>
          </w:p>
        </w:tc>
        <w:tc>
          <w:tcPr>
            <w:tcW w:w="435" w:type="pct"/>
            <w:tcBorders>
              <w:bottom w:val="single" w:sz="4" w:space="0" w:color="auto"/>
            </w:tcBorders>
          </w:tcPr>
          <w:p w14:paraId="3C9223B6" w14:textId="77777777" w:rsidR="00F4429F" w:rsidRPr="00CD7240" w:rsidRDefault="00F4429F" w:rsidP="00533EC1">
            <w:pPr>
              <w:jc w:val="center"/>
              <w:rPr>
                <w:rFonts w:ascii="Times New Roman" w:hAnsi="Times New Roman" w:cs="Times New Roman"/>
                <w:sz w:val="20"/>
                <w:szCs w:val="20"/>
              </w:rPr>
            </w:pPr>
          </w:p>
          <w:p w14:paraId="4D70C5B9"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8 (34)</w:t>
            </w:r>
          </w:p>
          <w:p w14:paraId="7A5E246B"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52 (37.4)</w:t>
            </w:r>
          </w:p>
          <w:p w14:paraId="08A81163"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74 (35.4)</w:t>
            </w:r>
          </w:p>
          <w:p w14:paraId="32AFC7D3"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6 (13.7)</w:t>
            </w:r>
          </w:p>
          <w:p w14:paraId="1C91C0B9"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7 (27.3)</w:t>
            </w:r>
          </w:p>
          <w:p w14:paraId="1E9B2F3C"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10 (17.1)</w:t>
            </w:r>
          </w:p>
          <w:p w14:paraId="426FC2D9" w14:textId="77777777" w:rsidR="00F4429F" w:rsidRPr="00CD7240" w:rsidRDefault="00F4429F" w:rsidP="00533EC1">
            <w:pPr>
              <w:jc w:val="center"/>
              <w:rPr>
                <w:rFonts w:ascii="Times New Roman" w:hAnsi="Times New Roman" w:cs="Times New Roman"/>
                <w:sz w:val="20"/>
                <w:szCs w:val="20"/>
              </w:rPr>
            </w:pPr>
            <w:r w:rsidRPr="00CD7240">
              <w:rPr>
                <w:rFonts w:ascii="Times New Roman" w:hAnsi="Times New Roman" w:cs="Times New Roman"/>
                <w:sz w:val="20"/>
                <w:szCs w:val="20"/>
              </w:rPr>
              <w:t>37 (35)</w:t>
            </w:r>
          </w:p>
        </w:tc>
      </w:tr>
    </w:tbl>
    <w:p w14:paraId="22383DCD" w14:textId="0E6DFC37" w:rsidR="00F4429F" w:rsidRPr="00152E5F" w:rsidRDefault="005031F4" w:rsidP="005031F4">
      <w:pPr>
        <w:jc w:val="both"/>
        <w:rPr>
          <w:rFonts w:ascii="Times New Roman" w:hAnsi="Times New Roman" w:cs="Times New Roman"/>
          <w:sz w:val="20"/>
          <w:szCs w:val="20"/>
        </w:rPr>
      </w:pPr>
      <w:r w:rsidRPr="00CD7240">
        <w:rPr>
          <w:rFonts w:ascii="Times New Roman" w:hAnsi="Times New Roman" w:cs="Times New Roman"/>
          <w:sz w:val="20"/>
          <w:szCs w:val="20"/>
        </w:rPr>
        <w:lastRenderedPageBreak/>
        <w:t>Abbreviation: ISSSF: Introduction of solid, semi-solid or soft foods; MDD:  Minimum dietary diversity; MMF: Minimum Meal Frequency; MMFF: Minimum milk feeding frequency for non-breastfed children 6–23 months; MAD: Minimum acceptable diet; EFF: Egg and/or flesh food consumption, SWB: Sweet beverage consumption; UFC: Unhealthy food consumption; ZF: Zero vegetable or fruit consumption.</w:t>
      </w:r>
    </w:p>
    <w:sectPr w:rsidR="00F4429F" w:rsidRPr="00152E5F" w:rsidSect="00F4429F">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463C43" w14:textId="77777777" w:rsidR="001F2775" w:rsidRDefault="001F2775" w:rsidP="001F2775">
      <w:pPr>
        <w:spacing w:after="0" w:line="240" w:lineRule="auto"/>
      </w:pPr>
      <w:r>
        <w:separator/>
      </w:r>
    </w:p>
  </w:endnote>
  <w:endnote w:type="continuationSeparator" w:id="0">
    <w:p w14:paraId="3B477266" w14:textId="77777777" w:rsidR="001F2775" w:rsidRDefault="001F2775" w:rsidP="001F27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48558130"/>
      <w:docPartObj>
        <w:docPartGallery w:val="Page Numbers (Bottom of Page)"/>
        <w:docPartUnique/>
      </w:docPartObj>
    </w:sdtPr>
    <w:sdtEndPr>
      <w:rPr>
        <w:noProof/>
      </w:rPr>
    </w:sdtEndPr>
    <w:sdtContent>
      <w:p w14:paraId="21FE76F2" w14:textId="5D747594" w:rsidR="001F2775" w:rsidRDefault="001F277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906366A" w14:textId="77777777" w:rsidR="001F2775" w:rsidRDefault="001F27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F54A06" w14:textId="77777777" w:rsidR="001F2775" w:rsidRDefault="001F2775" w:rsidP="001F2775">
      <w:pPr>
        <w:spacing w:after="0" w:line="240" w:lineRule="auto"/>
      </w:pPr>
      <w:r>
        <w:separator/>
      </w:r>
    </w:p>
  </w:footnote>
  <w:footnote w:type="continuationSeparator" w:id="0">
    <w:p w14:paraId="5E39D4F3" w14:textId="77777777" w:rsidR="001F2775" w:rsidRDefault="001F2775" w:rsidP="001F2775">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hmed jubayer">
    <w15:presenceInfo w15:providerId="Windows Live" w15:userId="b23e664f62f426b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cyM7EwNTIxNjS3sLRU0lEKTi0uzszPAymwqAUAy2oB+SwAAAA="/>
  </w:docVars>
  <w:rsids>
    <w:rsidRoot w:val="00F4429F"/>
    <w:rsid w:val="001451EB"/>
    <w:rsid w:val="00152E5F"/>
    <w:rsid w:val="001E5B34"/>
    <w:rsid w:val="001F2775"/>
    <w:rsid w:val="002F1BCC"/>
    <w:rsid w:val="0030414E"/>
    <w:rsid w:val="00335445"/>
    <w:rsid w:val="003B7D4D"/>
    <w:rsid w:val="004575E2"/>
    <w:rsid w:val="005031F4"/>
    <w:rsid w:val="005D1725"/>
    <w:rsid w:val="00724D2E"/>
    <w:rsid w:val="00771191"/>
    <w:rsid w:val="008D3A22"/>
    <w:rsid w:val="009031A1"/>
    <w:rsid w:val="00AD2F6A"/>
    <w:rsid w:val="00CD7240"/>
    <w:rsid w:val="00CF059E"/>
    <w:rsid w:val="00F0140C"/>
    <w:rsid w:val="00F4429F"/>
    <w:rsid w:val="00F7687D"/>
    <w:rsid w:val="00FC5954"/>
    <w:rsid w:val="00FE5A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0DF9CD"/>
  <w15:chartTrackingRefBased/>
  <w15:docId w15:val="{7A6ED3BC-8559-40CF-BFD5-78177ECD60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42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0414E"/>
    <w:pPr>
      <w:spacing w:after="0" w:line="240" w:lineRule="auto"/>
    </w:pPr>
  </w:style>
  <w:style w:type="paragraph" w:styleId="Header">
    <w:name w:val="header"/>
    <w:basedOn w:val="Normal"/>
    <w:link w:val="HeaderChar"/>
    <w:uiPriority w:val="99"/>
    <w:unhideWhenUsed/>
    <w:rsid w:val="001F27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1F2775"/>
  </w:style>
  <w:style w:type="paragraph" w:styleId="Footer">
    <w:name w:val="footer"/>
    <w:basedOn w:val="Normal"/>
    <w:link w:val="FooterChar"/>
    <w:uiPriority w:val="99"/>
    <w:unhideWhenUsed/>
    <w:rsid w:val="001F27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1F27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0F42B6-0CD1-47AE-BECB-B07DB4A119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6</TotalTime>
  <Pages>6</Pages>
  <Words>1534</Words>
  <Characters>874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jubayer</dc:creator>
  <cp:keywords/>
  <dc:description/>
  <cp:lastModifiedBy>Ahmed jubayer</cp:lastModifiedBy>
  <cp:revision>15</cp:revision>
  <dcterms:created xsi:type="dcterms:W3CDTF">2022-09-10T06:27:00Z</dcterms:created>
  <dcterms:modified xsi:type="dcterms:W3CDTF">2023-05-29T18:18:00Z</dcterms:modified>
</cp:coreProperties>
</file>